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7B8E1B" w14:textId="5C7C6C97" w:rsidR="00341F0E" w:rsidRPr="00440672" w:rsidRDefault="00341F0E" w:rsidP="00341F0E">
      <w:pPr>
        <w:pStyle w:val="a0"/>
        <w:wordWrap/>
      </w:pPr>
      <w:r w:rsidRPr="00440672">
        <w:rPr>
          <w:b/>
        </w:rPr>
        <w:t xml:space="preserve">Table </w:t>
      </w:r>
      <w:proofErr w:type="spellStart"/>
      <w:r w:rsidRPr="00440672">
        <w:rPr>
          <w:b/>
        </w:rPr>
        <w:t>S</w:t>
      </w:r>
      <w:r w:rsidR="005B3F04" w:rsidRPr="00440672">
        <w:rPr>
          <w:b/>
        </w:rPr>
        <w:t>3</w:t>
      </w:r>
      <w:proofErr w:type="spellEnd"/>
      <w:r w:rsidRPr="00440672">
        <w:t xml:space="preserve"> Summary of histopathological findings.</w:t>
      </w:r>
    </w:p>
    <w:tbl>
      <w:tblPr>
        <w:tblW w:w="13487" w:type="dxa"/>
        <w:tblBorders>
          <w:top w:val="single" w:sz="2" w:space="0" w:color="auto"/>
          <w:bottom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top w:w="11" w:type="dxa"/>
          <w:left w:w="28" w:type="dxa"/>
          <w:bottom w:w="11" w:type="dxa"/>
          <w:right w:w="28" w:type="dxa"/>
        </w:tblCellMar>
        <w:tblLook w:val="00A0" w:firstRow="1" w:lastRow="0" w:firstColumn="1" w:lastColumn="0" w:noHBand="0" w:noVBand="0"/>
      </w:tblPr>
      <w:tblGrid>
        <w:gridCol w:w="2571"/>
        <w:gridCol w:w="3199"/>
        <w:gridCol w:w="1301"/>
        <w:gridCol w:w="642"/>
        <w:gridCol w:w="481"/>
        <w:gridCol w:w="481"/>
        <w:gridCol w:w="481"/>
        <w:gridCol w:w="642"/>
        <w:gridCol w:w="481"/>
        <w:gridCol w:w="481"/>
        <w:gridCol w:w="481"/>
        <w:gridCol w:w="642"/>
        <w:gridCol w:w="481"/>
        <w:gridCol w:w="642"/>
        <w:gridCol w:w="481"/>
      </w:tblGrid>
      <w:tr w:rsidR="00440672" w:rsidRPr="00842AFF" w14:paraId="73D1FDC6" w14:textId="77777777" w:rsidTr="00842AFF">
        <w:trPr>
          <w:trHeight w:val="24"/>
        </w:trPr>
        <w:tc>
          <w:tcPr>
            <w:tcW w:w="2571" w:type="dxa"/>
            <w:tcBorders>
              <w:bottom w:val="nil"/>
              <w:right w:val="single" w:sz="24" w:space="0" w:color="FFFFFF" w:themeColor="background1"/>
            </w:tcBorders>
          </w:tcPr>
          <w:p w14:paraId="25743046" w14:textId="77777777" w:rsidR="001446F1" w:rsidRPr="00842AFF" w:rsidRDefault="001446F1" w:rsidP="0079645B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99" w:type="dxa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</w:tcPr>
          <w:p w14:paraId="756CBD86" w14:textId="77777777" w:rsidR="001446F1" w:rsidRPr="00842AFF" w:rsidRDefault="001446F1" w:rsidP="0079645B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</w:tcPr>
          <w:p w14:paraId="67AFC48C" w14:textId="77777777" w:rsidR="001446F1" w:rsidRPr="00842AFF" w:rsidRDefault="001446F1" w:rsidP="005B3F04">
            <w:pPr>
              <w:pStyle w:val="Table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170" w:type="dxa"/>
            <w:gridSpan w:val="8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45A5C390" w14:textId="3D2DF391" w:rsidR="001446F1" w:rsidRPr="00842AFF" w:rsidRDefault="001446F1" w:rsidP="0079645B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Dosing period</w:t>
            </w:r>
          </w:p>
        </w:tc>
        <w:tc>
          <w:tcPr>
            <w:tcW w:w="2246" w:type="dxa"/>
            <w:gridSpan w:val="4"/>
            <w:tcBorders>
              <w:left w:val="single" w:sz="24" w:space="0" w:color="FFFFFF" w:themeColor="background1"/>
            </w:tcBorders>
          </w:tcPr>
          <w:p w14:paraId="144D480E" w14:textId="49D4359C" w:rsidR="001446F1" w:rsidRPr="00842AFF" w:rsidRDefault="001446F1" w:rsidP="0079645B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Recovery period</w:t>
            </w:r>
          </w:p>
        </w:tc>
      </w:tr>
      <w:tr w:rsidR="00440672" w:rsidRPr="00842AFF" w14:paraId="7411DD14" w14:textId="77777777" w:rsidTr="00842AFF">
        <w:trPr>
          <w:trHeight w:val="24"/>
        </w:trPr>
        <w:tc>
          <w:tcPr>
            <w:tcW w:w="2571" w:type="dxa"/>
            <w:tcBorders>
              <w:top w:val="nil"/>
              <w:bottom w:val="nil"/>
              <w:right w:val="single" w:sz="24" w:space="0" w:color="FFFFFF" w:themeColor="background1"/>
            </w:tcBorders>
          </w:tcPr>
          <w:p w14:paraId="69D947CE" w14:textId="77777777" w:rsidR="000A43C9" w:rsidRPr="00842AFF" w:rsidRDefault="000A43C9" w:rsidP="0079645B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99" w:type="dxa"/>
            <w:tcBorders>
              <w:top w:val="nil"/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</w:tcPr>
          <w:p w14:paraId="745271BB" w14:textId="35B7DE56" w:rsidR="000A43C9" w:rsidRPr="00842AFF" w:rsidRDefault="000A43C9" w:rsidP="0079645B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19E217EF" w14:textId="77777777" w:rsidR="000A43C9" w:rsidRPr="00842AFF" w:rsidRDefault="000A43C9" w:rsidP="005B3F04">
            <w:pPr>
              <w:pStyle w:val="Table"/>
              <w:jc w:val="right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1BCEF30" w14:textId="77777777" w:rsidR="000A43C9" w:rsidRPr="00842AFF" w:rsidRDefault="000A43C9" w:rsidP="0079645B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07A6705" w14:textId="77777777" w:rsidR="000A43C9" w:rsidRPr="00842AFF" w:rsidRDefault="000A43C9" w:rsidP="0079645B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5F699D40" w14:textId="4FFE0E60" w:rsidR="000A43C9" w:rsidRPr="00842AFF" w:rsidRDefault="000A43C9" w:rsidP="0079645B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0FB2B18" w14:textId="5AF0B556" w:rsidR="000A43C9" w:rsidRPr="00842AFF" w:rsidRDefault="000A43C9" w:rsidP="0079645B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5EB0F1C9" w14:textId="77777777" w:rsidR="000A43C9" w:rsidRPr="00842AFF" w:rsidRDefault="000A43C9" w:rsidP="0079645B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538A375" w14:textId="77777777" w:rsidR="000A43C9" w:rsidRPr="00842AFF" w:rsidRDefault="000A43C9" w:rsidP="0079645B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8E38783" w14:textId="77777777" w:rsidR="000A43C9" w:rsidRPr="00842AFF" w:rsidRDefault="000A43C9" w:rsidP="0079645B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3BD2756C" w14:textId="77777777" w:rsidR="000A43C9" w:rsidRPr="00842AFF" w:rsidRDefault="000A43C9" w:rsidP="0079645B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3EF78FE" w14:textId="77777777" w:rsidR="000A43C9" w:rsidRPr="00842AFF" w:rsidRDefault="000A43C9" w:rsidP="0079645B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65016A0F" w14:textId="77777777" w:rsidR="000A43C9" w:rsidRPr="00842AFF" w:rsidRDefault="000A43C9" w:rsidP="0079645B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24EADBA" w14:textId="77777777" w:rsidR="000A43C9" w:rsidRPr="00842AFF" w:rsidRDefault="000A43C9" w:rsidP="0079645B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481" w:type="dxa"/>
            <w:tcBorders>
              <w:left w:val="nil"/>
            </w:tcBorders>
          </w:tcPr>
          <w:p w14:paraId="1F6B57BE" w14:textId="77777777" w:rsidR="000A43C9" w:rsidRPr="00842AFF" w:rsidRDefault="000A43C9" w:rsidP="0079645B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</w:tr>
      <w:tr w:rsidR="00440672" w:rsidRPr="00842AFF" w14:paraId="3DAD9813" w14:textId="77777777" w:rsidTr="00842AFF">
        <w:trPr>
          <w:trHeight w:val="24"/>
        </w:trPr>
        <w:tc>
          <w:tcPr>
            <w:tcW w:w="2571" w:type="dxa"/>
            <w:tcBorders>
              <w:top w:val="nil"/>
              <w:bottom w:val="nil"/>
              <w:right w:val="single" w:sz="24" w:space="0" w:color="FFFFFF" w:themeColor="background1"/>
            </w:tcBorders>
          </w:tcPr>
          <w:p w14:paraId="79364928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99" w:type="dxa"/>
            <w:tcBorders>
              <w:top w:val="nil"/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</w:tcPr>
          <w:p w14:paraId="033D4943" w14:textId="4FA49D60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613037E0" w14:textId="77777777" w:rsidR="000A43C9" w:rsidRPr="00842AFF" w:rsidRDefault="000A43C9" w:rsidP="005B3F04">
            <w:pPr>
              <w:pStyle w:val="Table"/>
              <w:jc w:val="right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1DC707C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42AFF">
              <w:rPr>
                <w:color w:val="000000" w:themeColor="text1"/>
                <w:sz w:val="18"/>
                <w:szCs w:val="18"/>
              </w:rPr>
              <w:t>G1</w:t>
            </w:r>
            <w:proofErr w:type="spellEnd"/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B03B1ED" w14:textId="10A90746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42AFF">
              <w:rPr>
                <w:color w:val="000000" w:themeColor="text1"/>
                <w:sz w:val="18"/>
                <w:szCs w:val="18"/>
              </w:rPr>
              <w:t>G2</w:t>
            </w:r>
            <w:proofErr w:type="spellEnd"/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ED51EE1" w14:textId="3F88CFE9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42AFF">
              <w:rPr>
                <w:color w:val="000000" w:themeColor="text1"/>
                <w:sz w:val="18"/>
                <w:szCs w:val="18"/>
              </w:rPr>
              <w:t>G3</w:t>
            </w:r>
            <w:proofErr w:type="spellEnd"/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34F31AE3" w14:textId="71C28780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42AFF">
              <w:rPr>
                <w:color w:val="000000" w:themeColor="text1"/>
                <w:sz w:val="18"/>
                <w:szCs w:val="18"/>
              </w:rPr>
              <w:t>G4</w:t>
            </w:r>
            <w:proofErr w:type="spellEnd"/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D5B5266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42AFF">
              <w:rPr>
                <w:color w:val="000000" w:themeColor="text1"/>
                <w:sz w:val="18"/>
                <w:szCs w:val="18"/>
              </w:rPr>
              <w:t>G1</w:t>
            </w:r>
            <w:proofErr w:type="spellEnd"/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3750E63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42AFF">
              <w:rPr>
                <w:color w:val="000000" w:themeColor="text1"/>
                <w:sz w:val="18"/>
                <w:szCs w:val="18"/>
              </w:rPr>
              <w:t>G2</w:t>
            </w:r>
            <w:proofErr w:type="spellEnd"/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CB5C535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42AFF">
              <w:rPr>
                <w:color w:val="000000" w:themeColor="text1"/>
                <w:sz w:val="18"/>
                <w:szCs w:val="18"/>
              </w:rPr>
              <w:t>G3</w:t>
            </w:r>
            <w:proofErr w:type="spellEnd"/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45B428C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42AFF">
              <w:rPr>
                <w:color w:val="000000" w:themeColor="text1"/>
                <w:sz w:val="18"/>
                <w:szCs w:val="18"/>
              </w:rPr>
              <w:t>G4</w:t>
            </w:r>
            <w:proofErr w:type="spellEnd"/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C14A27E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42AFF">
              <w:rPr>
                <w:color w:val="000000" w:themeColor="text1"/>
                <w:sz w:val="18"/>
                <w:szCs w:val="18"/>
              </w:rPr>
              <w:t>G1</w:t>
            </w:r>
            <w:proofErr w:type="spellEnd"/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EAA86FF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42AFF">
              <w:rPr>
                <w:color w:val="000000" w:themeColor="text1"/>
                <w:sz w:val="18"/>
                <w:szCs w:val="18"/>
              </w:rPr>
              <w:t>G4</w:t>
            </w:r>
            <w:proofErr w:type="spellEnd"/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F09F2EC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42AFF">
              <w:rPr>
                <w:color w:val="000000" w:themeColor="text1"/>
                <w:sz w:val="18"/>
                <w:szCs w:val="18"/>
              </w:rPr>
              <w:t>G1</w:t>
            </w:r>
            <w:proofErr w:type="spellEnd"/>
          </w:p>
        </w:tc>
        <w:tc>
          <w:tcPr>
            <w:tcW w:w="481" w:type="dxa"/>
            <w:tcBorders>
              <w:left w:val="nil"/>
            </w:tcBorders>
          </w:tcPr>
          <w:p w14:paraId="6BB94589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42AFF">
              <w:rPr>
                <w:color w:val="000000" w:themeColor="text1"/>
                <w:sz w:val="18"/>
                <w:szCs w:val="18"/>
              </w:rPr>
              <w:t>G4</w:t>
            </w:r>
            <w:proofErr w:type="spellEnd"/>
          </w:p>
        </w:tc>
      </w:tr>
      <w:tr w:rsidR="00440672" w:rsidRPr="00842AFF" w14:paraId="060D19CC" w14:textId="77777777" w:rsidTr="00842AFF">
        <w:trPr>
          <w:trHeight w:val="24"/>
        </w:trPr>
        <w:tc>
          <w:tcPr>
            <w:tcW w:w="2571" w:type="dxa"/>
            <w:tcBorders>
              <w:top w:val="nil"/>
              <w:bottom w:val="nil"/>
              <w:right w:val="single" w:sz="24" w:space="0" w:color="FFFFFF" w:themeColor="background1"/>
            </w:tcBorders>
          </w:tcPr>
          <w:p w14:paraId="7A196B86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99" w:type="dxa"/>
            <w:tcBorders>
              <w:top w:val="nil"/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</w:tcPr>
          <w:p w14:paraId="408E6690" w14:textId="32A18934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320167EC" w14:textId="77777777" w:rsidR="000A43C9" w:rsidRPr="00842AFF" w:rsidRDefault="000A43C9" w:rsidP="005B3F04">
            <w:pPr>
              <w:pStyle w:val="Table"/>
              <w:jc w:val="right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Dose (mg/kg)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AFC98C1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A1D742B" w14:textId="7E9D026B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1AF8A38" w14:textId="6872CED6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F3E15C7" w14:textId="610E6E6F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1,50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BD66244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A847E8F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7F7DBBD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1AB5A672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1,50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5BF3383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53280919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1,50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1F1DC1F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76967B82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1,500</w:t>
            </w:r>
          </w:p>
        </w:tc>
      </w:tr>
      <w:tr w:rsidR="00440672" w:rsidRPr="00842AFF" w14:paraId="543E13E8" w14:textId="77777777" w:rsidTr="00842AFF">
        <w:trPr>
          <w:trHeight w:val="24"/>
        </w:trPr>
        <w:tc>
          <w:tcPr>
            <w:tcW w:w="2571" w:type="dxa"/>
            <w:tcBorders>
              <w:top w:val="nil"/>
              <w:bottom w:val="single" w:sz="2" w:space="0" w:color="auto"/>
              <w:right w:val="single" w:sz="24" w:space="0" w:color="FFFFFF" w:themeColor="background1"/>
            </w:tcBorders>
          </w:tcPr>
          <w:p w14:paraId="56F68D39" w14:textId="16468FC0" w:rsidR="000A43C9" w:rsidRPr="00842AFF" w:rsidRDefault="000A43C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Organ</w:t>
            </w:r>
          </w:p>
        </w:tc>
        <w:tc>
          <w:tcPr>
            <w:tcW w:w="3199" w:type="dxa"/>
            <w:tcBorders>
              <w:top w:val="nil"/>
              <w:left w:val="single" w:sz="24" w:space="0" w:color="FFFFFF" w:themeColor="background1"/>
              <w:bottom w:val="single" w:sz="2" w:space="0" w:color="auto"/>
              <w:right w:val="single" w:sz="24" w:space="0" w:color="FFFFFF" w:themeColor="background1"/>
            </w:tcBorders>
          </w:tcPr>
          <w:p w14:paraId="7B831F62" w14:textId="2C0564E2" w:rsidR="000A43C9" w:rsidRPr="00842AFF" w:rsidRDefault="000A43C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Findings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7057DC9F" w14:textId="77777777" w:rsidR="000A43C9" w:rsidRPr="00842AFF" w:rsidRDefault="000A43C9" w:rsidP="005B3F04">
            <w:pPr>
              <w:pStyle w:val="Table"/>
              <w:jc w:val="right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No. of animals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5B7C0DC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14AA005" w14:textId="1775CD46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57EF8C1" w14:textId="1D50AEA1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132EFF9F" w14:textId="46563D6A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D113AE0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90C5B1F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A109380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8F743CF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0F1196B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C68E0B6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E815A7E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81" w:type="dxa"/>
            <w:tcBorders>
              <w:left w:val="nil"/>
            </w:tcBorders>
          </w:tcPr>
          <w:p w14:paraId="33796C57" w14:textId="77777777" w:rsidR="000A43C9" w:rsidRPr="00842AFF" w:rsidRDefault="000A43C9" w:rsidP="000A43C9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440672" w:rsidRPr="00842AFF" w14:paraId="4938CED4" w14:textId="77777777" w:rsidTr="00842AFF">
        <w:trPr>
          <w:trHeight w:val="19"/>
        </w:trPr>
        <w:tc>
          <w:tcPr>
            <w:tcW w:w="2571" w:type="dxa"/>
            <w:tcBorders>
              <w:bottom w:val="nil"/>
              <w:right w:val="single" w:sz="24" w:space="0" w:color="FFFFFF" w:themeColor="background1"/>
            </w:tcBorders>
          </w:tcPr>
          <w:p w14:paraId="4790FDF4" w14:textId="7849DEEF" w:rsidR="000A43C9" w:rsidRPr="00842AFF" w:rsidRDefault="000A43C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Adrenal gland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</w:tcPr>
          <w:p w14:paraId="73B304D1" w14:textId="3C3B222F" w:rsidR="000A43C9" w:rsidRPr="00842AFF" w:rsidRDefault="000A43C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Vacuolation</w:t>
            </w:r>
            <w:proofErr w:type="spellEnd"/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, cortical, diffuse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35CCB45F" w14:textId="6A6729F3" w:rsidR="000A43C9" w:rsidRPr="00842AFF" w:rsidRDefault="000A43C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9307077" w14:textId="2BEC0A97" w:rsidR="000A43C9" w:rsidRPr="00842AFF" w:rsidRDefault="000A43C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8E71FE0" w14:textId="0244B437" w:rsidR="000A43C9" w:rsidRPr="00842AFF" w:rsidRDefault="00DC04B7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4DFEEBC" w14:textId="20C2407B" w:rsidR="000A43C9" w:rsidRPr="00842AFF" w:rsidRDefault="00DC04B7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08A9498" w14:textId="2319EE83" w:rsidR="000A43C9" w:rsidRPr="00842AFF" w:rsidRDefault="000A43C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F735B78" w14:textId="7C70D624" w:rsidR="000A43C9" w:rsidRPr="00842AFF" w:rsidRDefault="00584A4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788D2AD" w14:textId="41DE9324" w:rsidR="000A43C9" w:rsidRPr="00842AFF" w:rsidRDefault="00584A4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70706A5" w14:textId="12BF9E6D" w:rsidR="000A43C9" w:rsidRPr="00842AFF" w:rsidRDefault="00584A4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396D2F0" w14:textId="43D44818" w:rsidR="000A43C9" w:rsidRPr="00842AFF" w:rsidRDefault="00584A4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C2729B6" w14:textId="2D072D8B" w:rsidR="000A43C9" w:rsidRPr="00842AFF" w:rsidRDefault="0032102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57813F2" w14:textId="076AE911" w:rsidR="000A43C9" w:rsidRPr="00842AFF" w:rsidRDefault="0032102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AA1E2E2" w14:textId="686CBCE9" w:rsidR="000A43C9" w:rsidRPr="00842AFF" w:rsidRDefault="00584A4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5F89EC3D" w14:textId="2E982FA8" w:rsidR="000A43C9" w:rsidRPr="00842AFF" w:rsidRDefault="00584A4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842AFF" w14:paraId="6859B653" w14:textId="77777777" w:rsidTr="00842AFF">
        <w:trPr>
          <w:trHeight w:val="19"/>
        </w:trPr>
        <w:tc>
          <w:tcPr>
            <w:tcW w:w="2571" w:type="dxa"/>
            <w:tcBorders>
              <w:top w:val="nil"/>
              <w:right w:val="single" w:sz="24" w:space="0" w:color="FFFFFF" w:themeColor="background1"/>
            </w:tcBorders>
          </w:tcPr>
          <w:p w14:paraId="4F1E167C" w14:textId="77777777" w:rsidR="000A43C9" w:rsidRPr="00842AFF" w:rsidRDefault="000A43C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3199" w:type="dxa"/>
            <w:tcBorders>
              <w:top w:val="nil"/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3D26311E" w14:textId="206B4AB7" w:rsidR="000A43C9" w:rsidRPr="00842AFF" w:rsidRDefault="000A43C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7D371553" w14:textId="482E1BC4" w:rsidR="000A43C9" w:rsidRPr="00842AFF" w:rsidRDefault="000A43C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</w:t>
            </w:r>
            <w:r w:rsidRPr="00842AFF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</w:t>
            </w: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53A11A8" w14:textId="637FE75F" w:rsidR="000A43C9" w:rsidRPr="00842AFF" w:rsidRDefault="000A43C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265D091" w14:textId="57305F63" w:rsidR="000A43C9" w:rsidRPr="00842AFF" w:rsidRDefault="00DC04B7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4126E2D" w14:textId="75C84C5A" w:rsidR="000A43C9" w:rsidRPr="00842AFF" w:rsidRDefault="00DC04B7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1B575515" w14:textId="0DD65F4B" w:rsidR="000A43C9" w:rsidRPr="00842AFF" w:rsidRDefault="000A43C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067C4AD" w14:textId="0FD41F16" w:rsidR="000A43C9" w:rsidRPr="00842AFF" w:rsidRDefault="00584A4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7F0D440" w14:textId="57B95A25" w:rsidR="000A43C9" w:rsidRPr="00842AFF" w:rsidRDefault="00584A4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5D0B65F4" w14:textId="7CC41E65" w:rsidR="000A43C9" w:rsidRPr="00842AFF" w:rsidRDefault="00584A4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19532D8A" w14:textId="0ACF0A8C" w:rsidR="000A43C9" w:rsidRPr="00842AFF" w:rsidRDefault="00584A4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706D031" w14:textId="5C2D86F9" w:rsidR="000A43C9" w:rsidRPr="00842AFF" w:rsidRDefault="00584A4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B6D9F19" w14:textId="599FF451" w:rsidR="000A43C9" w:rsidRPr="00842AFF" w:rsidRDefault="00584A4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77D5DDE" w14:textId="1A551CC0" w:rsidR="000A43C9" w:rsidRPr="00842AFF" w:rsidRDefault="00584A4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2F86FB0C" w14:textId="1F6900EC" w:rsidR="000A43C9" w:rsidRPr="00842AFF" w:rsidRDefault="00584A49" w:rsidP="000A43C9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842AFF" w14:paraId="365AB575" w14:textId="77777777" w:rsidTr="00842AFF"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61FE4D47" w14:textId="2A194AAA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color w:val="000000" w:themeColor="text1"/>
                <w:sz w:val="18"/>
                <w:szCs w:val="18"/>
              </w:rPr>
              <w:t>Brain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3B27947B" w14:textId="2766F17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7877F5F7" w14:textId="7562A6E7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D240948" w14:textId="0F95C08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501B27D3" w14:textId="03A2AC2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B6D6238" w14:textId="5A35808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E49A1EB" w14:textId="322D17C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9D59A6C" w14:textId="2CCEC70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2920A36" w14:textId="13B6EF2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79E7F87" w14:textId="6C0266B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668F2393" w14:textId="332A69D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C54ADD3" w14:textId="533A275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79D2EF2" w14:textId="7904FD0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41EFC10" w14:textId="4F6B615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13B8DF49" w14:textId="6581126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7B76BDA6" w14:textId="77777777" w:rsidTr="00842AFF">
        <w:trPr>
          <w:trHeight w:val="23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13E3FDD3" w14:textId="5CC0DC4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Cecum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26A2C2FD" w14:textId="334A939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4D1F2DB7" w14:textId="64A9EF1E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0299C19" w14:textId="7F06AF2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DC98F3C" w14:textId="12B3F40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1160D6F" w14:textId="5190D73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3639EF7C" w14:textId="06F593F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7A531C6" w14:textId="28A9C71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7736EF1" w14:textId="14487AA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273F09D" w14:textId="3B97223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4E28171" w14:textId="3007F93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08C8DB1" w14:textId="23ABD92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B247746" w14:textId="12B7726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51008634" w14:textId="22ADD30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1C296790" w14:textId="0186ABE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63D53E6D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43D9D35D" w14:textId="6DCEA5D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Colon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349E09B3" w14:textId="4F0CB92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2DE6D6D2" w14:textId="66472DD5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BCBF203" w14:textId="3E7AAEB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CDC4590" w14:textId="1CA61E9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5351651" w14:textId="3C9C615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72062BC" w14:textId="163A5BC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0788E4E" w14:textId="475600C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BF80F2A" w14:textId="49691E3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66AAD61" w14:textId="60BA410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58A2406" w14:textId="645EC50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5F94E673" w14:textId="267DCBB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6E59B5AC" w14:textId="42FDA6B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29B76E8" w14:textId="17F1A16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212D59A8" w14:textId="2BC978D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57BCD122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7177FC50" w14:textId="2BBD2F7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Duodenum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5CE83B3B" w14:textId="3628214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54351BB3" w14:textId="53B63FB6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47496FE" w14:textId="038E191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0372D1D" w14:textId="2BF0637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9A27D05" w14:textId="564E5D8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671C8056" w14:textId="57E07E9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B744C84" w14:textId="602BCB6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7A845A9" w14:textId="0B2852F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D8538D7" w14:textId="2504A2C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1AE25EC8" w14:textId="3DE68C1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95AEDDA" w14:textId="6B2E493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3063C42D" w14:textId="69BCA7A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E69AF1C" w14:textId="0578096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376FD14A" w14:textId="690EAC6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5137D3CC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55A12DFD" w14:textId="13D242D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Epididymis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54A1BA7F" w14:textId="204481A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Infiltrate, inflammatory cell, </w:t>
            </w:r>
            <w:proofErr w:type="spellStart"/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interstitum</w:t>
            </w:r>
            <w:proofErr w:type="spellEnd"/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5B7C7626" w14:textId="7F2E106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50CD82BE" w14:textId="2538E0A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A7F5A75" w14:textId="20260E6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5F011AE" w14:textId="6F03936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49527C1" w14:textId="39A2CF1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922C604" w14:textId="3912A29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6137C6A" w14:textId="1AF38A1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498DD1A" w14:textId="0C05600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57670C2E" w14:textId="4541FE4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74B2378" w14:textId="33D0FB0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89C7582" w14:textId="733B9A2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554B791" w14:textId="5095BD1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4E13307C" w14:textId="1B84A73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842AFF" w14:paraId="06301509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535D1765" w14:textId="7E47BBE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Exophagus</w:t>
            </w:r>
            <w:proofErr w:type="spellEnd"/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53E7EC49" w14:textId="3C9264C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03609007" w14:textId="75BD85EB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A82186A" w14:textId="02C78C0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1F9BBD1" w14:textId="3C537B3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3CFFD62" w14:textId="69AA362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8BD8A69" w14:textId="41EBA8B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A739F1C" w14:textId="08B36F3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0ABBB28" w14:textId="66BD329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737BA09" w14:textId="034AC6D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1FE8B035" w14:textId="66BBD75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CBC98ED" w14:textId="4F41E4C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A43945D" w14:textId="2DF2768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D9F8C92" w14:textId="49BA7A9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6CE0C69B" w14:textId="11FD4F9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21AAC249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72C2EE34" w14:textId="2FCAB23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Eye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08C96708" w14:textId="6F343CE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Dysplasia, retina, focal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3182537B" w14:textId="42115D6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FC96AA6" w14:textId="6CB9065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2F830BC" w14:textId="11352FF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5294FAE7" w14:textId="407CFF9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1519BE9" w14:textId="166682A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2D70000" w14:textId="2F384EF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D27EF58" w14:textId="1E3B50A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015D9D0" w14:textId="6492ADA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151C80C" w14:textId="6A1BB67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597432C6" w14:textId="7D80F88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59CCBB88" w14:textId="57CA87A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E4335F0" w14:textId="0FC3691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1378F063" w14:textId="56A3532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842AFF" w14:paraId="3EE0B764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1F0FE10E" w14:textId="67A9F4A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Femur including bone marrow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348C62B2" w14:textId="5731366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08B31ABD" w14:textId="5C1D50DF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5A15707E" w14:textId="6BB45A3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871475D" w14:textId="00F6F78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4008217" w14:textId="1D83E65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36E4F79A" w14:textId="6827823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8FBA8A3" w14:textId="4EBABC86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98138F3" w14:textId="6CDF48AE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D72A3E9" w14:textId="4CF4198C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206EF1F" w14:textId="4B84DDB6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F104B0E" w14:textId="433A5E6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F1C4D46" w14:textId="314402E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BCD5390" w14:textId="193083A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3F0BB30C" w14:textId="753783C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497D8B37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21899B02" w14:textId="7E1B6CD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Harderian</w:t>
            </w:r>
            <w:proofErr w:type="spellEnd"/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gland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6190720C" w14:textId="093521E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Infiltrate, inflammatory cell, focal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7D74112B" w14:textId="41404F43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8C3A484" w14:textId="5B2D959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BE87312" w14:textId="44B92CE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0CCD9A0" w14:textId="0EFD484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6AEB6705" w14:textId="028B9B2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3DC1E34" w14:textId="01F56A6F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E7FA69B" w14:textId="3F00C30C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5227497F" w14:textId="1B4768F9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83B6806" w14:textId="1D92D91F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A1294AF" w14:textId="1DC644C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5DEC3A2" w14:textId="5A4A3DC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E03F152" w14:textId="6D308B7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284DBDF8" w14:textId="7A63AA2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842AFF" w14:paraId="70FDFBCD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6F0DA6A3" w14:textId="384E687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Heart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2BB8A4BB" w14:textId="16000C6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65945919" w14:textId="55D63DA4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72AF2A5" w14:textId="1707973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ACB744A" w14:textId="1941F71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26BBA5A" w14:textId="12B232B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D2FFDFB" w14:textId="594F35E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52F809E" w14:textId="4ED46A1D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A65FFBE" w14:textId="45F7AA09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6110DC4" w14:textId="4942EA65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749E7DA" w14:textId="2726F757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9507341" w14:textId="1CEB857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1E627562" w14:textId="126D182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23DF250" w14:textId="7E4460C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5D85CC5D" w14:textId="2042104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0B61B7BC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22B905C2" w14:textId="330B96C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Ileum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737F6748" w14:textId="1AE83A6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79AA337B" w14:textId="6FA776B3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185FF7B" w14:textId="0681B61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D43F348" w14:textId="3933CDB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55A13AF" w14:textId="1367261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386BE4E1" w14:textId="772D26E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E386175" w14:textId="1A3B6BD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3FF978C" w14:textId="74A5598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F65D218" w14:textId="0669110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0399C7C" w14:textId="07BFD46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D3542F8" w14:textId="65441B2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F572319" w14:textId="00D1A52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CEA4B6D" w14:textId="05BA36D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035C6A2B" w14:textId="53D6B63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55168E51" w14:textId="77777777" w:rsidTr="00842AFF">
        <w:trPr>
          <w:trHeight w:val="20"/>
        </w:trPr>
        <w:tc>
          <w:tcPr>
            <w:tcW w:w="2571" w:type="dxa"/>
            <w:tcBorders>
              <w:bottom w:val="single" w:sz="2" w:space="0" w:color="auto"/>
              <w:right w:val="single" w:sz="24" w:space="0" w:color="FFFFFF" w:themeColor="background1"/>
            </w:tcBorders>
          </w:tcPr>
          <w:p w14:paraId="47633457" w14:textId="5EA4CE9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Jejunum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2795083B" w14:textId="5A159F1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1B69941B" w14:textId="297DBFC7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C638D07" w14:textId="5832F68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207A07E" w14:textId="3629877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15FDA0B" w14:textId="723DDC6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109B8E64" w14:textId="4A3E54C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AB23A44" w14:textId="5446666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272156C" w14:textId="2BD4362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DACBE74" w14:textId="072EEFE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7134965" w14:textId="2EB65A6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9F39F0E" w14:textId="24B78B1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52299D33" w14:textId="3060EC5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1808173" w14:textId="1157BBC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59F2DD09" w14:textId="6DCB393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34A94542" w14:textId="77777777" w:rsidTr="00842AFF">
        <w:trPr>
          <w:trHeight w:val="20"/>
        </w:trPr>
        <w:tc>
          <w:tcPr>
            <w:tcW w:w="2571" w:type="dxa"/>
            <w:tcBorders>
              <w:bottom w:val="nil"/>
              <w:right w:val="single" w:sz="24" w:space="0" w:color="FFFFFF" w:themeColor="background1"/>
            </w:tcBorders>
          </w:tcPr>
          <w:p w14:paraId="642B534E" w14:textId="7396B02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Kidney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0FD72E4B" w14:textId="76F0A99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Basophilia</w:t>
            </w:r>
            <w:proofErr w:type="spellEnd"/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, tubule, cortex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4D17A96B" w14:textId="2303EF95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FCB543A" w14:textId="5BF9B94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A46C5C6" w14:textId="7080725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F212E3C" w14:textId="0AAF0CA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EF62405" w14:textId="753C8E0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3D092E9" w14:textId="35799DA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3A0A5DF" w14:textId="15A14A2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50842D1" w14:textId="67A5E4F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8F8077F" w14:textId="624E108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E44561F" w14:textId="2B7BF42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EA8CBF0" w14:textId="4D52B19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CA48683" w14:textId="74AE3B4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6EC91EA3" w14:textId="5B25173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842AFF" w14:paraId="17A42153" w14:textId="77777777" w:rsidTr="00842AFF">
        <w:trPr>
          <w:trHeight w:val="20"/>
        </w:trPr>
        <w:tc>
          <w:tcPr>
            <w:tcW w:w="2571" w:type="dxa"/>
            <w:tcBorders>
              <w:top w:val="nil"/>
              <w:bottom w:val="nil"/>
              <w:right w:val="single" w:sz="24" w:space="0" w:color="FFFFFF" w:themeColor="background1"/>
            </w:tcBorders>
          </w:tcPr>
          <w:p w14:paraId="2931C116" w14:textId="77777777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99" w:type="dxa"/>
            <w:tcBorders>
              <w:left w:val="single" w:sz="24" w:space="0" w:color="FFFFFF" w:themeColor="background1"/>
              <w:bottom w:val="single" w:sz="2" w:space="0" w:color="auto"/>
              <w:right w:val="single" w:sz="24" w:space="0" w:color="FFFFFF" w:themeColor="background1"/>
            </w:tcBorders>
          </w:tcPr>
          <w:p w14:paraId="1B3B9D4B" w14:textId="0A46459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Cast, hyaline, cortex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590E1226" w14:textId="1B2E66F5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BDB15B9" w14:textId="5E30890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2401910" w14:textId="7884701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E3023DB" w14:textId="0BCD79B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50A8E02D" w14:textId="26F7742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9ACF483" w14:textId="3703733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B2D4171" w14:textId="1A68A65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23495FF" w14:textId="7BA5714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66B1A8D" w14:textId="14F7461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55E64E91" w14:textId="7872FE5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F60E51E" w14:textId="6E9504D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342A4F0" w14:textId="7DF3493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6EBE5A89" w14:textId="794C5EB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842AFF" w14:paraId="7E11E334" w14:textId="77777777" w:rsidTr="00842AFF">
        <w:trPr>
          <w:trHeight w:val="20"/>
        </w:trPr>
        <w:tc>
          <w:tcPr>
            <w:tcW w:w="2571" w:type="dxa"/>
            <w:tcBorders>
              <w:top w:val="nil"/>
              <w:bottom w:val="nil"/>
              <w:right w:val="single" w:sz="24" w:space="0" w:color="FFFFFF" w:themeColor="background1"/>
            </w:tcBorders>
          </w:tcPr>
          <w:p w14:paraId="6339292E" w14:textId="77777777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99" w:type="dxa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</w:tcPr>
          <w:p w14:paraId="22EDAA5F" w14:textId="578B341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Infiltrate, inflammatory cell, </w:t>
            </w:r>
            <w:proofErr w:type="spellStart"/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interstitium</w:t>
            </w:r>
            <w:proofErr w:type="spellEnd"/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12ADBE21" w14:textId="6023B319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E63B3A2" w14:textId="39AD318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F59CD48" w14:textId="445119E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FA8D2EA" w14:textId="765AE2F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1EF17CE" w14:textId="17DC760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C711E65" w14:textId="67DBFBD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AA7B306" w14:textId="7D59D5F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E8BDF12" w14:textId="7A72B45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16F992FA" w14:textId="1D7DED7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F8847B3" w14:textId="037E00E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A3397CA" w14:textId="13F4416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852DA4E" w14:textId="54F3E92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81" w:type="dxa"/>
            <w:tcBorders>
              <w:left w:val="nil"/>
            </w:tcBorders>
          </w:tcPr>
          <w:p w14:paraId="3D8DA579" w14:textId="2C43BE7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440672" w:rsidRPr="00842AFF" w14:paraId="364B2201" w14:textId="77777777" w:rsidTr="00842AFF">
        <w:trPr>
          <w:trHeight w:val="20"/>
        </w:trPr>
        <w:tc>
          <w:tcPr>
            <w:tcW w:w="2571" w:type="dxa"/>
            <w:tcBorders>
              <w:top w:val="nil"/>
              <w:bottom w:val="nil"/>
              <w:right w:val="single" w:sz="24" w:space="0" w:color="FFFFFF" w:themeColor="background1"/>
            </w:tcBorders>
          </w:tcPr>
          <w:p w14:paraId="1CDD4DA4" w14:textId="77777777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99" w:type="dxa"/>
            <w:tcBorders>
              <w:top w:val="nil"/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70F83C88" w14:textId="7777777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7E3710D5" w14:textId="1465CC3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2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18DBD15" w14:textId="4E9741E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22F504C" w14:textId="17C2253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ACD569C" w14:textId="0E19FEF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559B924A" w14:textId="0AB05C3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C47FB8C" w14:textId="12DE1AF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089FB76" w14:textId="6DBC517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88089ED" w14:textId="6C8EFC4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6381B73" w14:textId="44702D5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181BB42" w14:textId="6B47940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58F99A75" w14:textId="3406E24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AA75F47" w14:textId="0723A2E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01FF32C3" w14:textId="7D2C201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842AFF" w14:paraId="53C50857" w14:textId="77777777" w:rsidTr="00842AFF">
        <w:trPr>
          <w:trHeight w:val="20"/>
        </w:trPr>
        <w:tc>
          <w:tcPr>
            <w:tcW w:w="2571" w:type="dxa"/>
            <w:tcBorders>
              <w:top w:val="nil"/>
              <w:bottom w:val="nil"/>
              <w:right w:val="single" w:sz="24" w:space="0" w:color="FFFFFF" w:themeColor="background1"/>
            </w:tcBorders>
          </w:tcPr>
          <w:p w14:paraId="0AFB1058" w14:textId="77777777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5CAEAF9F" w14:textId="06DDD6D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Mineralization, medulla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349454AF" w14:textId="148CA4C2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98182F5" w14:textId="5C9310C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4F8BADE" w14:textId="3CAB521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343464B" w14:textId="137A547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3889D27D" w14:textId="228068D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A5CC4F4" w14:textId="1E8859D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3FC7950" w14:textId="6FEA806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7C6E680" w14:textId="124C518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6485A0D4" w14:textId="14E0496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577C72B" w14:textId="20D940A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F20BAE1" w14:textId="4992C04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5ADFFC2" w14:textId="1DE6592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2F39B442" w14:textId="28F7EBD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842AFF" w14:paraId="116630F2" w14:textId="77777777" w:rsidTr="00842AFF">
        <w:trPr>
          <w:trHeight w:val="20"/>
        </w:trPr>
        <w:tc>
          <w:tcPr>
            <w:tcW w:w="2571" w:type="dxa"/>
            <w:tcBorders>
              <w:top w:val="nil"/>
              <w:bottom w:val="nil"/>
              <w:right w:val="single" w:sz="24" w:space="0" w:color="FFFFFF" w:themeColor="background1"/>
            </w:tcBorders>
          </w:tcPr>
          <w:p w14:paraId="5FC604B3" w14:textId="77777777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4AAF3625" w14:textId="1347D7E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Hydronephrosis</w:t>
            </w:r>
            <w:proofErr w:type="spellEnd"/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, unilateral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3EBD1198" w14:textId="29B19BE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3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658BA20" w14:textId="649E759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4E94986" w14:textId="2E116D8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4B662BC" w14:textId="6DA4C2A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3F6A3F6" w14:textId="64CCEB0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7FCC9CA" w14:textId="7331682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7D637C7" w14:textId="4975AEF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026AEA1" w14:textId="42C6B51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67060817" w14:textId="5C1F02E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D713DA2" w14:textId="713F476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C5671EE" w14:textId="23A3044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B5D7787" w14:textId="3FE8B55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1BBF3523" w14:textId="5D81D3B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842AFF" w14:paraId="7C77719D" w14:textId="77777777" w:rsidTr="00842AFF">
        <w:trPr>
          <w:trHeight w:val="20"/>
        </w:trPr>
        <w:tc>
          <w:tcPr>
            <w:tcW w:w="2571" w:type="dxa"/>
            <w:tcBorders>
              <w:top w:val="nil"/>
              <w:bottom w:val="nil"/>
              <w:right w:val="single" w:sz="24" w:space="0" w:color="FFFFFF" w:themeColor="background1"/>
            </w:tcBorders>
          </w:tcPr>
          <w:p w14:paraId="1395053C" w14:textId="77777777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56F69454" w14:textId="29BFBDB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M</w:t>
            </w:r>
            <w:r w:rsidRPr="00842AFF">
              <w:rPr>
                <w:rFonts w:eastAsiaTheme="minorEastAsia"/>
                <w:color w:val="000000" w:themeColor="text1"/>
                <w:sz w:val="18"/>
                <w:szCs w:val="18"/>
              </w:rPr>
              <w:t>ineralization, cortex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4CA549EF" w14:textId="1DB5E44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C12337B" w14:textId="71D09A3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14DF7D5" w14:textId="773C642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72993DA" w14:textId="0049FF8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6119D421" w14:textId="241E774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6EBF032" w14:textId="2CBE80C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46A91D2" w14:textId="235F229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5768EF18" w14:textId="13BFD67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6FA94255" w14:textId="4192C57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B62B62F" w14:textId="1E95B3A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4F3F3EE" w14:textId="2BBC647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DE1B68C" w14:textId="6BCACD5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1724DE78" w14:textId="1C43B6B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842AFF" w14:paraId="52665171" w14:textId="77777777" w:rsidTr="00842AFF">
        <w:trPr>
          <w:trHeight w:val="20"/>
        </w:trPr>
        <w:tc>
          <w:tcPr>
            <w:tcW w:w="2571" w:type="dxa"/>
            <w:tcBorders>
              <w:top w:val="nil"/>
              <w:bottom w:val="single" w:sz="2" w:space="0" w:color="auto"/>
              <w:right w:val="single" w:sz="24" w:space="0" w:color="FFFFFF" w:themeColor="background1"/>
            </w:tcBorders>
          </w:tcPr>
          <w:p w14:paraId="101F71AE" w14:textId="77777777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2158E4D9" w14:textId="3BDD091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Mineralization, </w:t>
            </w:r>
            <w:proofErr w:type="spellStart"/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corticomedullary</w:t>
            </w:r>
            <w:proofErr w:type="spellEnd"/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junction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6A501AFE" w14:textId="6602391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E286B07" w14:textId="3FD2207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F9E9C79" w14:textId="7B33D72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52E598E2" w14:textId="0ED3062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D270884" w14:textId="509F1B1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D7E97CD" w14:textId="36ADDE8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C928A3C" w14:textId="473E2C9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CCDF5E5" w14:textId="3741975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545EFA5A" w14:textId="6A58A3F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5AB73652" w14:textId="6CC52C3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1ABC9A5" w14:textId="633D705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663A152" w14:textId="470B0B3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6730B395" w14:textId="0DBA793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842AFF" w14:paraId="5EA85C12" w14:textId="77777777" w:rsidTr="00842AFF">
        <w:trPr>
          <w:trHeight w:val="20"/>
        </w:trPr>
        <w:tc>
          <w:tcPr>
            <w:tcW w:w="2571" w:type="dxa"/>
            <w:tcBorders>
              <w:bottom w:val="nil"/>
              <w:right w:val="single" w:sz="24" w:space="0" w:color="FFFFFF" w:themeColor="background1"/>
            </w:tcBorders>
          </w:tcPr>
          <w:p w14:paraId="3B64E9C3" w14:textId="390F053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Liver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bottom w:val="single" w:sz="2" w:space="0" w:color="auto"/>
              <w:right w:val="single" w:sz="24" w:space="0" w:color="FFFFFF" w:themeColor="background1"/>
            </w:tcBorders>
          </w:tcPr>
          <w:p w14:paraId="2968AC5E" w14:textId="1047EE3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Extramedullary hematopoiesis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2FA9536A" w14:textId="34A8C10A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DF1C501" w14:textId="38FCA63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0B72B2D" w14:textId="5708287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78173C8" w14:textId="6F0503A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F1F7362" w14:textId="36EC6F9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49A3D09" w14:textId="748F30A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C245237" w14:textId="344A864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87300EA" w14:textId="2A0F401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EF6F170" w14:textId="261B9A5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2994D1F" w14:textId="65E7517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E308CC8" w14:textId="762E413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795AB6D" w14:textId="502EE6F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63DE351C" w14:textId="325EA47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842AFF" w14:paraId="74B8E94E" w14:textId="77777777" w:rsidTr="00842AFF">
        <w:trPr>
          <w:trHeight w:val="20"/>
        </w:trPr>
        <w:tc>
          <w:tcPr>
            <w:tcW w:w="2571" w:type="dxa"/>
            <w:tcBorders>
              <w:top w:val="nil"/>
              <w:bottom w:val="nil"/>
              <w:right w:val="single" w:sz="24" w:space="0" w:color="FFFFFF" w:themeColor="background1"/>
            </w:tcBorders>
          </w:tcPr>
          <w:p w14:paraId="1183A4CC" w14:textId="77777777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99" w:type="dxa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</w:tcPr>
          <w:p w14:paraId="0255E9B3" w14:textId="07A92BE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Fatty change, sporadic/</w:t>
            </w:r>
            <w:proofErr w:type="spellStart"/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eri</w:t>
            </w:r>
            <w:r w:rsidRPr="00842AFF">
              <w:rPr>
                <w:rFonts w:eastAsiaTheme="minorEastAsia"/>
                <w:color w:val="000000" w:themeColor="text1"/>
                <w:sz w:val="18"/>
                <w:szCs w:val="18"/>
              </w:rPr>
              <w:t>portal</w:t>
            </w:r>
            <w:proofErr w:type="spellEnd"/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34F3255C" w14:textId="7C672C60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EED1024" w14:textId="55E083B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D542FF1" w14:textId="46A1488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7591AD6" w14:textId="34681DA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17911E21" w14:textId="2C43928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53DA4F1" w14:textId="659680F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8ED79EF" w14:textId="59DE357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96B8B21" w14:textId="3CB6A0E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5DC571DD" w14:textId="4547830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AAE154E" w14:textId="6787B64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374525E" w14:textId="5C69056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0888B89" w14:textId="3DEE40B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1" w:type="dxa"/>
            <w:tcBorders>
              <w:left w:val="nil"/>
            </w:tcBorders>
          </w:tcPr>
          <w:p w14:paraId="315DC0C4" w14:textId="78352E0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440672" w:rsidRPr="00842AFF" w14:paraId="1877650A" w14:textId="77777777" w:rsidTr="00842AFF">
        <w:trPr>
          <w:trHeight w:val="20"/>
        </w:trPr>
        <w:tc>
          <w:tcPr>
            <w:tcW w:w="2571" w:type="dxa"/>
            <w:tcBorders>
              <w:top w:val="nil"/>
              <w:bottom w:val="nil"/>
              <w:right w:val="single" w:sz="24" w:space="0" w:color="FFFFFF" w:themeColor="background1"/>
            </w:tcBorders>
          </w:tcPr>
          <w:p w14:paraId="17E7E464" w14:textId="77777777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99" w:type="dxa"/>
            <w:tcBorders>
              <w:top w:val="nil"/>
              <w:left w:val="single" w:sz="24" w:space="0" w:color="FFFFFF" w:themeColor="background1"/>
              <w:bottom w:val="single" w:sz="2" w:space="0" w:color="auto"/>
              <w:right w:val="single" w:sz="24" w:space="0" w:color="FFFFFF" w:themeColor="background1"/>
            </w:tcBorders>
          </w:tcPr>
          <w:p w14:paraId="36318AEC" w14:textId="7777777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25AB5B39" w14:textId="009E880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2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9D76B3B" w14:textId="2488049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83981E4" w14:textId="1124A8D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138B7EE" w14:textId="368812F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7F516D4" w14:textId="1D4D67A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079961E" w14:textId="5CD5E3F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53809ADE" w14:textId="1496552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7C229AB" w14:textId="664D1B0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3EC53D18" w14:textId="3713747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FC58F7F" w14:textId="056AD97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91EC371" w14:textId="6F25B88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C3CAAC1" w14:textId="549158C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7E6F8CBF" w14:textId="6706CF1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842AFF" w14:paraId="478C2975" w14:textId="77777777" w:rsidTr="00842AFF">
        <w:trPr>
          <w:trHeight w:val="20"/>
        </w:trPr>
        <w:tc>
          <w:tcPr>
            <w:tcW w:w="2571" w:type="dxa"/>
            <w:tcBorders>
              <w:top w:val="nil"/>
              <w:bottom w:val="nil"/>
              <w:right w:val="single" w:sz="24" w:space="0" w:color="FFFFFF" w:themeColor="background1"/>
            </w:tcBorders>
          </w:tcPr>
          <w:p w14:paraId="62D05314" w14:textId="77777777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99" w:type="dxa"/>
            <w:tcBorders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</w:tcPr>
          <w:p w14:paraId="6D101DA0" w14:textId="0005664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Infiltrate, mononuclear cell, focal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1E4D6A87" w14:textId="0A9C6E5E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AFC89FF" w14:textId="3D869BC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D4A87CB" w14:textId="1945D1B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85E5039" w14:textId="268AB7E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6546C404" w14:textId="70675CC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6DAB91F" w14:textId="1E5DDF9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FFCDB23" w14:textId="1257FF5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526FB7BD" w14:textId="54EAC79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2E8A867" w14:textId="4DF83E7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5291299E" w14:textId="440230E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5F68710" w14:textId="231B66B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DA84388" w14:textId="2B34A1C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81" w:type="dxa"/>
            <w:tcBorders>
              <w:left w:val="nil"/>
            </w:tcBorders>
          </w:tcPr>
          <w:p w14:paraId="3B33A6A0" w14:textId="1D304A0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440672" w:rsidRPr="00842AFF" w14:paraId="7B6D5B19" w14:textId="77777777" w:rsidTr="00842AFF">
        <w:trPr>
          <w:trHeight w:val="20"/>
        </w:trPr>
        <w:tc>
          <w:tcPr>
            <w:tcW w:w="2571" w:type="dxa"/>
            <w:tcBorders>
              <w:top w:val="nil"/>
              <w:bottom w:val="single" w:sz="2" w:space="0" w:color="auto"/>
              <w:right w:val="single" w:sz="24" w:space="0" w:color="FFFFFF" w:themeColor="background1"/>
            </w:tcBorders>
          </w:tcPr>
          <w:p w14:paraId="278FE6B7" w14:textId="77777777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99" w:type="dxa"/>
            <w:tcBorders>
              <w:top w:val="nil"/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5692BCDE" w14:textId="7777777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566467F0" w14:textId="76AE74E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2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4F4537A" w14:textId="12A7A0D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C3361BD" w14:textId="43D3466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A395126" w14:textId="1B41C56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3EAEF33" w14:textId="453DBE6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6E773E9" w14:textId="4781BED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8567933" w14:textId="5783F76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8748546" w14:textId="7CB62EE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6929AFE9" w14:textId="743379D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F4E638B" w14:textId="36A70B9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D4DCCE5" w14:textId="41744CD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CBA61B5" w14:textId="25B3A0C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0543219E" w14:textId="772CBF1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842AFF" w14:paraId="5102E8D8" w14:textId="77777777" w:rsidTr="00842AFF">
        <w:trPr>
          <w:trHeight w:val="20"/>
        </w:trPr>
        <w:tc>
          <w:tcPr>
            <w:tcW w:w="2571" w:type="dxa"/>
            <w:tcBorders>
              <w:bottom w:val="nil"/>
              <w:right w:val="single" w:sz="24" w:space="0" w:color="FFFFFF" w:themeColor="background1"/>
            </w:tcBorders>
          </w:tcPr>
          <w:p w14:paraId="0C4323F8" w14:textId="6A3272B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Lung including bronchi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06C79F37" w14:textId="2C6788A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Alveolar macrophage aggregation, focal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3333A459" w14:textId="214CB5C1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5F34B9FB" w14:textId="282D611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89DEA53" w14:textId="59582CC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2D8E527" w14:textId="26BACDF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4CFAF40" w14:textId="65387B2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E82CE4B" w14:textId="60D0FB7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B30D4E2" w14:textId="4C4C580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B63C070" w14:textId="27DAD7A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CDA568A" w14:textId="1190990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F36BB68" w14:textId="66AACA4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1C0655E" w14:textId="411EAF5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CFD7FDE" w14:textId="51397EE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541F54BE" w14:textId="25C6967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842AFF" w14:paraId="0A9F21C1" w14:textId="77777777" w:rsidTr="00842AFF">
        <w:trPr>
          <w:trHeight w:val="20"/>
        </w:trPr>
        <w:tc>
          <w:tcPr>
            <w:tcW w:w="2571" w:type="dxa"/>
            <w:tcBorders>
              <w:top w:val="nil"/>
              <w:right w:val="single" w:sz="24" w:space="0" w:color="FFFFFF" w:themeColor="background1"/>
            </w:tcBorders>
          </w:tcPr>
          <w:p w14:paraId="57EC8090" w14:textId="77777777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270CE816" w14:textId="41BA87B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Infiltrate, mononuclear cell, alveolar, focal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35304A51" w14:textId="45D8A362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89FD35B" w14:textId="08EA744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C8556B1" w14:textId="677C90B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CF4742E" w14:textId="30C88C5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67BF9F0" w14:textId="15DBD12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D3048A7" w14:textId="000F0AD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05FE7B0" w14:textId="5C1F671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5A482D8B" w14:textId="3BC1E14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1E0808D6" w14:textId="17EC29B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547BD54" w14:textId="6A48212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1C371337" w14:textId="6C2CDFC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7E8D457" w14:textId="6095DC5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0A26B94B" w14:textId="7032ECF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440672" w:rsidRPr="00842AFF" w14:paraId="36CC0E61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47884B05" w14:textId="1F757A7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Mammary gland (inguinal)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52B2DDF9" w14:textId="0A842F9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32FA8D86" w14:textId="7BA5D727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51140F04" w14:textId="243BFCE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B427120" w14:textId="2C6164E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E85AA62" w14:textId="2F690D5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990F548" w14:textId="6C30D1F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91E830E" w14:textId="27F4B08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29676E5" w14:textId="7124E7C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15BFB9F" w14:textId="2FDDD5F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60D0C0BA" w14:textId="6C65BEE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37E81BA" w14:textId="1659151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67439476" w14:textId="728AA1F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6A34F2E" w14:textId="4B746AA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62216928" w14:textId="4C2D690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640ADD84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0A026878" w14:textId="78E7D39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Mesenteric lymph node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196E7EF1" w14:textId="0C2344B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3F0891A2" w14:textId="052421BF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6C7C287" w14:textId="562F3FD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5749030" w14:textId="6DB07EA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2EC6220" w14:textId="26F6E5C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87E843D" w14:textId="68DA679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8A41824" w14:textId="1DC5440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A3ED9D8" w14:textId="33CFAC8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8381939" w14:textId="411A13F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3B2C6CCF" w14:textId="207D375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2571785" w14:textId="7EC1A09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522E0662" w14:textId="653A5E0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AB7B8DD" w14:textId="0B35192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053BD945" w14:textId="0F13411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6E51A38D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38D33F41" w14:textId="70AD0FB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Optic nerve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1B2E79C8" w14:textId="40111B6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6102B270" w14:textId="773829FA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F846926" w14:textId="2261843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AFFF33A" w14:textId="308BC71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A74A6E0" w14:textId="4029C5D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55C2B750" w14:textId="5D8C6CF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9FF501B" w14:textId="48DCBE6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2B0DFB2" w14:textId="78E0C12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68278DF" w14:textId="2AE2BBC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663C83F" w14:textId="7D40F83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5D05EC6E" w14:textId="0D82683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74C261B" w14:textId="6B00F95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F5EB419" w14:textId="54EB6D3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7F2FF832" w14:textId="6E02562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2F166D80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11826D67" w14:textId="3A409A7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ancreas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53ABD48B" w14:textId="6B54BA8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0205C752" w14:textId="6AB0EA57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2BC3AB4" w14:textId="201AFE5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774B081" w14:textId="469B6D2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7834382" w14:textId="53B7311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A24E1C8" w14:textId="35E2CA2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3F6B70E" w14:textId="5871CD4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5AD98899" w14:textId="20DCDC7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65A40CD" w14:textId="540343A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F74F5E7" w14:textId="1C47703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50A7B4E" w14:textId="7BA945F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6E2937C0" w14:textId="27EF3B2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E4CA77A" w14:textId="1FBE0AC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1DC1CE5C" w14:textId="58B087E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004800F9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2486FFF7" w14:textId="5344C78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arathyroid gland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6A1667FE" w14:textId="2C846F7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78A05D20" w14:textId="075A7C51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B219D5F" w14:textId="355FE94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A916FB7" w14:textId="3B84DE9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9528F22" w14:textId="735C67F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139F0C06" w14:textId="3B0CC35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579CF2BB" w14:textId="73AF00B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B18E4BF" w14:textId="1BBBBFC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50C540B" w14:textId="0CB917D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5010FFA" w14:textId="33D3CE0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4CEA577" w14:textId="5F9383E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56AE902F" w14:textId="39376EC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1DE3FA2" w14:textId="1EA1EE4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463BD430" w14:textId="453E40A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2FF863D5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1E65A287" w14:textId="6711048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itui</w:t>
            </w:r>
            <w:r w:rsidRPr="00842AFF">
              <w:rPr>
                <w:rFonts w:eastAsiaTheme="minorEastAsia"/>
                <w:color w:val="000000" w:themeColor="text1"/>
                <w:sz w:val="18"/>
                <w:szCs w:val="18"/>
              </w:rPr>
              <w:t>t</w:t>
            </w: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ary gland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3C18C8F8" w14:textId="12E796F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Cyst, pars nervosa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1DE2A737" w14:textId="6987E5A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B35A9A5" w14:textId="1D82543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C143510" w14:textId="0CA2F95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C94CC65" w14:textId="63451AE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4B9EF69" w14:textId="3F49C84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C22927F" w14:textId="5143373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55AD5A5" w14:textId="1AAA61F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8C30E08" w14:textId="157C4B6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DFE22BF" w14:textId="5C652A4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987CB10" w14:textId="2C6F859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3985D7D7" w14:textId="4D656B1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5EB62154" w14:textId="0BFC871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0C2985A3" w14:textId="71D7C01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842AFF" w14:paraId="644AC56D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3FD819B7" w14:textId="59977F7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rostate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605F62A9" w14:textId="2401A3C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Infiltrate, inflammatory cell, </w:t>
            </w:r>
            <w:proofErr w:type="spellStart"/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interstitium</w:t>
            </w:r>
            <w:proofErr w:type="spellEnd"/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4658DDC9" w14:textId="6DF45E2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5A41538A" w14:textId="02AB68A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184A0D2" w14:textId="6D252F7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7FF0F4B" w14:textId="469B8AA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172EC813" w14:textId="4372038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8BE4CCD" w14:textId="4F03C68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79554C0" w14:textId="5EE3512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6E12263" w14:textId="51AD1C8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35F12B99" w14:textId="792C85A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0225B56" w14:textId="3789427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116A20C" w14:textId="27C7861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C537BDB" w14:textId="7CF135C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49C34C16" w14:textId="4CA9043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842AFF" w14:paraId="3113831E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0F5066EA" w14:textId="6427098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Rectum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1A88C78C" w14:textId="69BD6FE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0C5C039B" w14:textId="6FB0692F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102F832" w14:textId="5DC0203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7600745" w14:textId="2EA1C13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7323D7B" w14:textId="0E7E3AE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9F87A6B" w14:textId="1BA6037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C7D360F" w14:textId="4AE090E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A8FB976" w14:textId="2423B42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6CABFCD" w14:textId="08C2110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B2D16CF" w14:textId="18143ED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5BD0B5ED" w14:textId="5BBB9D4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0E01DCF" w14:textId="478D076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0E490CC" w14:textId="0861E21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3B93D307" w14:textId="2E2C81B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5EB00E3B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21D43E56" w14:textId="48A6300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alivary gland (parotid)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66682B7A" w14:textId="30147FD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Focus, hypertrophic, basophilic, focal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4558D70A" w14:textId="1D788FC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C3E6DCD" w14:textId="3FCD555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8083618" w14:textId="43504CF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C975D1C" w14:textId="7AA56F7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2074325" w14:textId="37B1992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BA784AE" w14:textId="3531969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49A07CB" w14:textId="4A6C21D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429B59C" w14:textId="315BD56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F290AB8" w14:textId="2B17B50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48D2828" w14:textId="428BDA9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164A755A" w14:textId="0A4CA39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184C9F9" w14:textId="392D03E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1E452BDA" w14:textId="0EFB1D7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842AFF" w14:paraId="5822ABBD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47615040" w14:textId="536102C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alivary gland (sublingual)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7B50922B" w14:textId="237B937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5D04838A" w14:textId="403C7D4C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1373228" w14:textId="6B9F9B8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DFE1A14" w14:textId="651DAE5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ABEC5D7" w14:textId="3EB5C02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D8BE706" w14:textId="5D98963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B2A9763" w14:textId="41C8A3B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BFE925F" w14:textId="493D592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0422572" w14:textId="519122E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4A36592" w14:textId="47F5B31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B7C861B" w14:textId="37E36C4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33317B39" w14:textId="2ABD456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C510324" w14:textId="3A1CF61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1AF22FDB" w14:textId="041A5AA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20D2E09C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3F6E46AB" w14:textId="37B69D7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alivary gland (submandibular)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0499E604" w14:textId="56D60BA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1F19DD67" w14:textId="02148147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E4F89DE" w14:textId="67B034A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8B3FA6A" w14:textId="6DE06C1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573CA1D" w14:textId="559FB08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C68CE23" w14:textId="6A43325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BB8C8F1" w14:textId="2EEECF2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B01902D" w14:textId="1A8EEB8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6050B41" w14:textId="77EF8A3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A8D8EA8" w14:textId="3B97365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3A6BF44" w14:textId="330C0B3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F044D79" w14:textId="7016D02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31CF684" w14:textId="363CA1E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392A24CF" w14:textId="4F1C72F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13988555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2043EF1F" w14:textId="55D7879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eminal vesicle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69393E8B" w14:textId="6C8B1A4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542142DF" w14:textId="232531D2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B0F3FD4" w14:textId="27B8893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23CEA8D" w14:textId="12E3F91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58E02C64" w14:textId="5DEF1A6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33106130" w14:textId="5A19DFD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66D389F" w14:textId="6E9D1FC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721D87E" w14:textId="3130D36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87B4478" w14:textId="4706ACC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5BFEA29B" w14:textId="77E8B83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52B10D8B" w14:textId="2BD666F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6D616349" w14:textId="493822C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C2AE6E6" w14:textId="152E3E4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24E8D74E" w14:textId="4A26CC2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79A912CB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2D0857C7" w14:textId="69E480B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kin (inguinal)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341C2916" w14:textId="2F7C109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376108E2" w14:textId="4D732D17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09EA26A" w14:textId="5695B04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5ED827AB" w14:textId="4798ADB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1D19489" w14:textId="474C62F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0C98DF6" w14:textId="587CE39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F57B47D" w14:textId="4A33CD2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2B3F9FF" w14:textId="40514A7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D8AA817" w14:textId="09A1E0F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B5F6F51" w14:textId="2241212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73E6519" w14:textId="37A0B2F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1FB92E6D" w14:textId="2AFDE47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E36C3DF" w14:textId="6931F74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3605054C" w14:textId="3CE74C8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58BD0A36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1EBF874C" w14:textId="73254C0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pinal cord (thoracic)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34B63A10" w14:textId="4595B2B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4DDE4E47" w14:textId="106FE808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46DEB28" w14:textId="3025409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56B9BF79" w14:textId="202BB7D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E816316" w14:textId="4838D54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67E356EA" w14:textId="4759D4C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78A32BD" w14:textId="5C45095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BC94D6F" w14:textId="5F855FF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4AC6DD1" w14:textId="1AC0955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5FDEA9B" w14:textId="692E5DC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91E0391" w14:textId="32CFC0E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F7BA18C" w14:textId="6729420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54F169D3" w14:textId="34D7D38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4C75A80E" w14:textId="56DA9D9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7F85B0DD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6D512522" w14:textId="78E2D8C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pleen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5D0A82CF" w14:textId="4787AB4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igmentation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774929F8" w14:textId="3AC17F7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Grade 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CDC0914" w14:textId="0921B8D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C1ACC2A" w14:textId="6DBD193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AE8780E" w14:textId="0A7D9FF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30551304" w14:textId="106F035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AC7569F" w14:textId="2C4370B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5C52E741" w14:textId="3248D63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37E8C1E" w14:textId="2F4E770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58D23D21" w14:textId="70396E8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47FF9ED" w14:textId="46C94A4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CA3B1E6" w14:textId="3332B31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EEC6BE3" w14:textId="6CB9A72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81" w:type="dxa"/>
            <w:tcBorders>
              <w:left w:val="nil"/>
            </w:tcBorders>
          </w:tcPr>
          <w:p w14:paraId="4EF3F187" w14:textId="294D904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440672" w:rsidRPr="00842AFF" w14:paraId="0D15F9E1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2E39DFD2" w14:textId="31A3062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ternum including bone marrow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7D4C3701" w14:textId="1AF52CD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6FE718A6" w14:textId="5A4609A2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FA978BE" w14:textId="4BEC746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8653406" w14:textId="49396FA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D7DDC3E" w14:textId="3B7C246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389BBCE" w14:textId="248DE7C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5F6C32D" w14:textId="73026F8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6AA5A34" w14:textId="3F7D4F8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0537A52" w14:textId="4560E4F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D88782E" w14:textId="313C489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7772EC3" w14:textId="70B9D4E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249D591" w14:textId="242941B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592F6A4" w14:textId="5DC9D76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120CB8B0" w14:textId="235860E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7EAFD2E6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083BA391" w14:textId="563031D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tomach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72FEA1B4" w14:textId="4AC5BCD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2D8E60CA" w14:textId="108B6940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A23FC86" w14:textId="4F51671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C6A6171" w14:textId="00ED731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5E99D80D" w14:textId="3066067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619B8408" w14:textId="5513B2E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6252191" w14:textId="6FC3A79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9857869" w14:textId="40022A1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06951F4" w14:textId="2E14CE1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3379B038" w14:textId="6F32B16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5E6A1F1F" w14:textId="06CD8C7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838CCBE" w14:textId="1692CAC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6135EC1" w14:textId="1879554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5026E1C3" w14:textId="01C99F1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66AEEC74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167254FB" w14:textId="11F4712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ubmandibular lymph node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3B32EAEA" w14:textId="69A6990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Increased, plasma cell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2B6AE2A8" w14:textId="082C30B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/>
                <w:color w:val="000000" w:themeColor="text1"/>
                <w:sz w:val="18"/>
                <w:szCs w:val="18"/>
              </w:rPr>
              <w:t>Grade 2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E862418" w14:textId="63D4498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52D9789" w14:textId="6216895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6ADE73C" w14:textId="024EFF3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3B237720" w14:textId="2BA174D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5A9DC843" w14:textId="7444B00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21890AC" w14:textId="0A2209C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3730AA0" w14:textId="56DE26A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5F6B6494" w14:textId="237CDAB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5FE7468" w14:textId="3C4B56A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DC4902C" w14:textId="3148651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8DBD261" w14:textId="415AF91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</w:tcBorders>
          </w:tcPr>
          <w:p w14:paraId="2422D0BF" w14:textId="5A121FF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842AFF" w14:paraId="44CDFFD3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7FF377D3" w14:textId="374A491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Testis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3A48C360" w14:textId="1EEB9A8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147C1F1B" w14:textId="37665295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8C2117E" w14:textId="6B7AE1A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69EA727" w14:textId="642F1D4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7B27FD0" w14:textId="7E84132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82601F0" w14:textId="2BE0770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5253511" w14:textId="5D42D45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F71C80F" w14:textId="67D9833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B14BD18" w14:textId="1E8BE53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25A70CCD" w14:textId="77E5621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4A2C81A" w14:textId="35F0266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3E346B1" w14:textId="58FD28F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11BC574" w14:textId="031A2BE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21729BC1" w14:textId="1E132D6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76634CC2" w14:textId="77777777" w:rsidTr="00842AFF">
        <w:trPr>
          <w:trHeight w:val="20"/>
        </w:trPr>
        <w:tc>
          <w:tcPr>
            <w:tcW w:w="2571" w:type="dxa"/>
            <w:tcBorders>
              <w:bottom w:val="single" w:sz="2" w:space="0" w:color="auto"/>
              <w:right w:val="single" w:sz="24" w:space="0" w:color="FFFFFF" w:themeColor="background1"/>
            </w:tcBorders>
          </w:tcPr>
          <w:p w14:paraId="0D485B3D" w14:textId="37E1AD4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Thymus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2BE0ED9B" w14:textId="4F939C2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6F0820DB" w14:textId="60C0FB18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5E171B0" w14:textId="666DA72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6CEE87D" w14:textId="17B352E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589DF39F" w14:textId="5580FEF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54D337CA" w14:textId="50C19A9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6102BD4" w14:textId="2E54D61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56E4FFC" w14:textId="07A7246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3FF6CF0" w14:textId="322B4AC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1902E65E" w14:textId="41E1385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F4C59F3" w14:textId="783C5A3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F2382CA" w14:textId="3E5D072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05D4C1D" w14:textId="11E85F0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363DA803" w14:textId="1A924CB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1ECF3921" w14:textId="77777777" w:rsidTr="00842AFF">
        <w:trPr>
          <w:trHeight w:val="20"/>
        </w:trPr>
        <w:tc>
          <w:tcPr>
            <w:tcW w:w="2571" w:type="dxa"/>
            <w:tcBorders>
              <w:bottom w:val="nil"/>
              <w:right w:val="single" w:sz="24" w:space="0" w:color="FFFFFF" w:themeColor="background1"/>
            </w:tcBorders>
          </w:tcPr>
          <w:p w14:paraId="22269397" w14:textId="67C134B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Thyroid gland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3CF8C2AD" w14:textId="7A0F311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Ultimobranchial</w:t>
            </w:r>
            <w:proofErr w:type="spellEnd"/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 xml:space="preserve"> cyst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2E5130E1" w14:textId="2C509C4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BCCECE5" w14:textId="38D3211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39387D1A" w14:textId="55CB3AD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7757F45" w14:textId="709E41C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FA90021" w14:textId="047050B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176E468" w14:textId="7BCF59D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9252B59" w14:textId="5CB74DA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1FCA656" w14:textId="7F2AB58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14860324" w14:textId="2EF9F7B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4334402" w14:textId="3B0CA55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6DC4E8F3" w14:textId="6F30A2D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629A598" w14:textId="59E31C9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81" w:type="dxa"/>
            <w:tcBorders>
              <w:left w:val="nil"/>
            </w:tcBorders>
          </w:tcPr>
          <w:p w14:paraId="76C280AC" w14:textId="78CBF76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440672" w:rsidRPr="00842AFF" w14:paraId="6618FB4B" w14:textId="77777777" w:rsidTr="00842AFF">
        <w:trPr>
          <w:trHeight w:val="20"/>
        </w:trPr>
        <w:tc>
          <w:tcPr>
            <w:tcW w:w="2571" w:type="dxa"/>
            <w:tcBorders>
              <w:top w:val="nil"/>
              <w:right w:val="single" w:sz="24" w:space="0" w:color="FFFFFF" w:themeColor="background1"/>
            </w:tcBorders>
          </w:tcPr>
          <w:p w14:paraId="16E621E6" w14:textId="7777777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15AF4242" w14:textId="7B63893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Ectopic thymus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7F8D9F4F" w14:textId="51ABFE5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725A8E2" w14:textId="265891C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7ACCEACC" w14:textId="2EDE6B9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2588853" w14:textId="25D2854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3972A781" w14:textId="1850C81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E90C10C" w14:textId="29D162A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24AEA9D" w14:textId="60C1900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5F17493F" w14:textId="7CC0538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1B61E947" w14:textId="7952730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63F1825" w14:textId="6F3593DA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D8E04A2" w14:textId="757614F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C546F61" w14:textId="1FA5C8C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1" w:type="dxa"/>
            <w:tcBorders>
              <w:left w:val="nil"/>
            </w:tcBorders>
          </w:tcPr>
          <w:p w14:paraId="6E419C60" w14:textId="3614E00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440672" w:rsidRPr="00842AFF" w14:paraId="29739E40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02C7DA14" w14:textId="3CF65CF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Tongue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4805DF92" w14:textId="6CDB95E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245EC7A0" w14:textId="5918F73C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31CF899" w14:textId="2DD191F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F66FE7F" w14:textId="5BD96A0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210462D5" w14:textId="3EC64CD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6979FD9D" w14:textId="587E9EF5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8036FCB" w14:textId="0CA5087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6E4669D" w14:textId="32420FC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3413A6E" w14:textId="2B6308C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86B3392" w14:textId="11546D7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3A66F49" w14:textId="6EF870C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63082F0A" w14:textId="4C0A85F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C018593" w14:textId="4AC307B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716E244D" w14:textId="370BB1E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61BF6652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15E0C2DB" w14:textId="525988E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Trachea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6AA0089F" w14:textId="3F13CA0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1877BD64" w14:textId="56B59EA6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4A961F2" w14:textId="1094201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3B8DD32" w14:textId="1D9F1D3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24B6817" w14:textId="7C31B10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311F58BB" w14:textId="1961741F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A9BD348" w14:textId="4AB0989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705205C" w14:textId="73DB803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AB753E5" w14:textId="46D2E59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61A564C" w14:textId="23BEDEC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B6DA734" w14:textId="6C76052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68B470FF" w14:textId="06AFDF1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D5FD142" w14:textId="240D507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0FEBBD07" w14:textId="2DD3BA8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571A9D08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017BFE5E" w14:textId="4FE52A6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Urinary bladder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0CD9FC99" w14:textId="7539CD5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21BC1FA6" w14:textId="7533B1D6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916ECC6" w14:textId="6767F21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B51D446" w14:textId="73EEC70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CC8CDE3" w14:textId="4AC20AF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F863260" w14:textId="509849D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A473EC7" w14:textId="0314FE3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A403116" w14:textId="5AF9C05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5BA7D5D5" w14:textId="466077D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50C33919" w14:textId="47DA854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C72636C" w14:textId="73E33113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B5D2349" w14:textId="1060B98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3F1FADDE" w14:textId="23A405F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3D5DEB59" w14:textId="569A7DA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6BD4B584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32EB5F54" w14:textId="4BBB712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Uterus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0AB4D829" w14:textId="4587BDA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56D54AAD" w14:textId="7FD43A79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4F9EA803" w14:textId="0BD431F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4A05AC7" w14:textId="668E7E7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6C7360B" w14:textId="039686F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03713537" w14:textId="40C5064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9134411" w14:textId="618F9DE0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32705C8" w14:textId="5DA87569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B15C00A" w14:textId="22AD3196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3C753F89" w14:textId="6954054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79134701" w14:textId="575C7BE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7397E234" w14:textId="120AC68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24CDD403" w14:textId="426E1E6D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074B38F5" w14:textId="15921417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0672" w:rsidRPr="00842AFF" w14:paraId="177B24FB" w14:textId="77777777" w:rsidTr="00842AFF">
        <w:trPr>
          <w:trHeight w:val="20"/>
        </w:trPr>
        <w:tc>
          <w:tcPr>
            <w:tcW w:w="2571" w:type="dxa"/>
            <w:tcBorders>
              <w:right w:val="single" w:sz="24" w:space="0" w:color="FFFFFF" w:themeColor="background1"/>
            </w:tcBorders>
          </w:tcPr>
          <w:p w14:paraId="6EDBEE9A" w14:textId="62651E6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Vagina</w:t>
            </w:r>
          </w:p>
        </w:tc>
        <w:tc>
          <w:tcPr>
            <w:tcW w:w="319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065D7219" w14:textId="4228C89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01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49EEEF24" w14:textId="20197DB1" w:rsidR="001942AC" w:rsidRPr="00842AFF" w:rsidRDefault="001942AC" w:rsidP="001942AC">
            <w:pPr>
              <w:pStyle w:val="Table"/>
              <w:rPr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6E590B8C" w14:textId="0CF79FC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691CE109" w14:textId="12B9832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13F1F4C2" w14:textId="71E8BA7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44476BD3" w14:textId="08475961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03006415" w14:textId="146F56F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410C38B8" w14:textId="5D88EBCE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nil"/>
            </w:tcBorders>
          </w:tcPr>
          <w:p w14:paraId="0CE8C271" w14:textId="542404D4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58781A21" w14:textId="3BECFA6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128F3CDB" w14:textId="0D4FD8FB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  <w:right w:val="single" w:sz="24" w:space="0" w:color="FFFFFF" w:themeColor="background1"/>
            </w:tcBorders>
          </w:tcPr>
          <w:p w14:paraId="1C1E615F" w14:textId="4B43BD32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2" w:type="dxa"/>
            <w:tcBorders>
              <w:left w:val="single" w:sz="24" w:space="0" w:color="FFFFFF" w:themeColor="background1"/>
              <w:right w:val="nil"/>
            </w:tcBorders>
          </w:tcPr>
          <w:p w14:paraId="548A3BBF" w14:textId="1433954C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left w:val="nil"/>
            </w:tcBorders>
          </w:tcPr>
          <w:p w14:paraId="5622FE1B" w14:textId="23E673B8" w:rsidR="001942AC" w:rsidRPr="00842AFF" w:rsidRDefault="001942AC" w:rsidP="001942AC">
            <w:pPr>
              <w:pStyle w:val="Table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842AFF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4EB62431" w14:textId="77777777" w:rsidR="00842AFF" w:rsidRDefault="00842AFF" w:rsidP="00E41D51">
      <w:pPr>
        <w:pStyle w:val="a0"/>
        <w:rPr>
          <w:rFonts w:eastAsiaTheme="minorEastAsia"/>
        </w:rPr>
      </w:pPr>
    </w:p>
    <w:p w14:paraId="41B8FA3D" w14:textId="1186C4C6" w:rsidR="001D7D18" w:rsidRPr="00440672" w:rsidRDefault="001446F1" w:rsidP="00E41D51">
      <w:pPr>
        <w:pStyle w:val="a0"/>
        <w:rPr>
          <w:rFonts w:eastAsiaTheme="minorEastAsia"/>
        </w:rPr>
      </w:pPr>
      <w:bookmarkStart w:id="0" w:name="_GoBack"/>
      <w:bookmarkEnd w:id="0"/>
      <w:r w:rsidRPr="00440672">
        <w:rPr>
          <w:rFonts w:eastAsiaTheme="minorEastAsia"/>
        </w:rPr>
        <w:t xml:space="preserve">Histopathological examination was performed while performing a </w:t>
      </w:r>
      <w:r w:rsidR="00682503" w:rsidRPr="00440672">
        <w:t>4-week repeated oral toxicity study</w:t>
      </w:r>
      <w:r w:rsidRPr="00440672">
        <w:rPr>
          <w:rFonts w:eastAsiaTheme="minorEastAsia"/>
        </w:rPr>
        <w:t xml:space="preserve"> for </w:t>
      </w:r>
      <w:proofErr w:type="spellStart"/>
      <w:r w:rsidRPr="00440672">
        <w:rPr>
          <w:rFonts w:eastAsiaTheme="minorEastAsia"/>
        </w:rPr>
        <w:t>PP2S</w:t>
      </w:r>
      <w:proofErr w:type="spellEnd"/>
      <w:r w:rsidRPr="00440672">
        <w:rPr>
          <w:rFonts w:eastAsiaTheme="minorEastAsia"/>
        </w:rPr>
        <w:t xml:space="preserve">. Organs and tissues from all </w:t>
      </w:r>
      <w:r w:rsidRPr="00440672">
        <w:rPr>
          <w:rFonts w:eastAsiaTheme="minorEastAsia"/>
        </w:rPr>
        <w:lastRenderedPageBreak/>
        <w:t>animals subjected to autopsy were removed and fixed in 10% neutral bu</w:t>
      </w:r>
      <w:r w:rsidR="00DA5838" w:rsidRPr="00440672">
        <w:rPr>
          <w:rFonts w:eastAsiaTheme="minorEastAsia"/>
        </w:rPr>
        <w:t xml:space="preserve">ffered formalin. Among them, </w:t>
      </w:r>
      <w:r w:rsidRPr="00440672">
        <w:rPr>
          <w:rFonts w:eastAsiaTheme="minorEastAsia"/>
        </w:rPr>
        <w:t>testes, eyeballs and optic</w:t>
      </w:r>
      <w:r w:rsidR="00E41D51" w:rsidRPr="00440672">
        <w:rPr>
          <w:rFonts w:eastAsiaTheme="minorEastAsia"/>
        </w:rPr>
        <w:t xml:space="preserve"> </w:t>
      </w:r>
      <w:r w:rsidRPr="00440672">
        <w:rPr>
          <w:rFonts w:eastAsiaTheme="minorEastAsia"/>
        </w:rPr>
        <w:t>nerve were fixed in Davidson's fixative and then in 10% neutral buffered formalin. For organs/tissues subjected to histopathological examination, specimens were prepared according to the histopathological specimen preparation SOP.</w:t>
      </w:r>
      <w:r w:rsidR="00140ABB" w:rsidRPr="00440672">
        <w:rPr>
          <w:rFonts w:eastAsiaTheme="minorEastAsia"/>
        </w:rPr>
        <w:t xml:space="preserve"> </w:t>
      </w:r>
      <w:r w:rsidRPr="00440672">
        <w:rPr>
          <w:rFonts w:eastAsiaTheme="minorEastAsia"/>
        </w:rPr>
        <w:t>For his</w:t>
      </w:r>
      <w:r w:rsidR="00DA5838" w:rsidRPr="00440672">
        <w:rPr>
          <w:rFonts w:eastAsiaTheme="minorEastAsia"/>
        </w:rPr>
        <w:t xml:space="preserve">topathological examination, </w:t>
      </w:r>
      <w:r w:rsidR="00140ABB" w:rsidRPr="00440672">
        <w:rPr>
          <w:rFonts w:eastAsiaTheme="minorEastAsia"/>
        </w:rPr>
        <w:t xml:space="preserve">organs and tissues of </w:t>
      </w:r>
      <w:r w:rsidR="00DA5838" w:rsidRPr="00440672">
        <w:rPr>
          <w:rFonts w:eastAsiaTheme="minorEastAsia"/>
        </w:rPr>
        <w:t xml:space="preserve">all </w:t>
      </w:r>
      <w:r w:rsidRPr="00440672">
        <w:rPr>
          <w:rFonts w:eastAsiaTheme="minorEastAsia"/>
        </w:rPr>
        <w:t>subjects in the control group</w:t>
      </w:r>
      <w:r w:rsidR="00140ABB" w:rsidRPr="00440672">
        <w:rPr>
          <w:rFonts w:eastAsiaTheme="minorEastAsia"/>
        </w:rPr>
        <w:t xml:space="preserve"> and</w:t>
      </w:r>
      <w:r w:rsidR="00DA5838" w:rsidRPr="00440672">
        <w:rPr>
          <w:rFonts w:eastAsiaTheme="minorEastAsia"/>
        </w:rPr>
        <w:t xml:space="preserve"> the</w:t>
      </w:r>
      <w:r w:rsidRPr="00440672">
        <w:rPr>
          <w:rFonts w:eastAsiaTheme="minorEastAsia"/>
        </w:rPr>
        <w:t xml:space="preserve"> high-dose group, and</w:t>
      </w:r>
      <w:r w:rsidR="00140ABB" w:rsidRPr="00440672">
        <w:rPr>
          <w:rFonts w:eastAsiaTheme="minorEastAsia"/>
        </w:rPr>
        <w:t xml:space="preserve"> </w:t>
      </w:r>
      <w:r w:rsidRPr="00440672">
        <w:rPr>
          <w:rFonts w:eastAsiaTheme="minorEastAsia"/>
        </w:rPr>
        <w:t xml:space="preserve">macroscopically observed </w:t>
      </w:r>
      <w:r w:rsidR="00140ABB" w:rsidRPr="00440672">
        <w:rPr>
          <w:rFonts w:eastAsiaTheme="minorEastAsia"/>
        </w:rPr>
        <w:t xml:space="preserve">subjects in the low-dose group </w:t>
      </w:r>
      <w:r w:rsidRPr="00440672">
        <w:rPr>
          <w:rFonts w:eastAsiaTheme="minorEastAsia"/>
        </w:rPr>
        <w:t>were examined.</w:t>
      </w:r>
      <w:r w:rsidR="00140ABB" w:rsidRPr="00440672">
        <w:rPr>
          <w:rFonts w:eastAsiaTheme="minorEastAsia" w:hint="eastAsia"/>
        </w:rPr>
        <w:t xml:space="preserve"> </w:t>
      </w:r>
      <w:r w:rsidR="00E41D51" w:rsidRPr="00440672">
        <w:rPr>
          <w:rFonts w:eastAsiaTheme="minorEastAsia"/>
        </w:rPr>
        <w:t xml:space="preserve">In all administration groups, no change was observed due to administration </w:t>
      </w:r>
      <w:r w:rsidR="00DA5838" w:rsidRPr="00440672">
        <w:rPr>
          <w:rFonts w:eastAsiaTheme="minorEastAsia"/>
        </w:rPr>
        <w:t xml:space="preserve">of the </w:t>
      </w:r>
      <w:r w:rsidR="00E41D51" w:rsidRPr="00440672">
        <w:rPr>
          <w:rFonts w:eastAsiaTheme="minorEastAsia"/>
        </w:rPr>
        <w:t>substance. In addition, all other changes observed in histopathological examination were judged to be spontaneous or accidental.</w:t>
      </w:r>
      <w:r w:rsidR="001942AC" w:rsidRPr="00440672">
        <w:rPr>
          <w:rFonts w:eastAsiaTheme="minorEastAsia"/>
        </w:rPr>
        <w:t xml:space="preserve"> </w:t>
      </w:r>
      <w:r w:rsidR="00DA5838" w:rsidRPr="00440672">
        <w:rPr>
          <w:rFonts w:eastAsiaTheme="minorEastAsia"/>
        </w:rPr>
        <w:t>Those</w:t>
      </w:r>
      <w:r w:rsidR="001942AC" w:rsidRPr="00440672">
        <w:rPr>
          <w:rFonts w:eastAsiaTheme="minorEastAsia"/>
        </w:rPr>
        <w:t xml:space="preserve"> not specifically observed for all groups by organ were marked with a 'dash' symbol. </w:t>
      </w:r>
      <w:r w:rsidR="00584A49" w:rsidRPr="00440672">
        <w:rPr>
          <w:rFonts w:eastAsiaTheme="minorEastAsia" w:hint="eastAsia"/>
        </w:rPr>
        <w:t>Grade 1, minimal; Grade 2, slight; Grade 3, moderate; Grade 4, severe.</w:t>
      </w:r>
    </w:p>
    <w:sectPr w:rsidR="001D7D18" w:rsidRPr="00440672" w:rsidSect="00842AFF">
      <w:headerReference w:type="default" r:id="rId9"/>
      <w:footerReference w:type="default" r:id="rId10"/>
      <w:pgSz w:w="16838" w:h="11906" w:orient="landscape"/>
      <w:pgMar w:top="1440" w:right="1440" w:bottom="1685" w:left="1987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C978AA" w14:textId="77777777" w:rsidR="004A43DC" w:rsidRDefault="004A43DC" w:rsidP="00BA613A">
      <w:pPr>
        <w:spacing w:after="0" w:line="240" w:lineRule="auto"/>
      </w:pPr>
      <w:r>
        <w:separator/>
      </w:r>
    </w:p>
  </w:endnote>
  <w:endnote w:type="continuationSeparator" w:id="0">
    <w:p w14:paraId="274E7C93" w14:textId="77777777" w:rsidR="004A43DC" w:rsidRDefault="004A43DC" w:rsidP="00BA613A">
      <w:pPr>
        <w:spacing w:after="0" w:line="240" w:lineRule="auto"/>
      </w:pPr>
      <w:r>
        <w:continuationSeparator/>
      </w:r>
    </w:p>
  </w:endnote>
  <w:endnote w:type="continuationNotice" w:id="1">
    <w:p w14:paraId="73FA7039" w14:textId="77777777" w:rsidR="004A43DC" w:rsidRDefault="004A43D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굴림체">
    <w:altName w:val="Malgun Gothic Semilight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8392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041EB6" w14:textId="597D3ABD" w:rsidR="00DA5838" w:rsidRDefault="00DA5838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2AF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A5F137" w14:textId="77777777" w:rsidR="00DA5838" w:rsidRDefault="00DA5838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88C25D" w14:textId="77777777" w:rsidR="004A43DC" w:rsidRDefault="004A43DC" w:rsidP="00BA613A">
      <w:pPr>
        <w:spacing w:after="0" w:line="240" w:lineRule="auto"/>
      </w:pPr>
      <w:r>
        <w:separator/>
      </w:r>
    </w:p>
  </w:footnote>
  <w:footnote w:type="continuationSeparator" w:id="0">
    <w:p w14:paraId="75A995CE" w14:textId="77777777" w:rsidR="004A43DC" w:rsidRDefault="004A43DC" w:rsidP="00BA613A">
      <w:pPr>
        <w:spacing w:after="0" w:line="240" w:lineRule="auto"/>
      </w:pPr>
      <w:r>
        <w:continuationSeparator/>
      </w:r>
    </w:p>
  </w:footnote>
  <w:footnote w:type="continuationNotice" w:id="1">
    <w:p w14:paraId="3BFA8012" w14:textId="77777777" w:rsidR="004A43DC" w:rsidRDefault="004A43D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1FBEAD" w14:textId="2CE7ACA5" w:rsidR="00DA5838" w:rsidRDefault="00DA5838" w:rsidP="007F4800">
    <w:pPr>
      <w:pStyle w:val="a8"/>
      <w:tabs>
        <w:tab w:val="clear" w:pos="4513"/>
        <w:tab w:val="clear" w:pos="9026"/>
        <w:tab w:val="left" w:pos="633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46FA6"/>
    <w:multiLevelType w:val="multilevel"/>
    <w:tmpl w:val="E348D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A74F14"/>
    <w:multiLevelType w:val="hybridMultilevel"/>
    <w:tmpl w:val="644C1338"/>
    <w:lvl w:ilvl="0" w:tplc="3E2A5E1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5F57F08"/>
    <w:multiLevelType w:val="hybridMultilevel"/>
    <w:tmpl w:val="FD8C88EA"/>
    <w:lvl w:ilvl="0" w:tplc="BE6E08C6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" w15:restartNumberingAfterBreak="0">
    <w:nsid w:val="5163013F"/>
    <w:multiLevelType w:val="multilevel"/>
    <w:tmpl w:val="EFC280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 w15:restartNumberingAfterBreak="0">
    <w:nsid w:val="79725B78"/>
    <w:multiLevelType w:val="hybridMultilevel"/>
    <w:tmpl w:val="0264F2A2"/>
    <w:lvl w:ilvl="0" w:tplc="C122C952">
      <w:start w:val="1"/>
      <w:numFmt w:val="lowerRoman"/>
      <w:lvlText w:val="(%1)"/>
      <w:lvlJc w:val="left"/>
      <w:pPr>
        <w:ind w:left="1120" w:hanging="720"/>
      </w:pPr>
      <w:rPr>
        <w:rFonts w:cs="Times New Roman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5" w15:restartNumberingAfterBreak="0">
    <w:nsid w:val="7D1F67E2"/>
    <w:multiLevelType w:val="multilevel"/>
    <w:tmpl w:val="9E3E5112"/>
    <w:lvl w:ilvl="0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4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00" w:hanging="1800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Centra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C70B2"/>
    <w:rsid w:val="0000164F"/>
    <w:rsid w:val="00003B25"/>
    <w:rsid w:val="00004663"/>
    <w:rsid w:val="000048B9"/>
    <w:rsid w:val="0000491F"/>
    <w:rsid w:val="00004E98"/>
    <w:rsid w:val="000053E2"/>
    <w:rsid w:val="00005D98"/>
    <w:rsid w:val="0000702A"/>
    <w:rsid w:val="00010D24"/>
    <w:rsid w:val="0001110F"/>
    <w:rsid w:val="0001152A"/>
    <w:rsid w:val="0001240E"/>
    <w:rsid w:val="00014190"/>
    <w:rsid w:val="00017163"/>
    <w:rsid w:val="00017F5F"/>
    <w:rsid w:val="0002028D"/>
    <w:rsid w:val="000204FE"/>
    <w:rsid w:val="000206B6"/>
    <w:rsid w:val="00020792"/>
    <w:rsid w:val="000210D2"/>
    <w:rsid w:val="00021D7A"/>
    <w:rsid w:val="00023734"/>
    <w:rsid w:val="000238CE"/>
    <w:rsid w:val="000243BC"/>
    <w:rsid w:val="0002592B"/>
    <w:rsid w:val="00025EC8"/>
    <w:rsid w:val="0002635B"/>
    <w:rsid w:val="00026442"/>
    <w:rsid w:val="00026ACF"/>
    <w:rsid w:val="00030989"/>
    <w:rsid w:val="000314AC"/>
    <w:rsid w:val="0003171A"/>
    <w:rsid w:val="0003202F"/>
    <w:rsid w:val="00032842"/>
    <w:rsid w:val="00034CCB"/>
    <w:rsid w:val="00035494"/>
    <w:rsid w:val="000355B4"/>
    <w:rsid w:val="000362A0"/>
    <w:rsid w:val="0003683B"/>
    <w:rsid w:val="00036D9C"/>
    <w:rsid w:val="000404D5"/>
    <w:rsid w:val="00040A4D"/>
    <w:rsid w:val="00040B0B"/>
    <w:rsid w:val="00040F1D"/>
    <w:rsid w:val="00041C28"/>
    <w:rsid w:val="00041EB3"/>
    <w:rsid w:val="00043BE6"/>
    <w:rsid w:val="000440D9"/>
    <w:rsid w:val="00044306"/>
    <w:rsid w:val="00044CDD"/>
    <w:rsid w:val="00045348"/>
    <w:rsid w:val="000456A9"/>
    <w:rsid w:val="00045D37"/>
    <w:rsid w:val="00047504"/>
    <w:rsid w:val="00047556"/>
    <w:rsid w:val="00050725"/>
    <w:rsid w:val="00050BA7"/>
    <w:rsid w:val="00050E07"/>
    <w:rsid w:val="00050F78"/>
    <w:rsid w:val="000516CF"/>
    <w:rsid w:val="00051E88"/>
    <w:rsid w:val="000527F3"/>
    <w:rsid w:val="000529BD"/>
    <w:rsid w:val="00053E40"/>
    <w:rsid w:val="000545E3"/>
    <w:rsid w:val="00055009"/>
    <w:rsid w:val="000555AD"/>
    <w:rsid w:val="00055B82"/>
    <w:rsid w:val="0005669D"/>
    <w:rsid w:val="00061080"/>
    <w:rsid w:val="00061600"/>
    <w:rsid w:val="00061AFD"/>
    <w:rsid w:val="00061B84"/>
    <w:rsid w:val="000621D5"/>
    <w:rsid w:val="000639D9"/>
    <w:rsid w:val="00064981"/>
    <w:rsid w:val="000650BE"/>
    <w:rsid w:val="00065825"/>
    <w:rsid w:val="00066868"/>
    <w:rsid w:val="0006714E"/>
    <w:rsid w:val="00070AE8"/>
    <w:rsid w:val="00070D0A"/>
    <w:rsid w:val="00070D7D"/>
    <w:rsid w:val="0007105D"/>
    <w:rsid w:val="0007253B"/>
    <w:rsid w:val="000745AA"/>
    <w:rsid w:val="00074F68"/>
    <w:rsid w:val="00075236"/>
    <w:rsid w:val="00075292"/>
    <w:rsid w:val="00076E09"/>
    <w:rsid w:val="00077AC3"/>
    <w:rsid w:val="00077CD8"/>
    <w:rsid w:val="00080952"/>
    <w:rsid w:val="000813B7"/>
    <w:rsid w:val="00081F3C"/>
    <w:rsid w:val="00082665"/>
    <w:rsid w:val="00083111"/>
    <w:rsid w:val="00084A6E"/>
    <w:rsid w:val="00084B06"/>
    <w:rsid w:val="00085296"/>
    <w:rsid w:val="000852AC"/>
    <w:rsid w:val="00085B35"/>
    <w:rsid w:val="00086283"/>
    <w:rsid w:val="00087469"/>
    <w:rsid w:val="000877C7"/>
    <w:rsid w:val="00087B0A"/>
    <w:rsid w:val="0009006E"/>
    <w:rsid w:val="00090553"/>
    <w:rsid w:val="000909EA"/>
    <w:rsid w:val="00090DEE"/>
    <w:rsid w:val="00091B5F"/>
    <w:rsid w:val="00091BCE"/>
    <w:rsid w:val="00092610"/>
    <w:rsid w:val="0009326B"/>
    <w:rsid w:val="00093C15"/>
    <w:rsid w:val="0009434A"/>
    <w:rsid w:val="00095833"/>
    <w:rsid w:val="00095BC5"/>
    <w:rsid w:val="00095DDF"/>
    <w:rsid w:val="0009675E"/>
    <w:rsid w:val="000969E5"/>
    <w:rsid w:val="00097D1A"/>
    <w:rsid w:val="00097F11"/>
    <w:rsid w:val="000A0048"/>
    <w:rsid w:val="000A1BCF"/>
    <w:rsid w:val="000A2F15"/>
    <w:rsid w:val="000A34AD"/>
    <w:rsid w:val="000A37AC"/>
    <w:rsid w:val="000A43C9"/>
    <w:rsid w:val="000A544A"/>
    <w:rsid w:val="000A6A12"/>
    <w:rsid w:val="000A785E"/>
    <w:rsid w:val="000A7EF6"/>
    <w:rsid w:val="000B0369"/>
    <w:rsid w:val="000B068C"/>
    <w:rsid w:val="000B13B8"/>
    <w:rsid w:val="000B2695"/>
    <w:rsid w:val="000B3151"/>
    <w:rsid w:val="000B3FFA"/>
    <w:rsid w:val="000B431E"/>
    <w:rsid w:val="000B4BB4"/>
    <w:rsid w:val="000B6644"/>
    <w:rsid w:val="000B79BC"/>
    <w:rsid w:val="000C097E"/>
    <w:rsid w:val="000C0EF4"/>
    <w:rsid w:val="000C16C0"/>
    <w:rsid w:val="000C1803"/>
    <w:rsid w:val="000C189E"/>
    <w:rsid w:val="000C311D"/>
    <w:rsid w:val="000C3755"/>
    <w:rsid w:val="000C3B10"/>
    <w:rsid w:val="000C3C5B"/>
    <w:rsid w:val="000C41AB"/>
    <w:rsid w:val="000C4C0A"/>
    <w:rsid w:val="000C5585"/>
    <w:rsid w:val="000C6869"/>
    <w:rsid w:val="000C6A74"/>
    <w:rsid w:val="000C6AF9"/>
    <w:rsid w:val="000C7859"/>
    <w:rsid w:val="000C7E14"/>
    <w:rsid w:val="000C7F1C"/>
    <w:rsid w:val="000D00B5"/>
    <w:rsid w:val="000D0668"/>
    <w:rsid w:val="000D0AC2"/>
    <w:rsid w:val="000D0CD3"/>
    <w:rsid w:val="000D1328"/>
    <w:rsid w:val="000D1A54"/>
    <w:rsid w:val="000D1B19"/>
    <w:rsid w:val="000D2255"/>
    <w:rsid w:val="000D2831"/>
    <w:rsid w:val="000D3FCB"/>
    <w:rsid w:val="000D45AF"/>
    <w:rsid w:val="000D4CBE"/>
    <w:rsid w:val="000D4DAB"/>
    <w:rsid w:val="000D659E"/>
    <w:rsid w:val="000D6E7E"/>
    <w:rsid w:val="000D7825"/>
    <w:rsid w:val="000D7CDA"/>
    <w:rsid w:val="000E1293"/>
    <w:rsid w:val="000E2F03"/>
    <w:rsid w:val="000E2FBA"/>
    <w:rsid w:val="000E4975"/>
    <w:rsid w:val="000E6293"/>
    <w:rsid w:val="000E67E2"/>
    <w:rsid w:val="000E7B0D"/>
    <w:rsid w:val="000F16D6"/>
    <w:rsid w:val="000F1F78"/>
    <w:rsid w:val="000F2F10"/>
    <w:rsid w:val="000F3332"/>
    <w:rsid w:val="000F3385"/>
    <w:rsid w:val="000F526D"/>
    <w:rsid w:val="000F5C32"/>
    <w:rsid w:val="000F5FD4"/>
    <w:rsid w:val="000F687C"/>
    <w:rsid w:val="000F68C5"/>
    <w:rsid w:val="000F6F4C"/>
    <w:rsid w:val="00100332"/>
    <w:rsid w:val="001004F5"/>
    <w:rsid w:val="00100613"/>
    <w:rsid w:val="001010B6"/>
    <w:rsid w:val="001012A4"/>
    <w:rsid w:val="001017D1"/>
    <w:rsid w:val="00101E40"/>
    <w:rsid w:val="00102E1A"/>
    <w:rsid w:val="00103251"/>
    <w:rsid w:val="001033BA"/>
    <w:rsid w:val="00103971"/>
    <w:rsid w:val="00104E3F"/>
    <w:rsid w:val="00105665"/>
    <w:rsid w:val="001060FD"/>
    <w:rsid w:val="001066E2"/>
    <w:rsid w:val="00110250"/>
    <w:rsid w:val="0011063F"/>
    <w:rsid w:val="00110796"/>
    <w:rsid w:val="00110B3F"/>
    <w:rsid w:val="00110EBA"/>
    <w:rsid w:val="001115C9"/>
    <w:rsid w:val="00111909"/>
    <w:rsid w:val="00112A7D"/>
    <w:rsid w:val="001133DC"/>
    <w:rsid w:val="001138AD"/>
    <w:rsid w:val="00113D68"/>
    <w:rsid w:val="00114D46"/>
    <w:rsid w:val="0011506E"/>
    <w:rsid w:val="00115FEE"/>
    <w:rsid w:val="00116DED"/>
    <w:rsid w:val="0011769C"/>
    <w:rsid w:val="00120566"/>
    <w:rsid w:val="00122467"/>
    <w:rsid w:val="00123157"/>
    <w:rsid w:val="0012364E"/>
    <w:rsid w:val="001237E8"/>
    <w:rsid w:val="00124446"/>
    <w:rsid w:val="001252E9"/>
    <w:rsid w:val="00126A51"/>
    <w:rsid w:val="00127E54"/>
    <w:rsid w:val="001316F7"/>
    <w:rsid w:val="001331F3"/>
    <w:rsid w:val="001343B9"/>
    <w:rsid w:val="00134739"/>
    <w:rsid w:val="0013515B"/>
    <w:rsid w:val="00135AE2"/>
    <w:rsid w:val="00135B59"/>
    <w:rsid w:val="001367D9"/>
    <w:rsid w:val="00136BCD"/>
    <w:rsid w:val="00137923"/>
    <w:rsid w:val="00137B31"/>
    <w:rsid w:val="0014000B"/>
    <w:rsid w:val="00140ABB"/>
    <w:rsid w:val="00140BA8"/>
    <w:rsid w:val="00140EF6"/>
    <w:rsid w:val="00140F44"/>
    <w:rsid w:val="00141E56"/>
    <w:rsid w:val="0014345A"/>
    <w:rsid w:val="00143D2F"/>
    <w:rsid w:val="001446F1"/>
    <w:rsid w:val="00144786"/>
    <w:rsid w:val="001449F3"/>
    <w:rsid w:val="00144C1F"/>
    <w:rsid w:val="00145CB9"/>
    <w:rsid w:val="00145EC8"/>
    <w:rsid w:val="001460C7"/>
    <w:rsid w:val="0014641D"/>
    <w:rsid w:val="00146737"/>
    <w:rsid w:val="00147C0E"/>
    <w:rsid w:val="00147C31"/>
    <w:rsid w:val="00147DD8"/>
    <w:rsid w:val="00147E10"/>
    <w:rsid w:val="001504C9"/>
    <w:rsid w:val="001519FD"/>
    <w:rsid w:val="00151BFD"/>
    <w:rsid w:val="00151ECC"/>
    <w:rsid w:val="0015207B"/>
    <w:rsid w:val="00152C7F"/>
    <w:rsid w:val="001536B3"/>
    <w:rsid w:val="00153A80"/>
    <w:rsid w:val="00154134"/>
    <w:rsid w:val="00154E65"/>
    <w:rsid w:val="00155561"/>
    <w:rsid w:val="00155730"/>
    <w:rsid w:val="00155F40"/>
    <w:rsid w:val="00156210"/>
    <w:rsid w:val="001562E7"/>
    <w:rsid w:val="001564FE"/>
    <w:rsid w:val="0015668B"/>
    <w:rsid w:val="00160A21"/>
    <w:rsid w:val="00160EE2"/>
    <w:rsid w:val="001611BB"/>
    <w:rsid w:val="00161FD2"/>
    <w:rsid w:val="0016209D"/>
    <w:rsid w:val="001622A4"/>
    <w:rsid w:val="001623CB"/>
    <w:rsid w:val="00164AC9"/>
    <w:rsid w:val="00167244"/>
    <w:rsid w:val="0017108B"/>
    <w:rsid w:val="00171126"/>
    <w:rsid w:val="001716D8"/>
    <w:rsid w:val="001717BF"/>
    <w:rsid w:val="001718E9"/>
    <w:rsid w:val="00171A73"/>
    <w:rsid w:val="00172B58"/>
    <w:rsid w:val="001734A2"/>
    <w:rsid w:val="00173C38"/>
    <w:rsid w:val="00174827"/>
    <w:rsid w:val="001749A3"/>
    <w:rsid w:val="00175485"/>
    <w:rsid w:val="00177409"/>
    <w:rsid w:val="00177BDC"/>
    <w:rsid w:val="00177C74"/>
    <w:rsid w:val="00180868"/>
    <w:rsid w:val="0018178A"/>
    <w:rsid w:val="00181937"/>
    <w:rsid w:val="00181B58"/>
    <w:rsid w:val="00181D44"/>
    <w:rsid w:val="00181E6B"/>
    <w:rsid w:val="00181E82"/>
    <w:rsid w:val="00181F0C"/>
    <w:rsid w:val="0018276C"/>
    <w:rsid w:val="00183F86"/>
    <w:rsid w:val="00184158"/>
    <w:rsid w:val="00185621"/>
    <w:rsid w:val="00186059"/>
    <w:rsid w:val="00186139"/>
    <w:rsid w:val="00186197"/>
    <w:rsid w:val="00186A00"/>
    <w:rsid w:val="0018711E"/>
    <w:rsid w:val="001873D1"/>
    <w:rsid w:val="0018763B"/>
    <w:rsid w:val="00190C16"/>
    <w:rsid w:val="00192D22"/>
    <w:rsid w:val="00192DD4"/>
    <w:rsid w:val="00193ED2"/>
    <w:rsid w:val="00193F0B"/>
    <w:rsid w:val="00194281"/>
    <w:rsid w:val="001942AC"/>
    <w:rsid w:val="001945A2"/>
    <w:rsid w:val="001948E0"/>
    <w:rsid w:val="00195195"/>
    <w:rsid w:val="001955FC"/>
    <w:rsid w:val="00195B18"/>
    <w:rsid w:val="00195CB7"/>
    <w:rsid w:val="00195FE8"/>
    <w:rsid w:val="00196393"/>
    <w:rsid w:val="00196665"/>
    <w:rsid w:val="001967AA"/>
    <w:rsid w:val="00196802"/>
    <w:rsid w:val="0019685F"/>
    <w:rsid w:val="00197284"/>
    <w:rsid w:val="00197404"/>
    <w:rsid w:val="001A048C"/>
    <w:rsid w:val="001A2692"/>
    <w:rsid w:val="001A2BA0"/>
    <w:rsid w:val="001A2EA4"/>
    <w:rsid w:val="001A3043"/>
    <w:rsid w:val="001A318A"/>
    <w:rsid w:val="001A3647"/>
    <w:rsid w:val="001A3676"/>
    <w:rsid w:val="001A45C4"/>
    <w:rsid w:val="001A4987"/>
    <w:rsid w:val="001A5BA4"/>
    <w:rsid w:val="001A6983"/>
    <w:rsid w:val="001A6CC6"/>
    <w:rsid w:val="001B0013"/>
    <w:rsid w:val="001B02CC"/>
    <w:rsid w:val="001B05FA"/>
    <w:rsid w:val="001B06C4"/>
    <w:rsid w:val="001B0C8D"/>
    <w:rsid w:val="001B2507"/>
    <w:rsid w:val="001B2CC0"/>
    <w:rsid w:val="001B2E4F"/>
    <w:rsid w:val="001B3826"/>
    <w:rsid w:val="001B4121"/>
    <w:rsid w:val="001B4EFD"/>
    <w:rsid w:val="001B5DB8"/>
    <w:rsid w:val="001B5EE9"/>
    <w:rsid w:val="001B6073"/>
    <w:rsid w:val="001B6809"/>
    <w:rsid w:val="001B699F"/>
    <w:rsid w:val="001B70F0"/>
    <w:rsid w:val="001C0A8F"/>
    <w:rsid w:val="001C1A0F"/>
    <w:rsid w:val="001C1D24"/>
    <w:rsid w:val="001C1F80"/>
    <w:rsid w:val="001C2628"/>
    <w:rsid w:val="001C34DE"/>
    <w:rsid w:val="001C3BFA"/>
    <w:rsid w:val="001C4648"/>
    <w:rsid w:val="001C528F"/>
    <w:rsid w:val="001C57BA"/>
    <w:rsid w:val="001C6CDA"/>
    <w:rsid w:val="001C7360"/>
    <w:rsid w:val="001C77F4"/>
    <w:rsid w:val="001D1CD4"/>
    <w:rsid w:val="001D2025"/>
    <w:rsid w:val="001D21BD"/>
    <w:rsid w:val="001D2B12"/>
    <w:rsid w:val="001D2C0E"/>
    <w:rsid w:val="001D2DF8"/>
    <w:rsid w:val="001D3057"/>
    <w:rsid w:val="001D32D3"/>
    <w:rsid w:val="001D332D"/>
    <w:rsid w:val="001D34DC"/>
    <w:rsid w:val="001D3CAF"/>
    <w:rsid w:val="001D3E25"/>
    <w:rsid w:val="001D43C3"/>
    <w:rsid w:val="001D46CF"/>
    <w:rsid w:val="001D50AC"/>
    <w:rsid w:val="001D52B9"/>
    <w:rsid w:val="001D5FEB"/>
    <w:rsid w:val="001D7D18"/>
    <w:rsid w:val="001E0545"/>
    <w:rsid w:val="001E09E0"/>
    <w:rsid w:val="001E0ABE"/>
    <w:rsid w:val="001E0DCA"/>
    <w:rsid w:val="001E1BA0"/>
    <w:rsid w:val="001E378B"/>
    <w:rsid w:val="001E5496"/>
    <w:rsid w:val="001E6B8F"/>
    <w:rsid w:val="001E714D"/>
    <w:rsid w:val="001E72C0"/>
    <w:rsid w:val="001E7C6E"/>
    <w:rsid w:val="001E7C9A"/>
    <w:rsid w:val="001F004F"/>
    <w:rsid w:val="001F10BC"/>
    <w:rsid w:val="001F120A"/>
    <w:rsid w:val="001F2AC5"/>
    <w:rsid w:val="001F47CD"/>
    <w:rsid w:val="001F5984"/>
    <w:rsid w:val="001F744A"/>
    <w:rsid w:val="001F748E"/>
    <w:rsid w:val="002000FE"/>
    <w:rsid w:val="00200237"/>
    <w:rsid w:val="00200591"/>
    <w:rsid w:val="00202CEF"/>
    <w:rsid w:val="00205496"/>
    <w:rsid w:val="00205C1D"/>
    <w:rsid w:val="00205CE7"/>
    <w:rsid w:val="0020625D"/>
    <w:rsid w:val="002062EB"/>
    <w:rsid w:val="002069CA"/>
    <w:rsid w:val="00206DCC"/>
    <w:rsid w:val="0020756E"/>
    <w:rsid w:val="002079E6"/>
    <w:rsid w:val="00207AA8"/>
    <w:rsid w:val="00207E9B"/>
    <w:rsid w:val="0021027D"/>
    <w:rsid w:val="00212AB2"/>
    <w:rsid w:val="002136C8"/>
    <w:rsid w:val="00213774"/>
    <w:rsid w:val="00214483"/>
    <w:rsid w:val="0021639E"/>
    <w:rsid w:val="0021768F"/>
    <w:rsid w:val="002206B3"/>
    <w:rsid w:val="002210C1"/>
    <w:rsid w:val="00222197"/>
    <w:rsid w:val="002222A4"/>
    <w:rsid w:val="00222385"/>
    <w:rsid w:val="00222AF4"/>
    <w:rsid w:val="00222C2B"/>
    <w:rsid w:val="0022301A"/>
    <w:rsid w:val="002237E7"/>
    <w:rsid w:val="00223869"/>
    <w:rsid w:val="00223C62"/>
    <w:rsid w:val="00224CF5"/>
    <w:rsid w:val="002257C5"/>
    <w:rsid w:val="00225D8E"/>
    <w:rsid w:val="00225E3E"/>
    <w:rsid w:val="00225F4A"/>
    <w:rsid w:val="00226853"/>
    <w:rsid w:val="00226926"/>
    <w:rsid w:val="00226BDD"/>
    <w:rsid w:val="00226DD6"/>
    <w:rsid w:val="0023218C"/>
    <w:rsid w:val="002325B6"/>
    <w:rsid w:val="00232E08"/>
    <w:rsid w:val="00233465"/>
    <w:rsid w:val="002343DE"/>
    <w:rsid w:val="00234EA5"/>
    <w:rsid w:val="002368C2"/>
    <w:rsid w:val="0024006F"/>
    <w:rsid w:val="002406C9"/>
    <w:rsid w:val="002433D2"/>
    <w:rsid w:val="00243952"/>
    <w:rsid w:val="002439F3"/>
    <w:rsid w:val="00243B7E"/>
    <w:rsid w:val="00243EFD"/>
    <w:rsid w:val="002448CE"/>
    <w:rsid w:val="0024490E"/>
    <w:rsid w:val="00244921"/>
    <w:rsid w:val="00244D18"/>
    <w:rsid w:val="002452C2"/>
    <w:rsid w:val="00245351"/>
    <w:rsid w:val="002455B6"/>
    <w:rsid w:val="002460E7"/>
    <w:rsid w:val="00246CF1"/>
    <w:rsid w:val="00246F3D"/>
    <w:rsid w:val="00251526"/>
    <w:rsid w:val="00251907"/>
    <w:rsid w:val="002526BE"/>
    <w:rsid w:val="002533AD"/>
    <w:rsid w:val="00253840"/>
    <w:rsid w:val="00253E1F"/>
    <w:rsid w:val="00254071"/>
    <w:rsid w:val="00254261"/>
    <w:rsid w:val="00254460"/>
    <w:rsid w:val="00254757"/>
    <w:rsid w:val="00255C07"/>
    <w:rsid w:val="00256150"/>
    <w:rsid w:val="002561B3"/>
    <w:rsid w:val="002566F5"/>
    <w:rsid w:val="0025713B"/>
    <w:rsid w:val="00257345"/>
    <w:rsid w:val="002574FF"/>
    <w:rsid w:val="00260717"/>
    <w:rsid w:val="002626B2"/>
    <w:rsid w:val="002638CA"/>
    <w:rsid w:val="00264768"/>
    <w:rsid w:val="002651E0"/>
    <w:rsid w:val="002658B2"/>
    <w:rsid w:val="00265D7B"/>
    <w:rsid w:val="00265FF9"/>
    <w:rsid w:val="002667BE"/>
    <w:rsid w:val="00266E5C"/>
    <w:rsid w:val="00266EE0"/>
    <w:rsid w:val="002674A6"/>
    <w:rsid w:val="002718A2"/>
    <w:rsid w:val="00272B7D"/>
    <w:rsid w:val="00272FDE"/>
    <w:rsid w:val="002732BE"/>
    <w:rsid w:val="002737D4"/>
    <w:rsid w:val="00274242"/>
    <w:rsid w:val="0027564A"/>
    <w:rsid w:val="00275989"/>
    <w:rsid w:val="00275F01"/>
    <w:rsid w:val="00276AD6"/>
    <w:rsid w:val="00276CA8"/>
    <w:rsid w:val="00276D09"/>
    <w:rsid w:val="00276ECC"/>
    <w:rsid w:val="00277704"/>
    <w:rsid w:val="002777F0"/>
    <w:rsid w:val="00277D1C"/>
    <w:rsid w:val="00280274"/>
    <w:rsid w:val="00280310"/>
    <w:rsid w:val="00280C16"/>
    <w:rsid w:val="00280E06"/>
    <w:rsid w:val="00280FD8"/>
    <w:rsid w:val="00281075"/>
    <w:rsid w:val="002815D6"/>
    <w:rsid w:val="00281EE6"/>
    <w:rsid w:val="0028213B"/>
    <w:rsid w:val="002829EA"/>
    <w:rsid w:val="00283037"/>
    <w:rsid w:val="0028335C"/>
    <w:rsid w:val="002839A1"/>
    <w:rsid w:val="0028475C"/>
    <w:rsid w:val="00284E37"/>
    <w:rsid w:val="00285D6C"/>
    <w:rsid w:val="00285E98"/>
    <w:rsid w:val="00286975"/>
    <w:rsid w:val="00286A27"/>
    <w:rsid w:val="00290395"/>
    <w:rsid w:val="0029094F"/>
    <w:rsid w:val="00291D45"/>
    <w:rsid w:val="00292181"/>
    <w:rsid w:val="00292396"/>
    <w:rsid w:val="00292431"/>
    <w:rsid w:val="00294187"/>
    <w:rsid w:val="002950D1"/>
    <w:rsid w:val="00295213"/>
    <w:rsid w:val="0029559C"/>
    <w:rsid w:val="002955B6"/>
    <w:rsid w:val="00295750"/>
    <w:rsid w:val="00295753"/>
    <w:rsid w:val="00295881"/>
    <w:rsid w:val="00297576"/>
    <w:rsid w:val="00297B08"/>
    <w:rsid w:val="00297D1A"/>
    <w:rsid w:val="002A01FE"/>
    <w:rsid w:val="002A0CF2"/>
    <w:rsid w:val="002A160C"/>
    <w:rsid w:val="002A2251"/>
    <w:rsid w:val="002A2346"/>
    <w:rsid w:val="002A304A"/>
    <w:rsid w:val="002A32EA"/>
    <w:rsid w:val="002A3ED9"/>
    <w:rsid w:val="002A46FF"/>
    <w:rsid w:val="002A4B7C"/>
    <w:rsid w:val="002A4E13"/>
    <w:rsid w:val="002A5A24"/>
    <w:rsid w:val="002A5DB5"/>
    <w:rsid w:val="002A6AC5"/>
    <w:rsid w:val="002B083C"/>
    <w:rsid w:val="002B13E2"/>
    <w:rsid w:val="002B15E7"/>
    <w:rsid w:val="002B17FB"/>
    <w:rsid w:val="002B1EE4"/>
    <w:rsid w:val="002B2199"/>
    <w:rsid w:val="002B2235"/>
    <w:rsid w:val="002B2A2C"/>
    <w:rsid w:val="002B34D4"/>
    <w:rsid w:val="002B350A"/>
    <w:rsid w:val="002B3920"/>
    <w:rsid w:val="002B3E64"/>
    <w:rsid w:val="002B554C"/>
    <w:rsid w:val="002B5A1C"/>
    <w:rsid w:val="002B675D"/>
    <w:rsid w:val="002C0618"/>
    <w:rsid w:val="002C0F7E"/>
    <w:rsid w:val="002C2178"/>
    <w:rsid w:val="002C3953"/>
    <w:rsid w:val="002C4863"/>
    <w:rsid w:val="002C49C9"/>
    <w:rsid w:val="002C5A5A"/>
    <w:rsid w:val="002C7769"/>
    <w:rsid w:val="002C7801"/>
    <w:rsid w:val="002D4217"/>
    <w:rsid w:val="002D59CB"/>
    <w:rsid w:val="002D5E41"/>
    <w:rsid w:val="002D5F51"/>
    <w:rsid w:val="002D621C"/>
    <w:rsid w:val="002D681C"/>
    <w:rsid w:val="002D68FD"/>
    <w:rsid w:val="002D6953"/>
    <w:rsid w:val="002D6A02"/>
    <w:rsid w:val="002D798E"/>
    <w:rsid w:val="002D799E"/>
    <w:rsid w:val="002E09EB"/>
    <w:rsid w:val="002E0E03"/>
    <w:rsid w:val="002E17EF"/>
    <w:rsid w:val="002E1C71"/>
    <w:rsid w:val="002E1C83"/>
    <w:rsid w:val="002E20F4"/>
    <w:rsid w:val="002E2633"/>
    <w:rsid w:val="002E36F5"/>
    <w:rsid w:val="002E3931"/>
    <w:rsid w:val="002E3C79"/>
    <w:rsid w:val="002E40B5"/>
    <w:rsid w:val="002E40E7"/>
    <w:rsid w:val="002E442E"/>
    <w:rsid w:val="002E5028"/>
    <w:rsid w:val="002E5E7F"/>
    <w:rsid w:val="002E672B"/>
    <w:rsid w:val="002E6D25"/>
    <w:rsid w:val="002E74CD"/>
    <w:rsid w:val="002E78E9"/>
    <w:rsid w:val="002F0126"/>
    <w:rsid w:val="002F09D3"/>
    <w:rsid w:val="002F0BB1"/>
    <w:rsid w:val="002F1467"/>
    <w:rsid w:val="002F1539"/>
    <w:rsid w:val="002F1618"/>
    <w:rsid w:val="002F168A"/>
    <w:rsid w:val="002F1926"/>
    <w:rsid w:val="002F1AF3"/>
    <w:rsid w:val="002F1C77"/>
    <w:rsid w:val="002F1DC0"/>
    <w:rsid w:val="002F2BC8"/>
    <w:rsid w:val="002F3862"/>
    <w:rsid w:val="002F47AE"/>
    <w:rsid w:val="002F48B7"/>
    <w:rsid w:val="002F4BBF"/>
    <w:rsid w:val="002F4E46"/>
    <w:rsid w:val="002F5104"/>
    <w:rsid w:val="002F5BDC"/>
    <w:rsid w:val="002F6960"/>
    <w:rsid w:val="002F729D"/>
    <w:rsid w:val="00300A53"/>
    <w:rsid w:val="00301AB2"/>
    <w:rsid w:val="00301CF8"/>
    <w:rsid w:val="003022E2"/>
    <w:rsid w:val="00303C6D"/>
    <w:rsid w:val="0030407E"/>
    <w:rsid w:val="003047D8"/>
    <w:rsid w:val="00310217"/>
    <w:rsid w:val="003102A6"/>
    <w:rsid w:val="0031091D"/>
    <w:rsid w:val="00310E94"/>
    <w:rsid w:val="00310EA0"/>
    <w:rsid w:val="00310EFB"/>
    <w:rsid w:val="0031113B"/>
    <w:rsid w:val="003113D2"/>
    <w:rsid w:val="00312ACB"/>
    <w:rsid w:val="00312FDF"/>
    <w:rsid w:val="003132AD"/>
    <w:rsid w:val="00313AB2"/>
    <w:rsid w:val="00313C39"/>
    <w:rsid w:val="00313F5E"/>
    <w:rsid w:val="00314E56"/>
    <w:rsid w:val="00314E77"/>
    <w:rsid w:val="00315ACC"/>
    <w:rsid w:val="00315D00"/>
    <w:rsid w:val="0031691D"/>
    <w:rsid w:val="00316D85"/>
    <w:rsid w:val="0031791C"/>
    <w:rsid w:val="00321029"/>
    <w:rsid w:val="0032136E"/>
    <w:rsid w:val="003213A8"/>
    <w:rsid w:val="00322202"/>
    <w:rsid w:val="00322502"/>
    <w:rsid w:val="00322727"/>
    <w:rsid w:val="003234A8"/>
    <w:rsid w:val="0032382A"/>
    <w:rsid w:val="003244FE"/>
    <w:rsid w:val="00324D9C"/>
    <w:rsid w:val="00325004"/>
    <w:rsid w:val="003251F2"/>
    <w:rsid w:val="00325B9B"/>
    <w:rsid w:val="00325F6F"/>
    <w:rsid w:val="00326137"/>
    <w:rsid w:val="003261F2"/>
    <w:rsid w:val="0032642E"/>
    <w:rsid w:val="00326526"/>
    <w:rsid w:val="003265A7"/>
    <w:rsid w:val="003268DF"/>
    <w:rsid w:val="003272B9"/>
    <w:rsid w:val="00327823"/>
    <w:rsid w:val="0033021C"/>
    <w:rsid w:val="0033090B"/>
    <w:rsid w:val="003316EC"/>
    <w:rsid w:val="00331760"/>
    <w:rsid w:val="00331F8E"/>
    <w:rsid w:val="0033223C"/>
    <w:rsid w:val="00334569"/>
    <w:rsid w:val="003348C2"/>
    <w:rsid w:val="003357AB"/>
    <w:rsid w:val="00335C94"/>
    <w:rsid w:val="00335EF6"/>
    <w:rsid w:val="00335F20"/>
    <w:rsid w:val="00335F30"/>
    <w:rsid w:val="003366A3"/>
    <w:rsid w:val="0033721C"/>
    <w:rsid w:val="00337637"/>
    <w:rsid w:val="00341022"/>
    <w:rsid w:val="0034104E"/>
    <w:rsid w:val="003413C1"/>
    <w:rsid w:val="00341F0E"/>
    <w:rsid w:val="003430A8"/>
    <w:rsid w:val="003437E2"/>
    <w:rsid w:val="00343FEC"/>
    <w:rsid w:val="00344415"/>
    <w:rsid w:val="00344654"/>
    <w:rsid w:val="00344FF6"/>
    <w:rsid w:val="00345D91"/>
    <w:rsid w:val="00347401"/>
    <w:rsid w:val="00347B53"/>
    <w:rsid w:val="00350C64"/>
    <w:rsid w:val="003518D4"/>
    <w:rsid w:val="00351CD2"/>
    <w:rsid w:val="003534F2"/>
    <w:rsid w:val="00353BA2"/>
    <w:rsid w:val="003540D9"/>
    <w:rsid w:val="0035444E"/>
    <w:rsid w:val="003559DC"/>
    <w:rsid w:val="003568D7"/>
    <w:rsid w:val="00356FDB"/>
    <w:rsid w:val="003577A6"/>
    <w:rsid w:val="00357F07"/>
    <w:rsid w:val="00360A5A"/>
    <w:rsid w:val="00361A6B"/>
    <w:rsid w:val="0036213B"/>
    <w:rsid w:val="00363C2D"/>
    <w:rsid w:val="00363EE1"/>
    <w:rsid w:val="00363F48"/>
    <w:rsid w:val="003659DB"/>
    <w:rsid w:val="003670D7"/>
    <w:rsid w:val="003671AD"/>
    <w:rsid w:val="00367455"/>
    <w:rsid w:val="003711E0"/>
    <w:rsid w:val="003729B0"/>
    <w:rsid w:val="00372B3B"/>
    <w:rsid w:val="003738CA"/>
    <w:rsid w:val="003738FA"/>
    <w:rsid w:val="00373E80"/>
    <w:rsid w:val="00374862"/>
    <w:rsid w:val="003748D5"/>
    <w:rsid w:val="0037538C"/>
    <w:rsid w:val="003758EE"/>
    <w:rsid w:val="00375D86"/>
    <w:rsid w:val="003762A6"/>
    <w:rsid w:val="00376B9F"/>
    <w:rsid w:val="003771DA"/>
    <w:rsid w:val="0037784E"/>
    <w:rsid w:val="003806B6"/>
    <w:rsid w:val="003812AF"/>
    <w:rsid w:val="003815AD"/>
    <w:rsid w:val="00382703"/>
    <w:rsid w:val="00383525"/>
    <w:rsid w:val="0038376B"/>
    <w:rsid w:val="0038377E"/>
    <w:rsid w:val="0038487F"/>
    <w:rsid w:val="00384F64"/>
    <w:rsid w:val="00385469"/>
    <w:rsid w:val="00385730"/>
    <w:rsid w:val="00386187"/>
    <w:rsid w:val="00387250"/>
    <w:rsid w:val="0038730A"/>
    <w:rsid w:val="00387814"/>
    <w:rsid w:val="00387A22"/>
    <w:rsid w:val="00387B57"/>
    <w:rsid w:val="00390C30"/>
    <w:rsid w:val="003931F3"/>
    <w:rsid w:val="003936EA"/>
    <w:rsid w:val="00393D62"/>
    <w:rsid w:val="003949AC"/>
    <w:rsid w:val="00395378"/>
    <w:rsid w:val="003956F9"/>
    <w:rsid w:val="00395E96"/>
    <w:rsid w:val="00395F5A"/>
    <w:rsid w:val="00396380"/>
    <w:rsid w:val="003A01F3"/>
    <w:rsid w:val="003A023F"/>
    <w:rsid w:val="003A0E61"/>
    <w:rsid w:val="003A0F6F"/>
    <w:rsid w:val="003A1DA2"/>
    <w:rsid w:val="003A2016"/>
    <w:rsid w:val="003A2507"/>
    <w:rsid w:val="003A33CD"/>
    <w:rsid w:val="003A3424"/>
    <w:rsid w:val="003A379F"/>
    <w:rsid w:val="003A500D"/>
    <w:rsid w:val="003A6095"/>
    <w:rsid w:val="003A6706"/>
    <w:rsid w:val="003A6C40"/>
    <w:rsid w:val="003A702A"/>
    <w:rsid w:val="003A7643"/>
    <w:rsid w:val="003B016C"/>
    <w:rsid w:val="003B1C07"/>
    <w:rsid w:val="003B1E47"/>
    <w:rsid w:val="003B21A1"/>
    <w:rsid w:val="003B4945"/>
    <w:rsid w:val="003B5DF2"/>
    <w:rsid w:val="003B765F"/>
    <w:rsid w:val="003C0358"/>
    <w:rsid w:val="003C0F76"/>
    <w:rsid w:val="003C1750"/>
    <w:rsid w:val="003C1B33"/>
    <w:rsid w:val="003C1D9C"/>
    <w:rsid w:val="003C235B"/>
    <w:rsid w:val="003C2F5A"/>
    <w:rsid w:val="003C30AC"/>
    <w:rsid w:val="003C3C49"/>
    <w:rsid w:val="003C64B3"/>
    <w:rsid w:val="003C70B8"/>
    <w:rsid w:val="003C7D8A"/>
    <w:rsid w:val="003D02E9"/>
    <w:rsid w:val="003D0CBD"/>
    <w:rsid w:val="003D0EF9"/>
    <w:rsid w:val="003D29C2"/>
    <w:rsid w:val="003D2A6A"/>
    <w:rsid w:val="003D3AEA"/>
    <w:rsid w:val="003D5DBB"/>
    <w:rsid w:val="003D5EB6"/>
    <w:rsid w:val="003D6B40"/>
    <w:rsid w:val="003D7411"/>
    <w:rsid w:val="003D745F"/>
    <w:rsid w:val="003E070B"/>
    <w:rsid w:val="003E0D19"/>
    <w:rsid w:val="003E2524"/>
    <w:rsid w:val="003E2851"/>
    <w:rsid w:val="003E2D2F"/>
    <w:rsid w:val="003E30E8"/>
    <w:rsid w:val="003E3F61"/>
    <w:rsid w:val="003E441B"/>
    <w:rsid w:val="003E568D"/>
    <w:rsid w:val="003E6645"/>
    <w:rsid w:val="003E7C03"/>
    <w:rsid w:val="003F01AD"/>
    <w:rsid w:val="003F06AE"/>
    <w:rsid w:val="003F0F97"/>
    <w:rsid w:val="003F19FB"/>
    <w:rsid w:val="003F25A7"/>
    <w:rsid w:val="003F2D12"/>
    <w:rsid w:val="003F2E50"/>
    <w:rsid w:val="003F3049"/>
    <w:rsid w:val="003F37DB"/>
    <w:rsid w:val="003F4B2B"/>
    <w:rsid w:val="003F4B5B"/>
    <w:rsid w:val="003F5333"/>
    <w:rsid w:val="003F5C84"/>
    <w:rsid w:val="003F607C"/>
    <w:rsid w:val="003F6599"/>
    <w:rsid w:val="003F674B"/>
    <w:rsid w:val="003F78DD"/>
    <w:rsid w:val="003F7B6E"/>
    <w:rsid w:val="003F7FF6"/>
    <w:rsid w:val="00400E30"/>
    <w:rsid w:val="00401543"/>
    <w:rsid w:val="00401ACE"/>
    <w:rsid w:val="00401B37"/>
    <w:rsid w:val="00401C1F"/>
    <w:rsid w:val="00401DE0"/>
    <w:rsid w:val="00402BA5"/>
    <w:rsid w:val="0040316D"/>
    <w:rsid w:val="00403501"/>
    <w:rsid w:val="0040384D"/>
    <w:rsid w:val="00404E5F"/>
    <w:rsid w:val="00405212"/>
    <w:rsid w:val="0040525D"/>
    <w:rsid w:val="004054BA"/>
    <w:rsid w:val="004059B3"/>
    <w:rsid w:val="00406981"/>
    <w:rsid w:val="00406AEA"/>
    <w:rsid w:val="00407E4E"/>
    <w:rsid w:val="00407E71"/>
    <w:rsid w:val="00414723"/>
    <w:rsid w:val="00414C29"/>
    <w:rsid w:val="00415853"/>
    <w:rsid w:val="004158C5"/>
    <w:rsid w:val="00415AC5"/>
    <w:rsid w:val="0041610E"/>
    <w:rsid w:val="00417D9E"/>
    <w:rsid w:val="00420669"/>
    <w:rsid w:val="00420861"/>
    <w:rsid w:val="00422D9A"/>
    <w:rsid w:val="0042592D"/>
    <w:rsid w:val="004272B8"/>
    <w:rsid w:val="004277F5"/>
    <w:rsid w:val="00430263"/>
    <w:rsid w:val="004306C4"/>
    <w:rsid w:val="004309BB"/>
    <w:rsid w:val="00430F1D"/>
    <w:rsid w:val="00431687"/>
    <w:rsid w:val="004323A0"/>
    <w:rsid w:val="00432417"/>
    <w:rsid w:val="004326C1"/>
    <w:rsid w:val="0043299B"/>
    <w:rsid w:val="0043349B"/>
    <w:rsid w:val="004338D0"/>
    <w:rsid w:val="00433B7B"/>
    <w:rsid w:val="00433DF7"/>
    <w:rsid w:val="0043403F"/>
    <w:rsid w:val="00434B6C"/>
    <w:rsid w:val="00434E19"/>
    <w:rsid w:val="0043510B"/>
    <w:rsid w:val="004365A4"/>
    <w:rsid w:val="00437EF3"/>
    <w:rsid w:val="00440672"/>
    <w:rsid w:val="00440924"/>
    <w:rsid w:val="0044178B"/>
    <w:rsid w:val="004417F1"/>
    <w:rsid w:val="0044254B"/>
    <w:rsid w:val="00442E26"/>
    <w:rsid w:val="00443A0F"/>
    <w:rsid w:val="00443CB7"/>
    <w:rsid w:val="00444151"/>
    <w:rsid w:val="0044471E"/>
    <w:rsid w:val="00445835"/>
    <w:rsid w:val="00446BAE"/>
    <w:rsid w:val="0044703F"/>
    <w:rsid w:val="0044743D"/>
    <w:rsid w:val="00450061"/>
    <w:rsid w:val="004501E9"/>
    <w:rsid w:val="00450512"/>
    <w:rsid w:val="00450656"/>
    <w:rsid w:val="00451523"/>
    <w:rsid w:val="00451767"/>
    <w:rsid w:val="00451CEB"/>
    <w:rsid w:val="00452329"/>
    <w:rsid w:val="0045397D"/>
    <w:rsid w:val="00454575"/>
    <w:rsid w:val="004551B0"/>
    <w:rsid w:val="00455B5B"/>
    <w:rsid w:val="0045629A"/>
    <w:rsid w:val="0045693C"/>
    <w:rsid w:val="00460244"/>
    <w:rsid w:val="00460452"/>
    <w:rsid w:val="00460600"/>
    <w:rsid w:val="00460901"/>
    <w:rsid w:val="00460D65"/>
    <w:rsid w:val="0046142E"/>
    <w:rsid w:val="00462669"/>
    <w:rsid w:val="00462941"/>
    <w:rsid w:val="00463201"/>
    <w:rsid w:val="00463603"/>
    <w:rsid w:val="00463B77"/>
    <w:rsid w:val="00464056"/>
    <w:rsid w:val="00465146"/>
    <w:rsid w:val="0046537C"/>
    <w:rsid w:val="004655D7"/>
    <w:rsid w:val="00465C3D"/>
    <w:rsid w:val="004673D8"/>
    <w:rsid w:val="00467435"/>
    <w:rsid w:val="00467483"/>
    <w:rsid w:val="004677EB"/>
    <w:rsid w:val="00467C09"/>
    <w:rsid w:val="00470E57"/>
    <w:rsid w:val="0047136B"/>
    <w:rsid w:val="00471A30"/>
    <w:rsid w:val="00472D41"/>
    <w:rsid w:val="004735AA"/>
    <w:rsid w:val="00474094"/>
    <w:rsid w:val="00475424"/>
    <w:rsid w:val="004760BA"/>
    <w:rsid w:val="00476BEE"/>
    <w:rsid w:val="00476EB0"/>
    <w:rsid w:val="0047763B"/>
    <w:rsid w:val="00477D16"/>
    <w:rsid w:val="0048035D"/>
    <w:rsid w:val="004803A1"/>
    <w:rsid w:val="004804EE"/>
    <w:rsid w:val="0048114F"/>
    <w:rsid w:val="004811FD"/>
    <w:rsid w:val="004820D7"/>
    <w:rsid w:val="004827C4"/>
    <w:rsid w:val="0048358E"/>
    <w:rsid w:val="0048392B"/>
    <w:rsid w:val="00483A52"/>
    <w:rsid w:val="004854C0"/>
    <w:rsid w:val="004855C2"/>
    <w:rsid w:val="00485691"/>
    <w:rsid w:val="004856B6"/>
    <w:rsid w:val="00485E52"/>
    <w:rsid w:val="00485EF0"/>
    <w:rsid w:val="0048642B"/>
    <w:rsid w:val="0048732B"/>
    <w:rsid w:val="00487647"/>
    <w:rsid w:val="0049053E"/>
    <w:rsid w:val="00490614"/>
    <w:rsid w:val="004906BD"/>
    <w:rsid w:val="0049085E"/>
    <w:rsid w:val="00490990"/>
    <w:rsid w:val="00491A78"/>
    <w:rsid w:val="00491F54"/>
    <w:rsid w:val="0049205B"/>
    <w:rsid w:val="004922EC"/>
    <w:rsid w:val="00492664"/>
    <w:rsid w:val="00492C21"/>
    <w:rsid w:val="0049334E"/>
    <w:rsid w:val="00493930"/>
    <w:rsid w:val="00494454"/>
    <w:rsid w:val="00494E66"/>
    <w:rsid w:val="004952DC"/>
    <w:rsid w:val="00495918"/>
    <w:rsid w:val="00495A21"/>
    <w:rsid w:val="00495D0C"/>
    <w:rsid w:val="00495D45"/>
    <w:rsid w:val="0049601B"/>
    <w:rsid w:val="0049618B"/>
    <w:rsid w:val="004961D1"/>
    <w:rsid w:val="00496457"/>
    <w:rsid w:val="00496A93"/>
    <w:rsid w:val="00496F88"/>
    <w:rsid w:val="004A015D"/>
    <w:rsid w:val="004A1285"/>
    <w:rsid w:val="004A1CCE"/>
    <w:rsid w:val="004A3593"/>
    <w:rsid w:val="004A399E"/>
    <w:rsid w:val="004A3D30"/>
    <w:rsid w:val="004A43DC"/>
    <w:rsid w:val="004A462A"/>
    <w:rsid w:val="004A4C5C"/>
    <w:rsid w:val="004A5921"/>
    <w:rsid w:val="004A5D74"/>
    <w:rsid w:val="004A6091"/>
    <w:rsid w:val="004A611D"/>
    <w:rsid w:val="004A62B5"/>
    <w:rsid w:val="004A6BA5"/>
    <w:rsid w:val="004A6EDD"/>
    <w:rsid w:val="004A702E"/>
    <w:rsid w:val="004A7FBD"/>
    <w:rsid w:val="004B0092"/>
    <w:rsid w:val="004B03E8"/>
    <w:rsid w:val="004B052A"/>
    <w:rsid w:val="004B075D"/>
    <w:rsid w:val="004B13FD"/>
    <w:rsid w:val="004B2A23"/>
    <w:rsid w:val="004B2F06"/>
    <w:rsid w:val="004B3366"/>
    <w:rsid w:val="004B34DE"/>
    <w:rsid w:val="004B3871"/>
    <w:rsid w:val="004B44F0"/>
    <w:rsid w:val="004B503A"/>
    <w:rsid w:val="004B64AA"/>
    <w:rsid w:val="004B79D9"/>
    <w:rsid w:val="004C04E4"/>
    <w:rsid w:val="004C0A7C"/>
    <w:rsid w:val="004C1832"/>
    <w:rsid w:val="004C1E67"/>
    <w:rsid w:val="004C2251"/>
    <w:rsid w:val="004C25C9"/>
    <w:rsid w:val="004C2A15"/>
    <w:rsid w:val="004C2A43"/>
    <w:rsid w:val="004C2DE5"/>
    <w:rsid w:val="004C3D16"/>
    <w:rsid w:val="004C3F5E"/>
    <w:rsid w:val="004C4DC2"/>
    <w:rsid w:val="004C4F20"/>
    <w:rsid w:val="004C5304"/>
    <w:rsid w:val="004C5C2C"/>
    <w:rsid w:val="004C5FA0"/>
    <w:rsid w:val="004C612B"/>
    <w:rsid w:val="004C638C"/>
    <w:rsid w:val="004C669D"/>
    <w:rsid w:val="004C6C67"/>
    <w:rsid w:val="004C6F44"/>
    <w:rsid w:val="004C72B0"/>
    <w:rsid w:val="004C79C8"/>
    <w:rsid w:val="004C7F3C"/>
    <w:rsid w:val="004D09BA"/>
    <w:rsid w:val="004D09F5"/>
    <w:rsid w:val="004D10DB"/>
    <w:rsid w:val="004D13BF"/>
    <w:rsid w:val="004D1D02"/>
    <w:rsid w:val="004D2672"/>
    <w:rsid w:val="004D2F09"/>
    <w:rsid w:val="004D2FF3"/>
    <w:rsid w:val="004D340A"/>
    <w:rsid w:val="004D3538"/>
    <w:rsid w:val="004D366E"/>
    <w:rsid w:val="004D3B87"/>
    <w:rsid w:val="004D4CEE"/>
    <w:rsid w:val="004D4F9D"/>
    <w:rsid w:val="004D680F"/>
    <w:rsid w:val="004D7DAC"/>
    <w:rsid w:val="004E0110"/>
    <w:rsid w:val="004E0777"/>
    <w:rsid w:val="004E0CB4"/>
    <w:rsid w:val="004E1074"/>
    <w:rsid w:val="004E24E7"/>
    <w:rsid w:val="004E3ECD"/>
    <w:rsid w:val="004E42F2"/>
    <w:rsid w:val="004E4B45"/>
    <w:rsid w:val="004E4EDC"/>
    <w:rsid w:val="004E554C"/>
    <w:rsid w:val="004E6A34"/>
    <w:rsid w:val="004E7CA2"/>
    <w:rsid w:val="004F009E"/>
    <w:rsid w:val="004F22D2"/>
    <w:rsid w:val="004F288E"/>
    <w:rsid w:val="004F2918"/>
    <w:rsid w:val="004F2C6A"/>
    <w:rsid w:val="004F4CBA"/>
    <w:rsid w:val="004F507D"/>
    <w:rsid w:val="004F60C1"/>
    <w:rsid w:val="004F6956"/>
    <w:rsid w:val="004F6F95"/>
    <w:rsid w:val="004F7847"/>
    <w:rsid w:val="0050080B"/>
    <w:rsid w:val="00500C3A"/>
    <w:rsid w:val="00502536"/>
    <w:rsid w:val="00502927"/>
    <w:rsid w:val="00503291"/>
    <w:rsid w:val="00503BF0"/>
    <w:rsid w:val="005046BC"/>
    <w:rsid w:val="005049F3"/>
    <w:rsid w:val="00504DD1"/>
    <w:rsid w:val="00505690"/>
    <w:rsid w:val="00506222"/>
    <w:rsid w:val="00506808"/>
    <w:rsid w:val="00506C14"/>
    <w:rsid w:val="005070C3"/>
    <w:rsid w:val="00507AC0"/>
    <w:rsid w:val="00510DB2"/>
    <w:rsid w:val="00512760"/>
    <w:rsid w:val="00515D1B"/>
    <w:rsid w:val="0052046B"/>
    <w:rsid w:val="00520D0C"/>
    <w:rsid w:val="00522BFE"/>
    <w:rsid w:val="005238A2"/>
    <w:rsid w:val="00524AA7"/>
    <w:rsid w:val="0052565E"/>
    <w:rsid w:val="00525F77"/>
    <w:rsid w:val="00525FBD"/>
    <w:rsid w:val="0052619B"/>
    <w:rsid w:val="00531720"/>
    <w:rsid w:val="00531A5A"/>
    <w:rsid w:val="00532FC8"/>
    <w:rsid w:val="00533ED2"/>
    <w:rsid w:val="005356C3"/>
    <w:rsid w:val="005363BE"/>
    <w:rsid w:val="00536CFA"/>
    <w:rsid w:val="00537735"/>
    <w:rsid w:val="005417E8"/>
    <w:rsid w:val="00541FAB"/>
    <w:rsid w:val="00542795"/>
    <w:rsid w:val="00542D80"/>
    <w:rsid w:val="00543311"/>
    <w:rsid w:val="005435C4"/>
    <w:rsid w:val="00543C65"/>
    <w:rsid w:val="005444A6"/>
    <w:rsid w:val="0054501C"/>
    <w:rsid w:val="005456B8"/>
    <w:rsid w:val="005456EB"/>
    <w:rsid w:val="00545B8A"/>
    <w:rsid w:val="00546CB9"/>
    <w:rsid w:val="00546F2A"/>
    <w:rsid w:val="0054791A"/>
    <w:rsid w:val="005506E4"/>
    <w:rsid w:val="00551609"/>
    <w:rsid w:val="005518B0"/>
    <w:rsid w:val="00551A16"/>
    <w:rsid w:val="00553599"/>
    <w:rsid w:val="00553AD9"/>
    <w:rsid w:val="00553BB0"/>
    <w:rsid w:val="00553DAF"/>
    <w:rsid w:val="00554B29"/>
    <w:rsid w:val="00554F56"/>
    <w:rsid w:val="00555355"/>
    <w:rsid w:val="00555DF7"/>
    <w:rsid w:val="00555F89"/>
    <w:rsid w:val="005570B4"/>
    <w:rsid w:val="00557E48"/>
    <w:rsid w:val="00557F79"/>
    <w:rsid w:val="005604AD"/>
    <w:rsid w:val="0056051D"/>
    <w:rsid w:val="0056523E"/>
    <w:rsid w:val="00566339"/>
    <w:rsid w:val="0056733D"/>
    <w:rsid w:val="005678FD"/>
    <w:rsid w:val="0057042E"/>
    <w:rsid w:val="005706A9"/>
    <w:rsid w:val="00570896"/>
    <w:rsid w:val="005714E6"/>
    <w:rsid w:val="00571659"/>
    <w:rsid w:val="00572A07"/>
    <w:rsid w:val="00573C69"/>
    <w:rsid w:val="00573CB4"/>
    <w:rsid w:val="005751D0"/>
    <w:rsid w:val="0057621C"/>
    <w:rsid w:val="00576720"/>
    <w:rsid w:val="00577476"/>
    <w:rsid w:val="00577649"/>
    <w:rsid w:val="0057779F"/>
    <w:rsid w:val="005778BB"/>
    <w:rsid w:val="00577AC9"/>
    <w:rsid w:val="00580634"/>
    <w:rsid w:val="00580EA5"/>
    <w:rsid w:val="00580FD2"/>
    <w:rsid w:val="005816EF"/>
    <w:rsid w:val="00581F18"/>
    <w:rsid w:val="005836D0"/>
    <w:rsid w:val="0058380B"/>
    <w:rsid w:val="005845A2"/>
    <w:rsid w:val="00584A49"/>
    <w:rsid w:val="00584DC6"/>
    <w:rsid w:val="00585CEE"/>
    <w:rsid w:val="00585EF1"/>
    <w:rsid w:val="0058615A"/>
    <w:rsid w:val="0058775D"/>
    <w:rsid w:val="00587C55"/>
    <w:rsid w:val="005918EB"/>
    <w:rsid w:val="00591AF7"/>
    <w:rsid w:val="005923B8"/>
    <w:rsid w:val="005937D1"/>
    <w:rsid w:val="00593C55"/>
    <w:rsid w:val="00593F89"/>
    <w:rsid w:val="00594FC0"/>
    <w:rsid w:val="00595D6D"/>
    <w:rsid w:val="00596140"/>
    <w:rsid w:val="0059629F"/>
    <w:rsid w:val="005963B2"/>
    <w:rsid w:val="0059683B"/>
    <w:rsid w:val="00596AD9"/>
    <w:rsid w:val="00596E09"/>
    <w:rsid w:val="00597394"/>
    <w:rsid w:val="0059755F"/>
    <w:rsid w:val="005A18D0"/>
    <w:rsid w:val="005A1AFC"/>
    <w:rsid w:val="005A2B63"/>
    <w:rsid w:val="005A2DAD"/>
    <w:rsid w:val="005A4334"/>
    <w:rsid w:val="005A5DC6"/>
    <w:rsid w:val="005A5F8C"/>
    <w:rsid w:val="005A622D"/>
    <w:rsid w:val="005A6775"/>
    <w:rsid w:val="005A6891"/>
    <w:rsid w:val="005A72B7"/>
    <w:rsid w:val="005A760C"/>
    <w:rsid w:val="005B00F0"/>
    <w:rsid w:val="005B0CEA"/>
    <w:rsid w:val="005B1B28"/>
    <w:rsid w:val="005B28C5"/>
    <w:rsid w:val="005B2919"/>
    <w:rsid w:val="005B3081"/>
    <w:rsid w:val="005B34A2"/>
    <w:rsid w:val="005B3A83"/>
    <w:rsid w:val="005B3F04"/>
    <w:rsid w:val="005B42A3"/>
    <w:rsid w:val="005B4541"/>
    <w:rsid w:val="005B5E82"/>
    <w:rsid w:val="005B5F4A"/>
    <w:rsid w:val="005B6788"/>
    <w:rsid w:val="005B6A31"/>
    <w:rsid w:val="005B6A5E"/>
    <w:rsid w:val="005B6D61"/>
    <w:rsid w:val="005B75F0"/>
    <w:rsid w:val="005B7649"/>
    <w:rsid w:val="005C055E"/>
    <w:rsid w:val="005C0D65"/>
    <w:rsid w:val="005C12DF"/>
    <w:rsid w:val="005C16F0"/>
    <w:rsid w:val="005C1FFF"/>
    <w:rsid w:val="005C2C34"/>
    <w:rsid w:val="005C3244"/>
    <w:rsid w:val="005C3289"/>
    <w:rsid w:val="005C42D0"/>
    <w:rsid w:val="005C4B10"/>
    <w:rsid w:val="005C5920"/>
    <w:rsid w:val="005C6A9C"/>
    <w:rsid w:val="005C7486"/>
    <w:rsid w:val="005C7679"/>
    <w:rsid w:val="005C7CD0"/>
    <w:rsid w:val="005C7F64"/>
    <w:rsid w:val="005D0BCB"/>
    <w:rsid w:val="005D1696"/>
    <w:rsid w:val="005D1E4F"/>
    <w:rsid w:val="005D1FD3"/>
    <w:rsid w:val="005D4359"/>
    <w:rsid w:val="005D4B69"/>
    <w:rsid w:val="005D569C"/>
    <w:rsid w:val="005D5E71"/>
    <w:rsid w:val="005D796B"/>
    <w:rsid w:val="005E04CD"/>
    <w:rsid w:val="005E0680"/>
    <w:rsid w:val="005E06F5"/>
    <w:rsid w:val="005E08CF"/>
    <w:rsid w:val="005E0BB8"/>
    <w:rsid w:val="005E1956"/>
    <w:rsid w:val="005E2065"/>
    <w:rsid w:val="005E23EE"/>
    <w:rsid w:val="005E254B"/>
    <w:rsid w:val="005E258A"/>
    <w:rsid w:val="005E26F7"/>
    <w:rsid w:val="005E3D52"/>
    <w:rsid w:val="005E411B"/>
    <w:rsid w:val="005E46E2"/>
    <w:rsid w:val="005E482B"/>
    <w:rsid w:val="005E55BA"/>
    <w:rsid w:val="005E7335"/>
    <w:rsid w:val="005E7712"/>
    <w:rsid w:val="005F0482"/>
    <w:rsid w:val="005F0670"/>
    <w:rsid w:val="005F0971"/>
    <w:rsid w:val="005F0AA7"/>
    <w:rsid w:val="005F1A0D"/>
    <w:rsid w:val="005F1CBA"/>
    <w:rsid w:val="005F1DD2"/>
    <w:rsid w:val="005F1E74"/>
    <w:rsid w:val="005F1ED2"/>
    <w:rsid w:val="005F227D"/>
    <w:rsid w:val="005F2363"/>
    <w:rsid w:val="005F236D"/>
    <w:rsid w:val="005F497E"/>
    <w:rsid w:val="005F49DC"/>
    <w:rsid w:val="005F4DFF"/>
    <w:rsid w:val="005F6647"/>
    <w:rsid w:val="005F6AC1"/>
    <w:rsid w:val="005F739C"/>
    <w:rsid w:val="005F76BB"/>
    <w:rsid w:val="005F7C19"/>
    <w:rsid w:val="0060008C"/>
    <w:rsid w:val="006002AA"/>
    <w:rsid w:val="00601D82"/>
    <w:rsid w:val="006021E2"/>
    <w:rsid w:val="006032CC"/>
    <w:rsid w:val="0060331E"/>
    <w:rsid w:val="00603372"/>
    <w:rsid w:val="006033EA"/>
    <w:rsid w:val="006037B0"/>
    <w:rsid w:val="006038CA"/>
    <w:rsid w:val="006048C3"/>
    <w:rsid w:val="00605AC9"/>
    <w:rsid w:val="006060D7"/>
    <w:rsid w:val="00606471"/>
    <w:rsid w:val="00606D32"/>
    <w:rsid w:val="0061063F"/>
    <w:rsid w:val="00611001"/>
    <w:rsid w:val="006114F6"/>
    <w:rsid w:val="00611938"/>
    <w:rsid w:val="00612279"/>
    <w:rsid w:val="006128CB"/>
    <w:rsid w:val="00613086"/>
    <w:rsid w:val="00615400"/>
    <w:rsid w:val="006155CE"/>
    <w:rsid w:val="00616850"/>
    <w:rsid w:val="00617333"/>
    <w:rsid w:val="006206D7"/>
    <w:rsid w:val="006208B4"/>
    <w:rsid w:val="00620B4F"/>
    <w:rsid w:val="00622BB0"/>
    <w:rsid w:val="00624321"/>
    <w:rsid w:val="00624D46"/>
    <w:rsid w:val="006258FF"/>
    <w:rsid w:val="00625928"/>
    <w:rsid w:val="00626EC3"/>
    <w:rsid w:val="00627A11"/>
    <w:rsid w:val="00630831"/>
    <w:rsid w:val="0063089A"/>
    <w:rsid w:val="006309AB"/>
    <w:rsid w:val="006309E3"/>
    <w:rsid w:val="00632593"/>
    <w:rsid w:val="00632A75"/>
    <w:rsid w:val="00633849"/>
    <w:rsid w:val="00633BFA"/>
    <w:rsid w:val="0063451B"/>
    <w:rsid w:val="00635836"/>
    <w:rsid w:val="006412A3"/>
    <w:rsid w:val="0064301E"/>
    <w:rsid w:val="0064348C"/>
    <w:rsid w:val="0064375E"/>
    <w:rsid w:val="0064480E"/>
    <w:rsid w:val="00644FF0"/>
    <w:rsid w:val="00645E31"/>
    <w:rsid w:val="0064652A"/>
    <w:rsid w:val="00646C4C"/>
    <w:rsid w:val="00646F60"/>
    <w:rsid w:val="00647CD2"/>
    <w:rsid w:val="0065280F"/>
    <w:rsid w:val="006530A0"/>
    <w:rsid w:val="00653F89"/>
    <w:rsid w:val="00654114"/>
    <w:rsid w:val="0065498F"/>
    <w:rsid w:val="00654A49"/>
    <w:rsid w:val="006564EA"/>
    <w:rsid w:val="006567D4"/>
    <w:rsid w:val="00656890"/>
    <w:rsid w:val="00656B64"/>
    <w:rsid w:val="00656CD2"/>
    <w:rsid w:val="006578B2"/>
    <w:rsid w:val="00657938"/>
    <w:rsid w:val="00660D8A"/>
    <w:rsid w:val="00661A16"/>
    <w:rsid w:val="006624A4"/>
    <w:rsid w:val="00663451"/>
    <w:rsid w:val="00663474"/>
    <w:rsid w:val="00663E24"/>
    <w:rsid w:val="00663FC8"/>
    <w:rsid w:val="00664528"/>
    <w:rsid w:val="00664D96"/>
    <w:rsid w:val="00665736"/>
    <w:rsid w:val="00665A1C"/>
    <w:rsid w:val="00665B46"/>
    <w:rsid w:val="00666086"/>
    <w:rsid w:val="0066637F"/>
    <w:rsid w:val="00667304"/>
    <w:rsid w:val="00667F25"/>
    <w:rsid w:val="0067026C"/>
    <w:rsid w:val="0067045F"/>
    <w:rsid w:val="006708FD"/>
    <w:rsid w:val="00670F40"/>
    <w:rsid w:val="006711DD"/>
    <w:rsid w:val="00672DA1"/>
    <w:rsid w:val="0067445B"/>
    <w:rsid w:val="006746C3"/>
    <w:rsid w:val="00674D16"/>
    <w:rsid w:val="006761B1"/>
    <w:rsid w:val="00677467"/>
    <w:rsid w:val="0067776B"/>
    <w:rsid w:val="00680884"/>
    <w:rsid w:val="00680FDE"/>
    <w:rsid w:val="00682071"/>
    <w:rsid w:val="00682503"/>
    <w:rsid w:val="006839A5"/>
    <w:rsid w:val="006845FE"/>
    <w:rsid w:val="00687016"/>
    <w:rsid w:val="006870EC"/>
    <w:rsid w:val="00687391"/>
    <w:rsid w:val="006877B0"/>
    <w:rsid w:val="0069019A"/>
    <w:rsid w:val="00690710"/>
    <w:rsid w:val="00690F07"/>
    <w:rsid w:val="0069183D"/>
    <w:rsid w:val="00691FBE"/>
    <w:rsid w:val="00692974"/>
    <w:rsid w:val="00694354"/>
    <w:rsid w:val="00694480"/>
    <w:rsid w:val="0069559B"/>
    <w:rsid w:val="0069564E"/>
    <w:rsid w:val="006968CA"/>
    <w:rsid w:val="00697163"/>
    <w:rsid w:val="00697E0D"/>
    <w:rsid w:val="00697E3F"/>
    <w:rsid w:val="00697F96"/>
    <w:rsid w:val="006A01F4"/>
    <w:rsid w:val="006A04B0"/>
    <w:rsid w:val="006A04B6"/>
    <w:rsid w:val="006A1805"/>
    <w:rsid w:val="006A188D"/>
    <w:rsid w:val="006A1990"/>
    <w:rsid w:val="006A2279"/>
    <w:rsid w:val="006A2381"/>
    <w:rsid w:val="006A241E"/>
    <w:rsid w:val="006A2467"/>
    <w:rsid w:val="006A383A"/>
    <w:rsid w:val="006A3982"/>
    <w:rsid w:val="006A3A49"/>
    <w:rsid w:val="006A3C5C"/>
    <w:rsid w:val="006A4025"/>
    <w:rsid w:val="006A405E"/>
    <w:rsid w:val="006A4170"/>
    <w:rsid w:val="006A444A"/>
    <w:rsid w:val="006A5B25"/>
    <w:rsid w:val="006A6296"/>
    <w:rsid w:val="006A6607"/>
    <w:rsid w:val="006B01B3"/>
    <w:rsid w:val="006B0258"/>
    <w:rsid w:val="006B2D16"/>
    <w:rsid w:val="006B3997"/>
    <w:rsid w:val="006B52FB"/>
    <w:rsid w:val="006B5506"/>
    <w:rsid w:val="006B602E"/>
    <w:rsid w:val="006B65BC"/>
    <w:rsid w:val="006B69F1"/>
    <w:rsid w:val="006B6B0D"/>
    <w:rsid w:val="006B7477"/>
    <w:rsid w:val="006B75A3"/>
    <w:rsid w:val="006C0234"/>
    <w:rsid w:val="006C037F"/>
    <w:rsid w:val="006C10F2"/>
    <w:rsid w:val="006C2D30"/>
    <w:rsid w:val="006C2DC0"/>
    <w:rsid w:val="006C3407"/>
    <w:rsid w:val="006C3452"/>
    <w:rsid w:val="006C3787"/>
    <w:rsid w:val="006C388E"/>
    <w:rsid w:val="006C38F2"/>
    <w:rsid w:val="006C3BC6"/>
    <w:rsid w:val="006C6DD8"/>
    <w:rsid w:val="006C6EC7"/>
    <w:rsid w:val="006D01A1"/>
    <w:rsid w:val="006D120F"/>
    <w:rsid w:val="006D1722"/>
    <w:rsid w:val="006D179D"/>
    <w:rsid w:val="006D209B"/>
    <w:rsid w:val="006D2254"/>
    <w:rsid w:val="006D22ED"/>
    <w:rsid w:val="006D24C8"/>
    <w:rsid w:val="006D31BD"/>
    <w:rsid w:val="006D3DBD"/>
    <w:rsid w:val="006D4AED"/>
    <w:rsid w:val="006D4FCC"/>
    <w:rsid w:val="006D5A97"/>
    <w:rsid w:val="006D5B12"/>
    <w:rsid w:val="006D5DFB"/>
    <w:rsid w:val="006D5EA7"/>
    <w:rsid w:val="006D67AA"/>
    <w:rsid w:val="006D6BC4"/>
    <w:rsid w:val="006E06E5"/>
    <w:rsid w:val="006E09B6"/>
    <w:rsid w:val="006E19ED"/>
    <w:rsid w:val="006E1A63"/>
    <w:rsid w:val="006E22D7"/>
    <w:rsid w:val="006E2819"/>
    <w:rsid w:val="006E2E32"/>
    <w:rsid w:val="006E374D"/>
    <w:rsid w:val="006E3E25"/>
    <w:rsid w:val="006E3F3D"/>
    <w:rsid w:val="006E46BE"/>
    <w:rsid w:val="006E6416"/>
    <w:rsid w:val="006E6D38"/>
    <w:rsid w:val="006E7666"/>
    <w:rsid w:val="006E7783"/>
    <w:rsid w:val="006E7AFC"/>
    <w:rsid w:val="006F0E64"/>
    <w:rsid w:val="006F1044"/>
    <w:rsid w:val="006F1246"/>
    <w:rsid w:val="006F2160"/>
    <w:rsid w:val="006F3346"/>
    <w:rsid w:val="006F5089"/>
    <w:rsid w:val="006F5346"/>
    <w:rsid w:val="006F62BE"/>
    <w:rsid w:val="006F677F"/>
    <w:rsid w:val="006F6DDD"/>
    <w:rsid w:val="006F6DE6"/>
    <w:rsid w:val="006F78B8"/>
    <w:rsid w:val="006F799C"/>
    <w:rsid w:val="00701736"/>
    <w:rsid w:val="00701A4F"/>
    <w:rsid w:val="00702372"/>
    <w:rsid w:val="00702ACC"/>
    <w:rsid w:val="00702D47"/>
    <w:rsid w:val="00702FF8"/>
    <w:rsid w:val="0070381D"/>
    <w:rsid w:val="00703A9D"/>
    <w:rsid w:val="00705347"/>
    <w:rsid w:val="007061FD"/>
    <w:rsid w:val="007076A0"/>
    <w:rsid w:val="00707FDE"/>
    <w:rsid w:val="0071069A"/>
    <w:rsid w:val="00710880"/>
    <w:rsid w:val="00711D35"/>
    <w:rsid w:val="00711F8B"/>
    <w:rsid w:val="00713215"/>
    <w:rsid w:val="0071539B"/>
    <w:rsid w:val="00715724"/>
    <w:rsid w:val="007157BA"/>
    <w:rsid w:val="00715A66"/>
    <w:rsid w:val="007169B0"/>
    <w:rsid w:val="0071718F"/>
    <w:rsid w:val="00720A1F"/>
    <w:rsid w:val="00721283"/>
    <w:rsid w:val="00721C71"/>
    <w:rsid w:val="00721F9B"/>
    <w:rsid w:val="00722454"/>
    <w:rsid w:val="007224FC"/>
    <w:rsid w:val="0072384E"/>
    <w:rsid w:val="0072473F"/>
    <w:rsid w:val="0072498A"/>
    <w:rsid w:val="007250A1"/>
    <w:rsid w:val="00725725"/>
    <w:rsid w:val="00725FB7"/>
    <w:rsid w:val="007267A0"/>
    <w:rsid w:val="00727924"/>
    <w:rsid w:val="00727A89"/>
    <w:rsid w:val="00730682"/>
    <w:rsid w:val="007308A2"/>
    <w:rsid w:val="00730B8E"/>
    <w:rsid w:val="00730EC3"/>
    <w:rsid w:val="0073232F"/>
    <w:rsid w:val="0073352A"/>
    <w:rsid w:val="0073355C"/>
    <w:rsid w:val="007337FC"/>
    <w:rsid w:val="00734E78"/>
    <w:rsid w:val="0073509D"/>
    <w:rsid w:val="007355C2"/>
    <w:rsid w:val="007358D7"/>
    <w:rsid w:val="00735A04"/>
    <w:rsid w:val="00735A87"/>
    <w:rsid w:val="00736691"/>
    <w:rsid w:val="0073677E"/>
    <w:rsid w:val="00736B73"/>
    <w:rsid w:val="00736BFD"/>
    <w:rsid w:val="00736D37"/>
    <w:rsid w:val="007374C6"/>
    <w:rsid w:val="00741B8A"/>
    <w:rsid w:val="007421D7"/>
    <w:rsid w:val="00742820"/>
    <w:rsid w:val="00742F4A"/>
    <w:rsid w:val="00743238"/>
    <w:rsid w:val="00743300"/>
    <w:rsid w:val="00743386"/>
    <w:rsid w:val="00743CA7"/>
    <w:rsid w:val="00743E70"/>
    <w:rsid w:val="0074489A"/>
    <w:rsid w:val="00744993"/>
    <w:rsid w:val="00744CF6"/>
    <w:rsid w:val="00744D41"/>
    <w:rsid w:val="0074543E"/>
    <w:rsid w:val="00745ACC"/>
    <w:rsid w:val="00746865"/>
    <w:rsid w:val="007505F6"/>
    <w:rsid w:val="0075077F"/>
    <w:rsid w:val="00752860"/>
    <w:rsid w:val="00752E4E"/>
    <w:rsid w:val="00754477"/>
    <w:rsid w:val="00754F8C"/>
    <w:rsid w:val="007557F0"/>
    <w:rsid w:val="00755CBC"/>
    <w:rsid w:val="007561DA"/>
    <w:rsid w:val="0075685A"/>
    <w:rsid w:val="00756DD0"/>
    <w:rsid w:val="00757899"/>
    <w:rsid w:val="00757C1B"/>
    <w:rsid w:val="00760FEF"/>
    <w:rsid w:val="00761C38"/>
    <w:rsid w:val="00762452"/>
    <w:rsid w:val="007625BF"/>
    <w:rsid w:val="007629A6"/>
    <w:rsid w:val="007650D6"/>
    <w:rsid w:val="0076539E"/>
    <w:rsid w:val="0076641C"/>
    <w:rsid w:val="0076642D"/>
    <w:rsid w:val="007668A5"/>
    <w:rsid w:val="00766BA1"/>
    <w:rsid w:val="007674AD"/>
    <w:rsid w:val="00772588"/>
    <w:rsid w:val="00772693"/>
    <w:rsid w:val="00773535"/>
    <w:rsid w:val="0077406D"/>
    <w:rsid w:val="00774697"/>
    <w:rsid w:val="007761F6"/>
    <w:rsid w:val="00777AB0"/>
    <w:rsid w:val="00777C6D"/>
    <w:rsid w:val="00777DC3"/>
    <w:rsid w:val="0078059E"/>
    <w:rsid w:val="00780E00"/>
    <w:rsid w:val="00781616"/>
    <w:rsid w:val="00781884"/>
    <w:rsid w:val="00781AD9"/>
    <w:rsid w:val="00782C3F"/>
    <w:rsid w:val="00782E3B"/>
    <w:rsid w:val="0078314D"/>
    <w:rsid w:val="00783A39"/>
    <w:rsid w:val="00783DBB"/>
    <w:rsid w:val="0078412F"/>
    <w:rsid w:val="007842E2"/>
    <w:rsid w:val="00784C32"/>
    <w:rsid w:val="00785452"/>
    <w:rsid w:val="00785ED9"/>
    <w:rsid w:val="00785F72"/>
    <w:rsid w:val="0078629B"/>
    <w:rsid w:val="0078656D"/>
    <w:rsid w:val="00790F4C"/>
    <w:rsid w:val="007912C8"/>
    <w:rsid w:val="00792306"/>
    <w:rsid w:val="00792A81"/>
    <w:rsid w:val="00792EF5"/>
    <w:rsid w:val="007932F6"/>
    <w:rsid w:val="00794FDD"/>
    <w:rsid w:val="0079542A"/>
    <w:rsid w:val="00795C2D"/>
    <w:rsid w:val="007963FB"/>
    <w:rsid w:val="0079645B"/>
    <w:rsid w:val="00796C43"/>
    <w:rsid w:val="007A0026"/>
    <w:rsid w:val="007A091F"/>
    <w:rsid w:val="007A0CAD"/>
    <w:rsid w:val="007A193E"/>
    <w:rsid w:val="007A2CD4"/>
    <w:rsid w:val="007A2ED7"/>
    <w:rsid w:val="007A3185"/>
    <w:rsid w:val="007A32D4"/>
    <w:rsid w:val="007A3E9E"/>
    <w:rsid w:val="007A48A8"/>
    <w:rsid w:val="007A534D"/>
    <w:rsid w:val="007A569E"/>
    <w:rsid w:val="007A5A54"/>
    <w:rsid w:val="007A61AE"/>
    <w:rsid w:val="007A6324"/>
    <w:rsid w:val="007A6E47"/>
    <w:rsid w:val="007A6F3B"/>
    <w:rsid w:val="007B03BF"/>
    <w:rsid w:val="007B055E"/>
    <w:rsid w:val="007B0D69"/>
    <w:rsid w:val="007B1923"/>
    <w:rsid w:val="007B1F6E"/>
    <w:rsid w:val="007B3DEF"/>
    <w:rsid w:val="007B40B4"/>
    <w:rsid w:val="007B492D"/>
    <w:rsid w:val="007B55D4"/>
    <w:rsid w:val="007B5832"/>
    <w:rsid w:val="007B6EB3"/>
    <w:rsid w:val="007B737F"/>
    <w:rsid w:val="007B76A4"/>
    <w:rsid w:val="007B7934"/>
    <w:rsid w:val="007B7CA1"/>
    <w:rsid w:val="007C019A"/>
    <w:rsid w:val="007C18C7"/>
    <w:rsid w:val="007C1F4F"/>
    <w:rsid w:val="007C24A6"/>
    <w:rsid w:val="007C2554"/>
    <w:rsid w:val="007C35C4"/>
    <w:rsid w:val="007C3913"/>
    <w:rsid w:val="007C3DA2"/>
    <w:rsid w:val="007C42DE"/>
    <w:rsid w:val="007C6189"/>
    <w:rsid w:val="007C6D32"/>
    <w:rsid w:val="007C739D"/>
    <w:rsid w:val="007C74FB"/>
    <w:rsid w:val="007C7606"/>
    <w:rsid w:val="007C7704"/>
    <w:rsid w:val="007D060C"/>
    <w:rsid w:val="007D1298"/>
    <w:rsid w:val="007D14D2"/>
    <w:rsid w:val="007D16F8"/>
    <w:rsid w:val="007D1A3C"/>
    <w:rsid w:val="007D1BE5"/>
    <w:rsid w:val="007D2A75"/>
    <w:rsid w:val="007D2BC7"/>
    <w:rsid w:val="007D357A"/>
    <w:rsid w:val="007D497C"/>
    <w:rsid w:val="007D4C1A"/>
    <w:rsid w:val="007D547E"/>
    <w:rsid w:val="007D5501"/>
    <w:rsid w:val="007D5876"/>
    <w:rsid w:val="007D5DBB"/>
    <w:rsid w:val="007D626A"/>
    <w:rsid w:val="007D7BF4"/>
    <w:rsid w:val="007E0968"/>
    <w:rsid w:val="007E1594"/>
    <w:rsid w:val="007E1900"/>
    <w:rsid w:val="007E1C6B"/>
    <w:rsid w:val="007E343D"/>
    <w:rsid w:val="007E3DB8"/>
    <w:rsid w:val="007E41F2"/>
    <w:rsid w:val="007E45CD"/>
    <w:rsid w:val="007E57BF"/>
    <w:rsid w:val="007E5838"/>
    <w:rsid w:val="007E590E"/>
    <w:rsid w:val="007E6A15"/>
    <w:rsid w:val="007E7F6B"/>
    <w:rsid w:val="007F0ABB"/>
    <w:rsid w:val="007F0B40"/>
    <w:rsid w:val="007F0EE8"/>
    <w:rsid w:val="007F14CF"/>
    <w:rsid w:val="007F18C6"/>
    <w:rsid w:val="007F2FAA"/>
    <w:rsid w:val="007F30F7"/>
    <w:rsid w:val="007F3313"/>
    <w:rsid w:val="007F394D"/>
    <w:rsid w:val="007F4800"/>
    <w:rsid w:val="007F51B3"/>
    <w:rsid w:val="007F5C8E"/>
    <w:rsid w:val="007F6519"/>
    <w:rsid w:val="007F764F"/>
    <w:rsid w:val="007F7A56"/>
    <w:rsid w:val="00800489"/>
    <w:rsid w:val="0080088F"/>
    <w:rsid w:val="00801889"/>
    <w:rsid w:val="00802975"/>
    <w:rsid w:val="00802D64"/>
    <w:rsid w:val="008035B6"/>
    <w:rsid w:val="00803868"/>
    <w:rsid w:val="0080386D"/>
    <w:rsid w:val="00803F26"/>
    <w:rsid w:val="00804154"/>
    <w:rsid w:val="008042FB"/>
    <w:rsid w:val="008049C6"/>
    <w:rsid w:val="0080539D"/>
    <w:rsid w:val="00805592"/>
    <w:rsid w:val="00805FBD"/>
    <w:rsid w:val="008068E2"/>
    <w:rsid w:val="00806B75"/>
    <w:rsid w:val="00807E08"/>
    <w:rsid w:val="00807E9E"/>
    <w:rsid w:val="00810FA8"/>
    <w:rsid w:val="008123C3"/>
    <w:rsid w:val="0081312A"/>
    <w:rsid w:val="0081396E"/>
    <w:rsid w:val="00813C3B"/>
    <w:rsid w:val="00813CD8"/>
    <w:rsid w:val="008141A6"/>
    <w:rsid w:val="008165F4"/>
    <w:rsid w:val="0081753D"/>
    <w:rsid w:val="00817E27"/>
    <w:rsid w:val="0082008A"/>
    <w:rsid w:val="008202B8"/>
    <w:rsid w:val="008204AD"/>
    <w:rsid w:val="008204EF"/>
    <w:rsid w:val="00821258"/>
    <w:rsid w:val="00821678"/>
    <w:rsid w:val="008231E4"/>
    <w:rsid w:val="0082355A"/>
    <w:rsid w:val="008235AB"/>
    <w:rsid w:val="00823EA0"/>
    <w:rsid w:val="00824409"/>
    <w:rsid w:val="00825396"/>
    <w:rsid w:val="00825E9F"/>
    <w:rsid w:val="008260C5"/>
    <w:rsid w:val="008268D2"/>
    <w:rsid w:val="00826DC4"/>
    <w:rsid w:val="00827D66"/>
    <w:rsid w:val="008311F2"/>
    <w:rsid w:val="00832CF2"/>
    <w:rsid w:val="008336EA"/>
    <w:rsid w:val="00833A0B"/>
    <w:rsid w:val="00834622"/>
    <w:rsid w:val="0083532A"/>
    <w:rsid w:val="0083534E"/>
    <w:rsid w:val="00835C9A"/>
    <w:rsid w:val="00835F60"/>
    <w:rsid w:val="0083639C"/>
    <w:rsid w:val="0083660B"/>
    <w:rsid w:val="0083780F"/>
    <w:rsid w:val="00837ABE"/>
    <w:rsid w:val="00837CF4"/>
    <w:rsid w:val="00840976"/>
    <w:rsid w:val="00840AA1"/>
    <w:rsid w:val="00840B7C"/>
    <w:rsid w:val="0084153D"/>
    <w:rsid w:val="00842AFF"/>
    <w:rsid w:val="008430B4"/>
    <w:rsid w:val="00843527"/>
    <w:rsid w:val="00844373"/>
    <w:rsid w:val="008447CD"/>
    <w:rsid w:val="008451D1"/>
    <w:rsid w:val="0084522B"/>
    <w:rsid w:val="00845DF8"/>
    <w:rsid w:val="00846426"/>
    <w:rsid w:val="00846A0D"/>
    <w:rsid w:val="00846A1F"/>
    <w:rsid w:val="00846B4A"/>
    <w:rsid w:val="00846CF0"/>
    <w:rsid w:val="008505CC"/>
    <w:rsid w:val="008510E4"/>
    <w:rsid w:val="008510F0"/>
    <w:rsid w:val="00851EDB"/>
    <w:rsid w:val="00852C9F"/>
    <w:rsid w:val="00852F70"/>
    <w:rsid w:val="00856309"/>
    <w:rsid w:val="00856380"/>
    <w:rsid w:val="00856E37"/>
    <w:rsid w:val="00857877"/>
    <w:rsid w:val="00861612"/>
    <w:rsid w:val="00861970"/>
    <w:rsid w:val="00861C55"/>
    <w:rsid w:val="00862289"/>
    <w:rsid w:val="008638A0"/>
    <w:rsid w:val="00863B17"/>
    <w:rsid w:val="00864A41"/>
    <w:rsid w:val="00865ADC"/>
    <w:rsid w:val="00865E50"/>
    <w:rsid w:val="008674E6"/>
    <w:rsid w:val="008676FA"/>
    <w:rsid w:val="00870164"/>
    <w:rsid w:val="008701FD"/>
    <w:rsid w:val="008705C9"/>
    <w:rsid w:val="00870D37"/>
    <w:rsid w:val="0087109E"/>
    <w:rsid w:val="00871FDB"/>
    <w:rsid w:val="0087200C"/>
    <w:rsid w:val="00872054"/>
    <w:rsid w:val="0087249D"/>
    <w:rsid w:val="008725DF"/>
    <w:rsid w:val="00872653"/>
    <w:rsid w:val="00873BB6"/>
    <w:rsid w:val="008743BA"/>
    <w:rsid w:val="00875ED2"/>
    <w:rsid w:val="008760B1"/>
    <w:rsid w:val="00876114"/>
    <w:rsid w:val="008771CF"/>
    <w:rsid w:val="00877260"/>
    <w:rsid w:val="00880DA0"/>
    <w:rsid w:val="0088117A"/>
    <w:rsid w:val="0088124B"/>
    <w:rsid w:val="00881BD6"/>
    <w:rsid w:val="0088264E"/>
    <w:rsid w:val="008827F6"/>
    <w:rsid w:val="00882D61"/>
    <w:rsid w:val="00883623"/>
    <w:rsid w:val="00883624"/>
    <w:rsid w:val="00884007"/>
    <w:rsid w:val="008841FA"/>
    <w:rsid w:val="00884D2C"/>
    <w:rsid w:val="008850D6"/>
    <w:rsid w:val="00885206"/>
    <w:rsid w:val="00886031"/>
    <w:rsid w:val="008871CB"/>
    <w:rsid w:val="00887FBC"/>
    <w:rsid w:val="008902DD"/>
    <w:rsid w:val="008904E6"/>
    <w:rsid w:val="0089209B"/>
    <w:rsid w:val="0089218F"/>
    <w:rsid w:val="00892D87"/>
    <w:rsid w:val="008933AD"/>
    <w:rsid w:val="0089353F"/>
    <w:rsid w:val="00893A68"/>
    <w:rsid w:val="00895107"/>
    <w:rsid w:val="0089536A"/>
    <w:rsid w:val="00895954"/>
    <w:rsid w:val="00895AE0"/>
    <w:rsid w:val="00897344"/>
    <w:rsid w:val="008978AC"/>
    <w:rsid w:val="008A1301"/>
    <w:rsid w:val="008A1E6D"/>
    <w:rsid w:val="008A1EDD"/>
    <w:rsid w:val="008A2166"/>
    <w:rsid w:val="008A2514"/>
    <w:rsid w:val="008A2ED4"/>
    <w:rsid w:val="008A3261"/>
    <w:rsid w:val="008A33C0"/>
    <w:rsid w:val="008A4889"/>
    <w:rsid w:val="008A4C32"/>
    <w:rsid w:val="008A6A79"/>
    <w:rsid w:val="008A6ABD"/>
    <w:rsid w:val="008A79FB"/>
    <w:rsid w:val="008A7E8A"/>
    <w:rsid w:val="008B000F"/>
    <w:rsid w:val="008B004F"/>
    <w:rsid w:val="008B0C62"/>
    <w:rsid w:val="008B1439"/>
    <w:rsid w:val="008B22D0"/>
    <w:rsid w:val="008B2C45"/>
    <w:rsid w:val="008B3B9A"/>
    <w:rsid w:val="008B4618"/>
    <w:rsid w:val="008B53E6"/>
    <w:rsid w:val="008B7743"/>
    <w:rsid w:val="008C0B2E"/>
    <w:rsid w:val="008C1135"/>
    <w:rsid w:val="008C1A7A"/>
    <w:rsid w:val="008C2152"/>
    <w:rsid w:val="008C242C"/>
    <w:rsid w:val="008C2C35"/>
    <w:rsid w:val="008C2E29"/>
    <w:rsid w:val="008C2E9C"/>
    <w:rsid w:val="008C335A"/>
    <w:rsid w:val="008C3A07"/>
    <w:rsid w:val="008C3E32"/>
    <w:rsid w:val="008C3EA3"/>
    <w:rsid w:val="008C4BAE"/>
    <w:rsid w:val="008C53FA"/>
    <w:rsid w:val="008C664C"/>
    <w:rsid w:val="008C70B2"/>
    <w:rsid w:val="008C7F73"/>
    <w:rsid w:val="008C7FA9"/>
    <w:rsid w:val="008D0663"/>
    <w:rsid w:val="008D0FE2"/>
    <w:rsid w:val="008D1E47"/>
    <w:rsid w:val="008D1EF5"/>
    <w:rsid w:val="008D226D"/>
    <w:rsid w:val="008D25F6"/>
    <w:rsid w:val="008D2BE9"/>
    <w:rsid w:val="008D4578"/>
    <w:rsid w:val="008D4A07"/>
    <w:rsid w:val="008D4F55"/>
    <w:rsid w:val="008D598F"/>
    <w:rsid w:val="008D5B9C"/>
    <w:rsid w:val="008D628B"/>
    <w:rsid w:val="008D646B"/>
    <w:rsid w:val="008D7259"/>
    <w:rsid w:val="008D752E"/>
    <w:rsid w:val="008E069A"/>
    <w:rsid w:val="008E0B75"/>
    <w:rsid w:val="008E10B6"/>
    <w:rsid w:val="008E1585"/>
    <w:rsid w:val="008E220C"/>
    <w:rsid w:val="008E2FA6"/>
    <w:rsid w:val="008E3256"/>
    <w:rsid w:val="008E5C5A"/>
    <w:rsid w:val="008E735F"/>
    <w:rsid w:val="008E73DA"/>
    <w:rsid w:val="008E7F4F"/>
    <w:rsid w:val="008F1E44"/>
    <w:rsid w:val="008F20BB"/>
    <w:rsid w:val="008F23B1"/>
    <w:rsid w:val="008F2A19"/>
    <w:rsid w:val="008F3513"/>
    <w:rsid w:val="008F5459"/>
    <w:rsid w:val="008F5861"/>
    <w:rsid w:val="008F5BA4"/>
    <w:rsid w:val="008F691D"/>
    <w:rsid w:val="008F7109"/>
    <w:rsid w:val="008F73EF"/>
    <w:rsid w:val="008F754C"/>
    <w:rsid w:val="008F799B"/>
    <w:rsid w:val="00900A73"/>
    <w:rsid w:val="009019D1"/>
    <w:rsid w:val="00902205"/>
    <w:rsid w:val="00902A6E"/>
    <w:rsid w:val="009030F8"/>
    <w:rsid w:val="00903245"/>
    <w:rsid w:val="00903759"/>
    <w:rsid w:val="00903F1B"/>
    <w:rsid w:val="0090405D"/>
    <w:rsid w:val="009042DD"/>
    <w:rsid w:val="00904A8F"/>
    <w:rsid w:val="009051CF"/>
    <w:rsid w:val="00906D03"/>
    <w:rsid w:val="00907552"/>
    <w:rsid w:val="0090796E"/>
    <w:rsid w:val="00907DF9"/>
    <w:rsid w:val="00911D1D"/>
    <w:rsid w:val="009120DC"/>
    <w:rsid w:val="00912196"/>
    <w:rsid w:val="009124F9"/>
    <w:rsid w:val="0091294D"/>
    <w:rsid w:val="00913704"/>
    <w:rsid w:val="00913D6C"/>
    <w:rsid w:val="009152DD"/>
    <w:rsid w:val="00915980"/>
    <w:rsid w:val="0091621B"/>
    <w:rsid w:val="00916DF9"/>
    <w:rsid w:val="00917F54"/>
    <w:rsid w:val="00920165"/>
    <w:rsid w:val="00920CA9"/>
    <w:rsid w:val="0092140E"/>
    <w:rsid w:val="00921ADD"/>
    <w:rsid w:val="0092285C"/>
    <w:rsid w:val="009232C0"/>
    <w:rsid w:val="00923A50"/>
    <w:rsid w:val="00924EFC"/>
    <w:rsid w:val="00925855"/>
    <w:rsid w:val="00926108"/>
    <w:rsid w:val="00926668"/>
    <w:rsid w:val="009269AE"/>
    <w:rsid w:val="00927206"/>
    <w:rsid w:val="0092728E"/>
    <w:rsid w:val="00927C5A"/>
    <w:rsid w:val="0093064E"/>
    <w:rsid w:val="00930C7E"/>
    <w:rsid w:val="009311B7"/>
    <w:rsid w:val="009315E2"/>
    <w:rsid w:val="009318E3"/>
    <w:rsid w:val="00931EEA"/>
    <w:rsid w:val="00932BCF"/>
    <w:rsid w:val="009332E5"/>
    <w:rsid w:val="009337C7"/>
    <w:rsid w:val="00933993"/>
    <w:rsid w:val="00933A76"/>
    <w:rsid w:val="00933C0A"/>
    <w:rsid w:val="00937076"/>
    <w:rsid w:val="00937A39"/>
    <w:rsid w:val="00937AD1"/>
    <w:rsid w:val="00937D42"/>
    <w:rsid w:val="00940E4F"/>
    <w:rsid w:val="00942E1C"/>
    <w:rsid w:val="00943985"/>
    <w:rsid w:val="00943B82"/>
    <w:rsid w:val="00943F2C"/>
    <w:rsid w:val="00943F6A"/>
    <w:rsid w:val="009447A4"/>
    <w:rsid w:val="009448E4"/>
    <w:rsid w:val="0094496D"/>
    <w:rsid w:val="00944ADF"/>
    <w:rsid w:val="00944FB4"/>
    <w:rsid w:val="00945994"/>
    <w:rsid w:val="0094628A"/>
    <w:rsid w:val="009463C3"/>
    <w:rsid w:val="00946D66"/>
    <w:rsid w:val="009473A7"/>
    <w:rsid w:val="009475A2"/>
    <w:rsid w:val="00947806"/>
    <w:rsid w:val="00947B6F"/>
    <w:rsid w:val="0095021B"/>
    <w:rsid w:val="00950C0D"/>
    <w:rsid w:val="00951800"/>
    <w:rsid w:val="00951BFD"/>
    <w:rsid w:val="009522DE"/>
    <w:rsid w:val="00952304"/>
    <w:rsid w:val="00952638"/>
    <w:rsid w:val="00954362"/>
    <w:rsid w:val="00954736"/>
    <w:rsid w:val="00954908"/>
    <w:rsid w:val="00956220"/>
    <w:rsid w:val="009567C0"/>
    <w:rsid w:val="009572CA"/>
    <w:rsid w:val="00957528"/>
    <w:rsid w:val="00957D15"/>
    <w:rsid w:val="00957DA4"/>
    <w:rsid w:val="00957F56"/>
    <w:rsid w:val="009607CB"/>
    <w:rsid w:val="009607E2"/>
    <w:rsid w:val="00961871"/>
    <w:rsid w:val="0096241D"/>
    <w:rsid w:val="00962958"/>
    <w:rsid w:val="00962B31"/>
    <w:rsid w:val="00962EC3"/>
    <w:rsid w:val="009638C4"/>
    <w:rsid w:val="00963A4B"/>
    <w:rsid w:val="00963E5F"/>
    <w:rsid w:val="00964307"/>
    <w:rsid w:val="00966835"/>
    <w:rsid w:val="009669B9"/>
    <w:rsid w:val="009674DF"/>
    <w:rsid w:val="0097020D"/>
    <w:rsid w:val="00970EC3"/>
    <w:rsid w:val="00970F8C"/>
    <w:rsid w:val="009715FA"/>
    <w:rsid w:val="0097197D"/>
    <w:rsid w:val="00972D40"/>
    <w:rsid w:val="00974AF7"/>
    <w:rsid w:val="00974F9E"/>
    <w:rsid w:val="00976136"/>
    <w:rsid w:val="00976503"/>
    <w:rsid w:val="00976839"/>
    <w:rsid w:val="009771D7"/>
    <w:rsid w:val="009774C8"/>
    <w:rsid w:val="00977664"/>
    <w:rsid w:val="0098046F"/>
    <w:rsid w:val="009805A0"/>
    <w:rsid w:val="00980755"/>
    <w:rsid w:val="00980855"/>
    <w:rsid w:val="00981239"/>
    <w:rsid w:val="00981EF8"/>
    <w:rsid w:val="00982B84"/>
    <w:rsid w:val="00982C46"/>
    <w:rsid w:val="009844EF"/>
    <w:rsid w:val="009856ED"/>
    <w:rsid w:val="009857CA"/>
    <w:rsid w:val="00985B0B"/>
    <w:rsid w:val="009863B0"/>
    <w:rsid w:val="00986515"/>
    <w:rsid w:val="00987444"/>
    <w:rsid w:val="009875B7"/>
    <w:rsid w:val="009879F2"/>
    <w:rsid w:val="00987ABB"/>
    <w:rsid w:val="00987C49"/>
    <w:rsid w:val="00987F4B"/>
    <w:rsid w:val="00990CFE"/>
    <w:rsid w:val="00991C0F"/>
    <w:rsid w:val="009921A4"/>
    <w:rsid w:val="00992919"/>
    <w:rsid w:val="00992BE4"/>
    <w:rsid w:val="00992F4A"/>
    <w:rsid w:val="009931B7"/>
    <w:rsid w:val="00995CC7"/>
    <w:rsid w:val="0099613F"/>
    <w:rsid w:val="0099632C"/>
    <w:rsid w:val="009968D2"/>
    <w:rsid w:val="009A1F19"/>
    <w:rsid w:val="009A2B8B"/>
    <w:rsid w:val="009A2F15"/>
    <w:rsid w:val="009A4FB5"/>
    <w:rsid w:val="009A51DE"/>
    <w:rsid w:val="009A5B8C"/>
    <w:rsid w:val="009A6DF9"/>
    <w:rsid w:val="009A739A"/>
    <w:rsid w:val="009A7936"/>
    <w:rsid w:val="009A7A30"/>
    <w:rsid w:val="009B1DB2"/>
    <w:rsid w:val="009B2A50"/>
    <w:rsid w:val="009B3888"/>
    <w:rsid w:val="009B41B3"/>
    <w:rsid w:val="009B4269"/>
    <w:rsid w:val="009B51C3"/>
    <w:rsid w:val="009B5B61"/>
    <w:rsid w:val="009B5B88"/>
    <w:rsid w:val="009B67F7"/>
    <w:rsid w:val="009B6B6E"/>
    <w:rsid w:val="009B74B5"/>
    <w:rsid w:val="009B79E8"/>
    <w:rsid w:val="009B7AC5"/>
    <w:rsid w:val="009C0D06"/>
    <w:rsid w:val="009C1F4D"/>
    <w:rsid w:val="009C25F2"/>
    <w:rsid w:val="009C2A2F"/>
    <w:rsid w:val="009C34D4"/>
    <w:rsid w:val="009C39D8"/>
    <w:rsid w:val="009C3D60"/>
    <w:rsid w:val="009C41B9"/>
    <w:rsid w:val="009C4265"/>
    <w:rsid w:val="009C4615"/>
    <w:rsid w:val="009C4AEA"/>
    <w:rsid w:val="009C6568"/>
    <w:rsid w:val="009C68C4"/>
    <w:rsid w:val="009D00D7"/>
    <w:rsid w:val="009D1842"/>
    <w:rsid w:val="009D1915"/>
    <w:rsid w:val="009D3AF8"/>
    <w:rsid w:val="009D60B3"/>
    <w:rsid w:val="009D6523"/>
    <w:rsid w:val="009D68F3"/>
    <w:rsid w:val="009D6F84"/>
    <w:rsid w:val="009D76F4"/>
    <w:rsid w:val="009D7A66"/>
    <w:rsid w:val="009E013F"/>
    <w:rsid w:val="009E0801"/>
    <w:rsid w:val="009E104C"/>
    <w:rsid w:val="009E254B"/>
    <w:rsid w:val="009E2800"/>
    <w:rsid w:val="009E2931"/>
    <w:rsid w:val="009E30CB"/>
    <w:rsid w:val="009E400D"/>
    <w:rsid w:val="009E478C"/>
    <w:rsid w:val="009E6035"/>
    <w:rsid w:val="009E6125"/>
    <w:rsid w:val="009F02E6"/>
    <w:rsid w:val="009F196A"/>
    <w:rsid w:val="009F3760"/>
    <w:rsid w:val="009F3803"/>
    <w:rsid w:val="009F3E18"/>
    <w:rsid w:val="009F52E7"/>
    <w:rsid w:val="009F53FA"/>
    <w:rsid w:val="009F6EB2"/>
    <w:rsid w:val="009F7943"/>
    <w:rsid w:val="00A01A36"/>
    <w:rsid w:val="00A041A8"/>
    <w:rsid w:val="00A04EF7"/>
    <w:rsid w:val="00A054FA"/>
    <w:rsid w:val="00A056F5"/>
    <w:rsid w:val="00A0591C"/>
    <w:rsid w:val="00A072BA"/>
    <w:rsid w:val="00A073C5"/>
    <w:rsid w:val="00A074D9"/>
    <w:rsid w:val="00A07733"/>
    <w:rsid w:val="00A07B2D"/>
    <w:rsid w:val="00A07D58"/>
    <w:rsid w:val="00A07E18"/>
    <w:rsid w:val="00A1068D"/>
    <w:rsid w:val="00A10AD9"/>
    <w:rsid w:val="00A11D40"/>
    <w:rsid w:val="00A124AF"/>
    <w:rsid w:val="00A12DB7"/>
    <w:rsid w:val="00A12E29"/>
    <w:rsid w:val="00A13F1F"/>
    <w:rsid w:val="00A15D43"/>
    <w:rsid w:val="00A1699C"/>
    <w:rsid w:val="00A21BDB"/>
    <w:rsid w:val="00A22BAC"/>
    <w:rsid w:val="00A22D37"/>
    <w:rsid w:val="00A240C1"/>
    <w:rsid w:val="00A241D9"/>
    <w:rsid w:val="00A244E3"/>
    <w:rsid w:val="00A25FF1"/>
    <w:rsid w:val="00A26416"/>
    <w:rsid w:val="00A26474"/>
    <w:rsid w:val="00A26E54"/>
    <w:rsid w:val="00A2715C"/>
    <w:rsid w:val="00A271E1"/>
    <w:rsid w:val="00A276DE"/>
    <w:rsid w:val="00A27764"/>
    <w:rsid w:val="00A27925"/>
    <w:rsid w:val="00A303D7"/>
    <w:rsid w:val="00A317CC"/>
    <w:rsid w:val="00A31C35"/>
    <w:rsid w:val="00A33186"/>
    <w:rsid w:val="00A3424C"/>
    <w:rsid w:val="00A3492E"/>
    <w:rsid w:val="00A3494D"/>
    <w:rsid w:val="00A363CB"/>
    <w:rsid w:val="00A36CFE"/>
    <w:rsid w:val="00A36FF1"/>
    <w:rsid w:val="00A374C1"/>
    <w:rsid w:val="00A37C99"/>
    <w:rsid w:val="00A40113"/>
    <w:rsid w:val="00A405F0"/>
    <w:rsid w:val="00A40F12"/>
    <w:rsid w:val="00A428A4"/>
    <w:rsid w:val="00A428FF"/>
    <w:rsid w:val="00A42B1B"/>
    <w:rsid w:val="00A4419C"/>
    <w:rsid w:val="00A45D6C"/>
    <w:rsid w:val="00A46306"/>
    <w:rsid w:val="00A463A8"/>
    <w:rsid w:val="00A469DD"/>
    <w:rsid w:val="00A473FF"/>
    <w:rsid w:val="00A47853"/>
    <w:rsid w:val="00A5019C"/>
    <w:rsid w:val="00A50DFB"/>
    <w:rsid w:val="00A510E3"/>
    <w:rsid w:val="00A51194"/>
    <w:rsid w:val="00A51F88"/>
    <w:rsid w:val="00A520D5"/>
    <w:rsid w:val="00A52CCC"/>
    <w:rsid w:val="00A53A25"/>
    <w:rsid w:val="00A53BD0"/>
    <w:rsid w:val="00A5590D"/>
    <w:rsid w:val="00A55FCC"/>
    <w:rsid w:val="00A56295"/>
    <w:rsid w:val="00A5642A"/>
    <w:rsid w:val="00A56E9F"/>
    <w:rsid w:val="00A57292"/>
    <w:rsid w:val="00A573C8"/>
    <w:rsid w:val="00A578F1"/>
    <w:rsid w:val="00A57EAF"/>
    <w:rsid w:val="00A608D9"/>
    <w:rsid w:val="00A60C20"/>
    <w:rsid w:val="00A60D09"/>
    <w:rsid w:val="00A60FBE"/>
    <w:rsid w:val="00A61640"/>
    <w:rsid w:val="00A61D79"/>
    <w:rsid w:val="00A61D81"/>
    <w:rsid w:val="00A61EE0"/>
    <w:rsid w:val="00A6247F"/>
    <w:rsid w:val="00A62B36"/>
    <w:rsid w:val="00A62ECE"/>
    <w:rsid w:val="00A635C8"/>
    <w:rsid w:val="00A638D9"/>
    <w:rsid w:val="00A639D9"/>
    <w:rsid w:val="00A64FE4"/>
    <w:rsid w:val="00A6506F"/>
    <w:rsid w:val="00A654EF"/>
    <w:rsid w:val="00A659AE"/>
    <w:rsid w:val="00A65CF6"/>
    <w:rsid w:val="00A666E4"/>
    <w:rsid w:val="00A66B37"/>
    <w:rsid w:val="00A67126"/>
    <w:rsid w:val="00A673DE"/>
    <w:rsid w:val="00A67B06"/>
    <w:rsid w:val="00A709B5"/>
    <w:rsid w:val="00A710F9"/>
    <w:rsid w:val="00A7128B"/>
    <w:rsid w:val="00A71498"/>
    <w:rsid w:val="00A7181E"/>
    <w:rsid w:val="00A71A48"/>
    <w:rsid w:val="00A71A70"/>
    <w:rsid w:val="00A722E1"/>
    <w:rsid w:val="00A733F2"/>
    <w:rsid w:val="00A73FBA"/>
    <w:rsid w:val="00A741D9"/>
    <w:rsid w:val="00A742D8"/>
    <w:rsid w:val="00A74F39"/>
    <w:rsid w:val="00A75307"/>
    <w:rsid w:val="00A7548A"/>
    <w:rsid w:val="00A75B50"/>
    <w:rsid w:val="00A75EE0"/>
    <w:rsid w:val="00A7711C"/>
    <w:rsid w:val="00A77DC4"/>
    <w:rsid w:val="00A80356"/>
    <w:rsid w:val="00A804AF"/>
    <w:rsid w:val="00A819E3"/>
    <w:rsid w:val="00A81A3E"/>
    <w:rsid w:val="00A81AA5"/>
    <w:rsid w:val="00A81C87"/>
    <w:rsid w:val="00A8227E"/>
    <w:rsid w:val="00A841FC"/>
    <w:rsid w:val="00A84433"/>
    <w:rsid w:val="00A84893"/>
    <w:rsid w:val="00A85A12"/>
    <w:rsid w:val="00A85AEA"/>
    <w:rsid w:val="00A86F52"/>
    <w:rsid w:val="00A8719E"/>
    <w:rsid w:val="00A877CA"/>
    <w:rsid w:val="00A87B92"/>
    <w:rsid w:val="00A900A1"/>
    <w:rsid w:val="00A903E9"/>
    <w:rsid w:val="00A9063D"/>
    <w:rsid w:val="00A9168E"/>
    <w:rsid w:val="00A918D2"/>
    <w:rsid w:val="00A920A6"/>
    <w:rsid w:val="00A923EC"/>
    <w:rsid w:val="00A92A67"/>
    <w:rsid w:val="00A94D38"/>
    <w:rsid w:val="00A95B20"/>
    <w:rsid w:val="00A9662A"/>
    <w:rsid w:val="00A9679E"/>
    <w:rsid w:val="00A96BD0"/>
    <w:rsid w:val="00A96F05"/>
    <w:rsid w:val="00AA0128"/>
    <w:rsid w:val="00AA0691"/>
    <w:rsid w:val="00AA077A"/>
    <w:rsid w:val="00AA0F73"/>
    <w:rsid w:val="00AA15D6"/>
    <w:rsid w:val="00AA1BAF"/>
    <w:rsid w:val="00AA207B"/>
    <w:rsid w:val="00AA20E1"/>
    <w:rsid w:val="00AA4CCC"/>
    <w:rsid w:val="00AA4E8E"/>
    <w:rsid w:val="00AA51D8"/>
    <w:rsid w:val="00AA7CCA"/>
    <w:rsid w:val="00AB011E"/>
    <w:rsid w:val="00AB0515"/>
    <w:rsid w:val="00AB0586"/>
    <w:rsid w:val="00AB0B01"/>
    <w:rsid w:val="00AB12C4"/>
    <w:rsid w:val="00AB159F"/>
    <w:rsid w:val="00AB1877"/>
    <w:rsid w:val="00AB1CB8"/>
    <w:rsid w:val="00AB1D82"/>
    <w:rsid w:val="00AB25D7"/>
    <w:rsid w:val="00AB381C"/>
    <w:rsid w:val="00AB3936"/>
    <w:rsid w:val="00AB3D1C"/>
    <w:rsid w:val="00AB48C3"/>
    <w:rsid w:val="00AB5868"/>
    <w:rsid w:val="00AB6B52"/>
    <w:rsid w:val="00AB6E7F"/>
    <w:rsid w:val="00AB71F6"/>
    <w:rsid w:val="00AB7734"/>
    <w:rsid w:val="00AB7788"/>
    <w:rsid w:val="00AC15A3"/>
    <w:rsid w:val="00AC1662"/>
    <w:rsid w:val="00AC257B"/>
    <w:rsid w:val="00AC3951"/>
    <w:rsid w:val="00AC4186"/>
    <w:rsid w:val="00AC4A92"/>
    <w:rsid w:val="00AC5AC9"/>
    <w:rsid w:val="00AC5C0A"/>
    <w:rsid w:val="00AC6271"/>
    <w:rsid w:val="00AC7612"/>
    <w:rsid w:val="00AC7C55"/>
    <w:rsid w:val="00AD1254"/>
    <w:rsid w:val="00AD24A6"/>
    <w:rsid w:val="00AD2E08"/>
    <w:rsid w:val="00AD324A"/>
    <w:rsid w:val="00AD3B13"/>
    <w:rsid w:val="00AD4E33"/>
    <w:rsid w:val="00AD5514"/>
    <w:rsid w:val="00AD5D51"/>
    <w:rsid w:val="00AD645B"/>
    <w:rsid w:val="00AD66C6"/>
    <w:rsid w:val="00AD7330"/>
    <w:rsid w:val="00AE014E"/>
    <w:rsid w:val="00AE0A55"/>
    <w:rsid w:val="00AE148F"/>
    <w:rsid w:val="00AE1BE5"/>
    <w:rsid w:val="00AE1D71"/>
    <w:rsid w:val="00AE27BC"/>
    <w:rsid w:val="00AE31D5"/>
    <w:rsid w:val="00AE328B"/>
    <w:rsid w:val="00AE3B74"/>
    <w:rsid w:val="00AE4311"/>
    <w:rsid w:val="00AE4BFA"/>
    <w:rsid w:val="00AE553F"/>
    <w:rsid w:val="00AE7356"/>
    <w:rsid w:val="00AE774E"/>
    <w:rsid w:val="00AF0E3F"/>
    <w:rsid w:val="00AF18D1"/>
    <w:rsid w:val="00AF1D31"/>
    <w:rsid w:val="00AF1EE5"/>
    <w:rsid w:val="00AF269D"/>
    <w:rsid w:val="00AF407B"/>
    <w:rsid w:val="00AF4627"/>
    <w:rsid w:val="00AF4B1C"/>
    <w:rsid w:val="00AF5B81"/>
    <w:rsid w:val="00AF6EB9"/>
    <w:rsid w:val="00AF756E"/>
    <w:rsid w:val="00AF7644"/>
    <w:rsid w:val="00AF76CD"/>
    <w:rsid w:val="00B00BD4"/>
    <w:rsid w:val="00B00FC0"/>
    <w:rsid w:val="00B012FA"/>
    <w:rsid w:val="00B015C3"/>
    <w:rsid w:val="00B01A97"/>
    <w:rsid w:val="00B01E2F"/>
    <w:rsid w:val="00B03BA6"/>
    <w:rsid w:val="00B04121"/>
    <w:rsid w:val="00B0443A"/>
    <w:rsid w:val="00B0497C"/>
    <w:rsid w:val="00B04A85"/>
    <w:rsid w:val="00B04BB1"/>
    <w:rsid w:val="00B04E06"/>
    <w:rsid w:val="00B05CF3"/>
    <w:rsid w:val="00B0755A"/>
    <w:rsid w:val="00B10B34"/>
    <w:rsid w:val="00B11139"/>
    <w:rsid w:val="00B112BE"/>
    <w:rsid w:val="00B12C92"/>
    <w:rsid w:val="00B13278"/>
    <w:rsid w:val="00B14385"/>
    <w:rsid w:val="00B1461A"/>
    <w:rsid w:val="00B14AAB"/>
    <w:rsid w:val="00B14FD6"/>
    <w:rsid w:val="00B15013"/>
    <w:rsid w:val="00B15576"/>
    <w:rsid w:val="00B177B1"/>
    <w:rsid w:val="00B2013C"/>
    <w:rsid w:val="00B20313"/>
    <w:rsid w:val="00B20AEB"/>
    <w:rsid w:val="00B20EED"/>
    <w:rsid w:val="00B20F41"/>
    <w:rsid w:val="00B2158B"/>
    <w:rsid w:val="00B21AA8"/>
    <w:rsid w:val="00B221A4"/>
    <w:rsid w:val="00B2320F"/>
    <w:rsid w:val="00B232F1"/>
    <w:rsid w:val="00B251E4"/>
    <w:rsid w:val="00B25C08"/>
    <w:rsid w:val="00B30069"/>
    <w:rsid w:val="00B30D67"/>
    <w:rsid w:val="00B31E9C"/>
    <w:rsid w:val="00B31FA0"/>
    <w:rsid w:val="00B324B2"/>
    <w:rsid w:val="00B334FF"/>
    <w:rsid w:val="00B3396B"/>
    <w:rsid w:val="00B34A1B"/>
    <w:rsid w:val="00B34E9C"/>
    <w:rsid w:val="00B35773"/>
    <w:rsid w:val="00B368FB"/>
    <w:rsid w:val="00B369B5"/>
    <w:rsid w:val="00B36D27"/>
    <w:rsid w:val="00B3766B"/>
    <w:rsid w:val="00B37BE6"/>
    <w:rsid w:val="00B40410"/>
    <w:rsid w:val="00B409B3"/>
    <w:rsid w:val="00B414AC"/>
    <w:rsid w:val="00B41AC5"/>
    <w:rsid w:val="00B4266E"/>
    <w:rsid w:val="00B4336C"/>
    <w:rsid w:val="00B43995"/>
    <w:rsid w:val="00B456A1"/>
    <w:rsid w:val="00B46D7B"/>
    <w:rsid w:val="00B4797B"/>
    <w:rsid w:val="00B50095"/>
    <w:rsid w:val="00B500BE"/>
    <w:rsid w:val="00B50F3B"/>
    <w:rsid w:val="00B51B3C"/>
    <w:rsid w:val="00B51FE2"/>
    <w:rsid w:val="00B52D8B"/>
    <w:rsid w:val="00B52E0C"/>
    <w:rsid w:val="00B52E39"/>
    <w:rsid w:val="00B5314C"/>
    <w:rsid w:val="00B53601"/>
    <w:rsid w:val="00B53E00"/>
    <w:rsid w:val="00B545AF"/>
    <w:rsid w:val="00B54880"/>
    <w:rsid w:val="00B549A4"/>
    <w:rsid w:val="00B54ADC"/>
    <w:rsid w:val="00B5530D"/>
    <w:rsid w:val="00B5605C"/>
    <w:rsid w:val="00B57378"/>
    <w:rsid w:val="00B573F0"/>
    <w:rsid w:val="00B57B56"/>
    <w:rsid w:val="00B57C83"/>
    <w:rsid w:val="00B57E8D"/>
    <w:rsid w:val="00B621BB"/>
    <w:rsid w:val="00B621C9"/>
    <w:rsid w:val="00B62630"/>
    <w:rsid w:val="00B626E3"/>
    <w:rsid w:val="00B62EAB"/>
    <w:rsid w:val="00B63D62"/>
    <w:rsid w:val="00B64248"/>
    <w:rsid w:val="00B64EEC"/>
    <w:rsid w:val="00B65BED"/>
    <w:rsid w:val="00B660E8"/>
    <w:rsid w:val="00B66178"/>
    <w:rsid w:val="00B668CA"/>
    <w:rsid w:val="00B70632"/>
    <w:rsid w:val="00B70B8F"/>
    <w:rsid w:val="00B70F13"/>
    <w:rsid w:val="00B71682"/>
    <w:rsid w:val="00B71A23"/>
    <w:rsid w:val="00B72A55"/>
    <w:rsid w:val="00B72E1B"/>
    <w:rsid w:val="00B73C3A"/>
    <w:rsid w:val="00B7426F"/>
    <w:rsid w:val="00B7431C"/>
    <w:rsid w:val="00B74391"/>
    <w:rsid w:val="00B7569B"/>
    <w:rsid w:val="00B766A8"/>
    <w:rsid w:val="00B771CB"/>
    <w:rsid w:val="00B77A61"/>
    <w:rsid w:val="00B77C74"/>
    <w:rsid w:val="00B77C9E"/>
    <w:rsid w:val="00B77EB5"/>
    <w:rsid w:val="00B82629"/>
    <w:rsid w:val="00B82A90"/>
    <w:rsid w:val="00B83CF0"/>
    <w:rsid w:val="00B83EA0"/>
    <w:rsid w:val="00B843FD"/>
    <w:rsid w:val="00B846A6"/>
    <w:rsid w:val="00B857B0"/>
    <w:rsid w:val="00B85A0B"/>
    <w:rsid w:val="00B85FCC"/>
    <w:rsid w:val="00B8613D"/>
    <w:rsid w:val="00B866A6"/>
    <w:rsid w:val="00B86A1E"/>
    <w:rsid w:val="00B87006"/>
    <w:rsid w:val="00B873F7"/>
    <w:rsid w:val="00B8778B"/>
    <w:rsid w:val="00B87E14"/>
    <w:rsid w:val="00B90884"/>
    <w:rsid w:val="00B9232B"/>
    <w:rsid w:val="00B9263B"/>
    <w:rsid w:val="00B935F4"/>
    <w:rsid w:val="00B93A05"/>
    <w:rsid w:val="00B93F11"/>
    <w:rsid w:val="00B948C0"/>
    <w:rsid w:val="00B94F8B"/>
    <w:rsid w:val="00B954B2"/>
    <w:rsid w:val="00B95678"/>
    <w:rsid w:val="00B95693"/>
    <w:rsid w:val="00B96132"/>
    <w:rsid w:val="00BA0DA2"/>
    <w:rsid w:val="00BA2CC3"/>
    <w:rsid w:val="00BA2D89"/>
    <w:rsid w:val="00BA3FC0"/>
    <w:rsid w:val="00BA41ED"/>
    <w:rsid w:val="00BA4BF3"/>
    <w:rsid w:val="00BA5101"/>
    <w:rsid w:val="00BA5578"/>
    <w:rsid w:val="00BA60D1"/>
    <w:rsid w:val="00BA613A"/>
    <w:rsid w:val="00BA6BDD"/>
    <w:rsid w:val="00BA721C"/>
    <w:rsid w:val="00BA7664"/>
    <w:rsid w:val="00BA76FB"/>
    <w:rsid w:val="00BA7EC4"/>
    <w:rsid w:val="00BB0033"/>
    <w:rsid w:val="00BB0364"/>
    <w:rsid w:val="00BB03E3"/>
    <w:rsid w:val="00BB0A10"/>
    <w:rsid w:val="00BB0D67"/>
    <w:rsid w:val="00BB1839"/>
    <w:rsid w:val="00BB1A98"/>
    <w:rsid w:val="00BB2587"/>
    <w:rsid w:val="00BB36BD"/>
    <w:rsid w:val="00BB3852"/>
    <w:rsid w:val="00BB3DC0"/>
    <w:rsid w:val="00BB489E"/>
    <w:rsid w:val="00BB4F03"/>
    <w:rsid w:val="00BB4F06"/>
    <w:rsid w:val="00BB50F4"/>
    <w:rsid w:val="00BB5183"/>
    <w:rsid w:val="00BB573F"/>
    <w:rsid w:val="00BB62C7"/>
    <w:rsid w:val="00BB7465"/>
    <w:rsid w:val="00BB76F9"/>
    <w:rsid w:val="00BC026C"/>
    <w:rsid w:val="00BC0E8C"/>
    <w:rsid w:val="00BC1021"/>
    <w:rsid w:val="00BC13DD"/>
    <w:rsid w:val="00BC2092"/>
    <w:rsid w:val="00BC21B9"/>
    <w:rsid w:val="00BC288E"/>
    <w:rsid w:val="00BC2DD6"/>
    <w:rsid w:val="00BC364E"/>
    <w:rsid w:val="00BC4ED3"/>
    <w:rsid w:val="00BC4F92"/>
    <w:rsid w:val="00BC54E5"/>
    <w:rsid w:val="00BC5E8F"/>
    <w:rsid w:val="00BC6B6F"/>
    <w:rsid w:val="00BC7142"/>
    <w:rsid w:val="00BC758C"/>
    <w:rsid w:val="00BD00BE"/>
    <w:rsid w:val="00BD0646"/>
    <w:rsid w:val="00BD083E"/>
    <w:rsid w:val="00BD0B27"/>
    <w:rsid w:val="00BD1083"/>
    <w:rsid w:val="00BD12A5"/>
    <w:rsid w:val="00BD15CD"/>
    <w:rsid w:val="00BD1914"/>
    <w:rsid w:val="00BD346C"/>
    <w:rsid w:val="00BD3C4F"/>
    <w:rsid w:val="00BD4A91"/>
    <w:rsid w:val="00BD521C"/>
    <w:rsid w:val="00BD54A8"/>
    <w:rsid w:val="00BD58F0"/>
    <w:rsid w:val="00BD5E1C"/>
    <w:rsid w:val="00BD7461"/>
    <w:rsid w:val="00BE058E"/>
    <w:rsid w:val="00BE0680"/>
    <w:rsid w:val="00BE150E"/>
    <w:rsid w:val="00BE18C1"/>
    <w:rsid w:val="00BE1A13"/>
    <w:rsid w:val="00BE1ACA"/>
    <w:rsid w:val="00BE1C1B"/>
    <w:rsid w:val="00BE1E82"/>
    <w:rsid w:val="00BE2A16"/>
    <w:rsid w:val="00BE3383"/>
    <w:rsid w:val="00BE3854"/>
    <w:rsid w:val="00BE3FB9"/>
    <w:rsid w:val="00BE46CF"/>
    <w:rsid w:val="00BE4FC5"/>
    <w:rsid w:val="00BE5262"/>
    <w:rsid w:val="00BE5F94"/>
    <w:rsid w:val="00BE6A13"/>
    <w:rsid w:val="00BE6F0C"/>
    <w:rsid w:val="00BE726B"/>
    <w:rsid w:val="00BE7610"/>
    <w:rsid w:val="00BF0413"/>
    <w:rsid w:val="00BF0792"/>
    <w:rsid w:val="00BF11CB"/>
    <w:rsid w:val="00BF1D2A"/>
    <w:rsid w:val="00BF27A5"/>
    <w:rsid w:val="00BF3CF7"/>
    <w:rsid w:val="00BF4104"/>
    <w:rsid w:val="00BF4268"/>
    <w:rsid w:val="00BF4CE0"/>
    <w:rsid w:val="00BF5395"/>
    <w:rsid w:val="00BF5414"/>
    <w:rsid w:val="00BF563A"/>
    <w:rsid w:val="00BF5FD7"/>
    <w:rsid w:val="00BF6D44"/>
    <w:rsid w:val="00BF7130"/>
    <w:rsid w:val="00C00638"/>
    <w:rsid w:val="00C01D42"/>
    <w:rsid w:val="00C023DB"/>
    <w:rsid w:val="00C0258A"/>
    <w:rsid w:val="00C02B2F"/>
    <w:rsid w:val="00C02E7E"/>
    <w:rsid w:val="00C0323E"/>
    <w:rsid w:val="00C040C7"/>
    <w:rsid w:val="00C10A96"/>
    <w:rsid w:val="00C10E32"/>
    <w:rsid w:val="00C117EA"/>
    <w:rsid w:val="00C12032"/>
    <w:rsid w:val="00C124D3"/>
    <w:rsid w:val="00C1299F"/>
    <w:rsid w:val="00C13F29"/>
    <w:rsid w:val="00C140AF"/>
    <w:rsid w:val="00C14519"/>
    <w:rsid w:val="00C146C6"/>
    <w:rsid w:val="00C14A6F"/>
    <w:rsid w:val="00C14F12"/>
    <w:rsid w:val="00C15735"/>
    <w:rsid w:val="00C166E9"/>
    <w:rsid w:val="00C201CE"/>
    <w:rsid w:val="00C2187B"/>
    <w:rsid w:val="00C243B3"/>
    <w:rsid w:val="00C24AA0"/>
    <w:rsid w:val="00C259CA"/>
    <w:rsid w:val="00C25AA0"/>
    <w:rsid w:val="00C26446"/>
    <w:rsid w:val="00C26C4D"/>
    <w:rsid w:val="00C26C8E"/>
    <w:rsid w:val="00C27207"/>
    <w:rsid w:val="00C272E1"/>
    <w:rsid w:val="00C27CCF"/>
    <w:rsid w:val="00C3078B"/>
    <w:rsid w:val="00C30D6C"/>
    <w:rsid w:val="00C32515"/>
    <w:rsid w:val="00C33325"/>
    <w:rsid w:val="00C33A8A"/>
    <w:rsid w:val="00C33C23"/>
    <w:rsid w:val="00C33C3D"/>
    <w:rsid w:val="00C33CE4"/>
    <w:rsid w:val="00C34221"/>
    <w:rsid w:val="00C347D6"/>
    <w:rsid w:val="00C357EB"/>
    <w:rsid w:val="00C366CF"/>
    <w:rsid w:val="00C3753F"/>
    <w:rsid w:val="00C41499"/>
    <w:rsid w:val="00C42350"/>
    <w:rsid w:val="00C42B1F"/>
    <w:rsid w:val="00C441E9"/>
    <w:rsid w:val="00C456A9"/>
    <w:rsid w:val="00C457B2"/>
    <w:rsid w:val="00C460AA"/>
    <w:rsid w:val="00C473ED"/>
    <w:rsid w:val="00C500B0"/>
    <w:rsid w:val="00C50512"/>
    <w:rsid w:val="00C5066D"/>
    <w:rsid w:val="00C51D48"/>
    <w:rsid w:val="00C530B9"/>
    <w:rsid w:val="00C532EE"/>
    <w:rsid w:val="00C5395F"/>
    <w:rsid w:val="00C543F7"/>
    <w:rsid w:val="00C5485F"/>
    <w:rsid w:val="00C55DFA"/>
    <w:rsid w:val="00C578C9"/>
    <w:rsid w:val="00C60116"/>
    <w:rsid w:val="00C60AC9"/>
    <w:rsid w:val="00C615A5"/>
    <w:rsid w:val="00C617DA"/>
    <w:rsid w:val="00C61D92"/>
    <w:rsid w:val="00C61ECA"/>
    <w:rsid w:val="00C61F54"/>
    <w:rsid w:val="00C623B3"/>
    <w:rsid w:val="00C627DA"/>
    <w:rsid w:val="00C62EF3"/>
    <w:rsid w:val="00C62F49"/>
    <w:rsid w:val="00C62FC0"/>
    <w:rsid w:val="00C630C3"/>
    <w:rsid w:val="00C64661"/>
    <w:rsid w:val="00C647E1"/>
    <w:rsid w:val="00C64AE3"/>
    <w:rsid w:val="00C650C5"/>
    <w:rsid w:val="00C65444"/>
    <w:rsid w:val="00C6612E"/>
    <w:rsid w:val="00C66BC9"/>
    <w:rsid w:val="00C66D3A"/>
    <w:rsid w:val="00C704D0"/>
    <w:rsid w:val="00C7061F"/>
    <w:rsid w:val="00C71057"/>
    <w:rsid w:val="00C71881"/>
    <w:rsid w:val="00C71B18"/>
    <w:rsid w:val="00C73ECB"/>
    <w:rsid w:val="00C74405"/>
    <w:rsid w:val="00C74AD5"/>
    <w:rsid w:val="00C80916"/>
    <w:rsid w:val="00C80AE6"/>
    <w:rsid w:val="00C81239"/>
    <w:rsid w:val="00C81A10"/>
    <w:rsid w:val="00C8213F"/>
    <w:rsid w:val="00C82E01"/>
    <w:rsid w:val="00C82F75"/>
    <w:rsid w:val="00C8364B"/>
    <w:rsid w:val="00C83BBA"/>
    <w:rsid w:val="00C84AD2"/>
    <w:rsid w:val="00C86405"/>
    <w:rsid w:val="00C870BB"/>
    <w:rsid w:val="00C87703"/>
    <w:rsid w:val="00C910B1"/>
    <w:rsid w:val="00C91447"/>
    <w:rsid w:val="00C92043"/>
    <w:rsid w:val="00C92A3D"/>
    <w:rsid w:val="00C93928"/>
    <w:rsid w:val="00C94646"/>
    <w:rsid w:val="00C96A67"/>
    <w:rsid w:val="00C97B78"/>
    <w:rsid w:val="00CA1095"/>
    <w:rsid w:val="00CA2359"/>
    <w:rsid w:val="00CA2AC4"/>
    <w:rsid w:val="00CA3019"/>
    <w:rsid w:val="00CA328F"/>
    <w:rsid w:val="00CA3637"/>
    <w:rsid w:val="00CA3A14"/>
    <w:rsid w:val="00CA44B6"/>
    <w:rsid w:val="00CA5074"/>
    <w:rsid w:val="00CA55FA"/>
    <w:rsid w:val="00CA6831"/>
    <w:rsid w:val="00CA6F01"/>
    <w:rsid w:val="00CA7C34"/>
    <w:rsid w:val="00CA7D5D"/>
    <w:rsid w:val="00CB055B"/>
    <w:rsid w:val="00CB0704"/>
    <w:rsid w:val="00CB1C1F"/>
    <w:rsid w:val="00CB2008"/>
    <w:rsid w:val="00CB265B"/>
    <w:rsid w:val="00CB2766"/>
    <w:rsid w:val="00CB2999"/>
    <w:rsid w:val="00CB3E58"/>
    <w:rsid w:val="00CB3EEC"/>
    <w:rsid w:val="00CB466F"/>
    <w:rsid w:val="00CB4902"/>
    <w:rsid w:val="00CB4F46"/>
    <w:rsid w:val="00CB5FA8"/>
    <w:rsid w:val="00CB65FD"/>
    <w:rsid w:val="00CB73AE"/>
    <w:rsid w:val="00CB74F3"/>
    <w:rsid w:val="00CC0000"/>
    <w:rsid w:val="00CC0951"/>
    <w:rsid w:val="00CC0D58"/>
    <w:rsid w:val="00CC23DA"/>
    <w:rsid w:val="00CC287F"/>
    <w:rsid w:val="00CC30F7"/>
    <w:rsid w:val="00CC31B7"/>
    <w:rsid w:val="00CC3DE3"/>
    <w:rsid w:val="00CC4DB4"/>
    <w:rsid w:val="00CC5067"/>
    <w:rsid w:val="00CC50F1"/>
    <w:rsid w:val="00CC5475"/>
    <w:rsid w:val="00CC5755"/>
    <w:rsid w:val="00CC593C"/>
    <w:rsid w:val="00CC5ECB"/>
    <w:rsid w:val="00CC5F74"/>
    <w:rsid w:val="00CC6680"/>
    <w:rsid w:val="00CC6985"/>
    <w:rsid w:val="00CD0A1A"/>
    <w:rsid w:val="00CD11F3"/>
    <w:rsid w:val="00CD28B7"/>
    <w:rsid w:val="00CD7521"/>
    <w:rsid w:val="00CD7960"/>
    <w:rsid w:val="00CD7F75"/>
    <w:rsid w:val="00CE0B61"/>
    <w:rsid w:val="00CE0CCD"/>
    <w:rsid w:val="00CE16A5"/>
    <w:rsid w:val="00CE18C5"/>
    <w:rsid w:val="00CE1EDE"/>
    <w:rsid w:val="00CE216C"/>
    <w:rsid w:val="00CE29EB"/>
    <w:rsid w:val="00CE2EB2"/>
    <w:rsid w:val="00CE3D60"/>
    <w:rsid w:val="00CE4B0B"/>
    <w:rsid w:val="00CE4E5F"/>
    <w:rsid w:val="00CE4FB3"/>
    <w:rsid w:val="00CE66AF"/>
    <w:rsid w:val="00CE66B3"/>
    <w:rsid w:val="00CE6BC2"/>
    <w:rsid w:val="00CE74A1"/>
    <w:rsid w:val="00CE7DB4"/>
    <w:rsid w:val="00CF00CC"/>
    <w:rsid w:val="00CF100C"/>
    <w:rsid w:val="00CF1099"/>
    <w:rsid w:val="00CF1D5B"/>
    <w:rsid w:val="00CF37C8"/>
    <w:rsid w:val="00CF3E82"/>
    <w:rsid w:val="00CF4F9D"/>
    <w:rsid w:val="00CF5034"/>
    <w:rsid w:val="00CF5568"/>
    <w:rsid w:val="00CF6CBE"/>
    <w:rsid w:val="00D006A4"/>
    <w:rsid w:val="00D013B1"/>
    <w:rsid w:val="00D02363"/>
    <w:rsid w:val="00D02A89"/>
    <w:rsid w:val="00D03662"/>
    <w:rsid w:val="00D038B5"/>
    <w:rsid w:val="00D03BCE"/>
    <w:rsid w:val="00D045EF"/>
    <w:rsid w:val="00D0485B"/>
    <w:rsid w:val="00D04A9D"/>
    <w:rsid w:val="00D0544C"/>
    <w:rsid w:val="00D0599F"/>
    <w:rsid w:val="00D06764"/>
    <w:rsid w:val="00D07014"/>
    <w:rsid w:val="00D071B5"/>
    <w:rsid w:val="00D07513"/>
    <w:rsid w:val="00D07843"/>
    <w:rsid w:val="00D07E8C"/>
    <w:rsid w:val="00D1009A"/>
    <w:rsid w:val="00D11F09"/>
    <w:rsid w:val="00D13377"/>
    <w:rsid w:val="00D139C5"/>
    <w:rsid w:val="00D148B2"/>
    <w:rsid w:val="00D14D05"/>
    <w:rsid w:val="00D14F95"/>
    <w:rsid w:val="00D14F98"/>
    <w:rsid w:val="00D15A76"/>
    <w:rsid w:val="00D16131"/>
    <w:rsid w:val="00D164BA"/>
    <w:rsid w:val="00D167CE"/>
    <w:rsid w:val="00D16A1D"/>
    <w:rsid w:val="00D17785"/>
    <w:rsid w:val="00D200C4"/>
    <w:rsid w:val="00D20718"/>
    <w:rsid w:val="00D20F67"/>
    <w:rsid w:val="00D20F8F"/>
    <w:rsid w:val="00D213AE"/>
    <w:rsid w:val="00D2181E"/>
    <w:rsid w:val="00D224FF"/>
    <w:rsid w:val="00D22ABB"/>
    <w:rsid w:val="00D22ECD"/>
    <w:rsid w:val="00D22EF6"/>
    <w:rsid w:val="00D23243"/>
    <w:rsid w:val="00D233AE"/>
    <w:rsid w:val="00D24111"/>
    <w:rsid w:val="00D2451B"/>
    <w:rsid w:val="00D2472C"/>
    <w:rsid w:val="00D24D24"/>
    <w:rsid w:val="00D25C56"/>
    <w:rsid w:val="00D25ED3"/>
    <w:rsid w:val="00D260D9"/>
    <w:rsid w:val="00D26D78"/>
    <w:rsid w:val="00D27221"/>
    <w:rsid w:val="00D272E2"/>
    <w:rsid w:val="00D32145"/>
    <w:rsid w:val="00D32788"/>
    <w:rsid w:val="00D328A4"/>
    <w:rsid w:val="00D33D06"/>
    <w:rsid w:val="00D344D0"/>
    <w:rsid w:val="00D3497F"/>
    <w:rsid w:val="00D34F82"/>
    <w:rsid w:val="00D3501A"/>
    <w:rsid w:val="00D350BD"/>
    <w:rsid w:val="00D352D8"/>
    <w:rsid w:val="00D35315"/>
    <w:rsid w:val="00D35594"/>
    <w:rsid w:val="00D3621E"/>
    <w:rsid w:val="00D369A8"/>
    <w:rsid w:val="00D37217"/>
    <w:rsid w:val="00D37596"/>
    <w:rsid w:val="00D37985"/>
    <w:rsid w:val="00D37C92"/>
    <w:rsid w:val="00D401F3"/>
    <w:rsid w:val="00D40CE6"/>
    <w:rsid w:val="00D40D3C"/>
    <w:rsid w:val="00D40E99"/>
    <w:rsid w:val="00D4106E"/>
    <w:rsid w:val="00D41982"/>
    <w:rsid w:val="00D41B35"/>
    <w:rsid w:val="00D41BD1"/>
    <w:rsid w:val="00D43796"/>
    <w:rsid w:val="00D439F9"/>
    <w:rsid w:val="00D44399"/>
    <w:rsid w:val="00D445EA"/>
    <w:rsid w:val="00D44A1D"/>
    <w:rsid w:val="00D44BCA"/>
    <w:rsid w:val="00D44BDA"/>
    <w:rsid w:val="00D456A8"/>
    <w:rsid w:val="00D471C8"/>
    <w:rsid w:val="00D50150"/>
    <w:rsid w:val="00D5032C"/>
    <w:rsid w:val="00D50424"/>
    <w:rsid w:val="00D50E04"/>
    <w:rsid w:val="00D51022"/>
    <w:rsid w:val="00D512D9"/>
    <w:rsid w:val="00D513C1"/>
    <w:rsid w:val="00D519B6"/>
    <w:rsid w:val="00D529EE"/>
    <w:rsid w:val="00D54885"/>
    <w:rsid w:val="00D55207"/>
    <w:rsid w:val="00D56E70"/>
    <w:rsid w:val="00D57215"/>
    <w:rsid w:val="00D572CC"/>
    <w:rsid w:val="00D5749E"/>
    <w:rsid w:val="00D57BB8"/>
    <w:rsid w:val="00D612DF"/>
    <w:rsid w:val="00D6202C"/>
    <w:rsid w:val="00D62AB1"/>
    <w:rsid w:val="00D62DF4"/>
    <w:rsid w:val="00D63465"/>
    <w:rsid w:val="00D6424E"/>
    <w:rsid w:val="00D64424"/>
    <w:rsid w:val="00D64962"/>
    <w:rsid w:val="00D65111"/>
    <w:rsid w:val="00D651E5"/>
    <w:rsid w:val="00D65C02"/>
    <w:rsid w:val="00D65FC2"/>
    <w:rsid w:val="00D664FC"/>
    <w:rsid w:val="00D668CF"/>
    <w:rsid w:val="00D66CA3"/>
    <w:rsid w:val="00D66E85"/>
    <w:rsid w:val="00D6703C"/>
    <w:rsid w:val="00D675CB"/>
    <w:rsid w:val="00D67813"/>
    <w:rsid w:val="00D7114F"/>
    <w:rsid w:val="00D71274"/>
    <w:rsid w:val="00D72C9E"/>
    <w:rsid w:val="00D73977"/>
    <w:rsid w:val="00D7503A"/>
    <w:rsid w:val="00D76911"/>
    <w:rsid w:val="00D802AB"/>
    <w:rsid w:val="00D80853"/>
    <w:rsid w:val="00D80A39"/>
    <w:rsid w:val="00D81E43"/>
    <w:rsid w:val="00D824A8"/>
    <w:rsid w:val="00D827C1"/>
    <w:rsid w:val="00D84336"/>
    <w:rsid w:val="00D85CB8"/>
    <w:rsid w:val="00D860C0"/>
    <w:rsid w:val="00D863FB"/>
    <w:rsid w:val="00D87461"/>
    <w:rsid w:val="00D87D90"/>
    <w:rsid w:val="00D90C0E"/>
    <w:rsid w:val="00D91107"/>
    <w:rsid w:val="00D94798"/>
    <w:rsid w:val="00D94FED"/>
    <w:rsid w:val="00D95B8A"/>
    <w:rsid w:val="00D96067"/>
    <w:rsid w:val="00D965DF"/>
    <w:rsid w:val="00D96905"/>
    <w:rsid w:val="00D96B58"/>
    <w:rsid w:val="00DA0231"/>
    <w:rsid w:val="00DA186A"/>
    <w:rsid w:val="00DA18F2"/>
    <w:rsid w:val="00DA19D9"/>
    <w:rsid w:val="00DA1B43"/>
    <w:rsid w:val="00DA26E1"/>
    <w:rsid w:val="00DA2783"/>
    <w:rsid w:val="00DA2CBF"/>
    <w:rsid w:val="00DA2D44"/>
    <w:rsid w:val="00DA330A"/>
    <w:rsid w:val="00DA5603"/>
    <w:rsid w:val="00DA5838"/>
    <w:rsid w:val="00DA622C"/>
    <w:rsid w:val="00DA6AD0"/>
    <w:rsid w:val="00DA7268"/>
    <w:rsid w:val="00DA7A1F"/>
    <w:rsid w:val="00DB0332"/>
    <w:rsid w:val="00DB09DB"/>
    <w:rsid w:val="00DB1EFA"/>
    <w:rsid w:val="00DB27E0"/>
    <w:rsid w:val="00DB2F44"/>
    <w:rsid w:val="00DB37AB"/>
    <w:rsid w:val="00DB39ED"/>
    <w:rsid w:val="00DB41E8"/>
    <w:rsid w:val="00DB59E2"/>
    <w:rsid w:val="00DB6BB8"/>
    <w:rsid w:val="00DB6CB3"/>
    <w:rsid w:val="00DB7517"/>
    <w:rsid w:val="00DC04B7"/>
    <w:rsid w:val="00DC0EC3"/>
    <w:rsid w:val="00DC1402"/>
    <w:rsid w:val="00DC195C"/>
    <w:rsid w:val="00DC2419"/>
    <w:rsid w:val="00DC36D8"/>
    <w:rsid w:val="00DC4343"/>
    <w:rsid w:val="00DC5040"/>
    <w:rsid w:val="00DC605B"/>
    <w:rsid w:val="00DC648C"/>
    <w:rsid w:val="00DC64A3"/>
    <w:rsid w:val="00DC6D68"/>
    <w:rsid w:val="00DC76CC"/>
    <w:rsid w:val="00DD02F3"/>
    <w:rsid w:val="00DD0C10"/>
    <w:rsid w:val="00DD21B0"/>
    <w:rsid w:val="00DD293C"/>
    <w:rsid w:val="00DD3075"/>
    <w:rsid w:val="00DD39C4"/>
    <w:rsid w:val="00DD4087"/>
    <w:rsid w:val="00DD44BC"/>
    <w:rsid w:val="00DD4A54"/>
    <w:rsid w:val="00DD4B93"/>
    <w:rsid w:val="00DD5396"/>
    <w:rsid w:val="00DD555D"/>
    <w:rsid w:val="00DD6EF9"/>
    <w:rsid w:val="00DD7173"/>
    <w:rsid w:val="00DD7654"/>
    <w:rsid w:val="00DD775F"/>
    <w:rsid w:val="00DE0007"/>
    <w:rsid w:val="00DE0EAB"/>
    <w:rsid w:val="00DE111D"/>
    <w:rsid w:val="00DE26BB"/>
    <w:rsid w:val="00DE54DA"/>
    <w:rsid w:val="00DE58FD"/>
    <w:rsid w:val="00DE595B"/>
    <w:rsid w:val="00DE5988"/>
    <w:rsid w:val="00DE5BED"/>
    <w:rsid w:val="00DE6A02"/>
    <w:rsid w:val="00DE6A2C"/>
    <w:rsid w:val="00DE6F03"/>
    <w:rsid w:val="00DE6FEF"/>
    <w:rsid w:val="00DF036F"/>
    <w:rsid w:val="00DF152A"/>
    <w:rsid w:val="00DF1FBA"/>
    <w:rsid w:val="00DF215B"/>
    <w:rsid w:val="00DF2EA5"/>
    <w:rsid w:val="00DF2F2C"/>
    <w:rsid w:val="00DF31E7"/>
    <w:rsid w:val="00DF3832"/>
    <w:rsid w:val="00DF3DC8"/>
    <w:rsid w:val="00DF43C5"/>
    <w:rsid w:val="00DF4D80"/>
    <w:rsid w:val="00DF620E"/>
    <w:rsid w:val="00DF6E6C"/>
    <w:rsid w:val="00DF71F4"/>
    <w:rsid w:val="00DF7FAF"/>
    <w:rsid w:val="00E00BAA"/>
    <w:rsid w:val="00E00CA0"/>
    <w:rsid w:val="00E01518"/>
    <w:rsid w:val="00E0297A"/>
    <w:rsid w:val="00E02D78"/>
    <w:rsid w:val="00E034E8"/>
    <w:rsid w:val="00E0382E"/>
    <w:rsid w:val="00E03B91"/>
    <w:rsid w:val="00E052B3"/>
    <w:rsid w:val="00E05535"/>
    <w:rsid w:val="00E05C1D"/>
    <w:rsid w:val="00E0653B"/>
    <w:rsid w:val="00E06F90"/>
    <w:rsid w:val="00E079C5"/>
    <w:rsid w:val="00E07C2D"/>
    <w:rsid w:val="00E07C57"/>
    <w:rsid w:val="00E14BF3"/>
    <w:rsid w:val="00E157D6"/>
    <w:rsid w:val="00E15BC1"/>
    <w:rsid w:val="00E16D56"/>
    <w:rsid w:val="00E1754C"/>
    <w:rsid w:val="00E204C1"/>
    <w:rsid w:val="00E2077C"/>
    <w:rsid w:val="00E209DE"/>
    <w:rsid w:val="00E21C9E"/>
    <w:rsid w:val="00E226A3"/>
    <w:rsid w:val="00E22CC0"/>
    <w:rsid w:val="00E232AD"/>
    <w:rsid w:val="00E2416D"/>
    <w:rsid w:val="00E24399"/>
    <w:rsid w:val="00E24D1A"/>
    <w:rsid w:val="00E24F15"/>
    <w:rsid w:val="00E25902"/>
    <w:rsid w:val="00E268E0"/>
    <w:rsid w:val="00E271F2"/>
    <w:rsid w:val="00E278CD"/>
    <w:rsid w:val="00E321F3"/>
    <w:rsid w:val="00E32388"/>
    <w:rsid w:val="00E32702"/>
    <w:rsid w:val="00E3292F"/>
    <w:rsid w:val="00E33AA3"/>
    <w:rsid w:val="00E341DD"/>
    <w:rsid w:val="00E3477E"/>
    <w:rsid w:val="00E34ECE"/>
    <w:rsid w:val="00E354E5"/>
    <w:rsid w:val="00E358F4"/>
    <w:rsid w:val="00E36124"/>
    <w:rsid w:val="00E369B9"/>
    <w:rsid w:val="00E3720E"/>
    <w:rsid w:val="00E37AD7"/>
    <w:rsid w:val="00E40B20"/>
    <w:rsid w:val="00E41D51"/>
    <w:rsid w:val="00E42528"/>
    <w:rsid w:val="00E42F79"/>
    <w:rsid w:val="00E432E9"/>
    <w:rsid w:val="00E44700"/>
    <w:rsid w:val="00E4476F"/>
    <w:rsid w:val="00E4501D"/>
    <w:rsid w:val="00E455A9"/>
    <w:rsid w:val="00E45FE9"/>
    <w:rsid w:val="00E46287"/>
    <w:rsid w:val="00E4645C"/>
    <w:rsid w:val="00E5207A"/>
    <w:rsid w:val="00E52092"/>
    <w:rsid w:val="00E52966"/>
    <w:rsid w:val="00E52BAF"/>
    <w:rsid w:val="00E534F8"/>
    <w:rsid w:val="00E53B77"/>
    <w:rsid w:val="00E53F0D"/>
    <w:rsid w:val="00E53FE3"/>
    <w:rsid w:val="00E549B4"/>
    <w:rsid w:val="00E5519D"/>
    <w:rsid w:val="00E55F74"/>
    <w:rsid w:val="00E564D4"/>
    <w:rsid w:val="00E57350"/>
    <w:rsid w:val="00E57513"/>
    <w:rsid w:val="00E57B7E"/>
    <w:rsid w:val="00E60657"/>
    <w:rsid w:val="00E60C96"/>
    <w:rsid w:val="00E615D6"/>
    <w:rsid w:val="00E6179A"/>
    <w:rsid w:val="00E61E6F"/>
    <w:rsid w:val="00E63101"/>
    <w:rsid w:val="00E63EDE"/>
    <w:rsid w:val="00E6411A"/>
    <w:rsid w:val="00E64168"/>
    <w:rsid w:val="00E64BB5"/>
    <w:rsid w:val="00E64C7A"/>
    <w:rsid w:val="00E6511B"/>
    <w:rsid w:val="00E6668D"/>
    <w:rsid w:val="00E66C68"/>
    <w:rsid w:val="00E66FAF"/>
    <w:rsid w:val="00E66FE2"/>
    <w:rsid w:val="00E67D54"/>
    <w:rsid w:val="00E706FF"/>
    <w:rsid w:val="00E71D6E"/>
    <w:rsid w:val="00E71DBE"/>
    <w:rsid w:val="00E72075"/>
    <w:rsid w:val="00E73221"/>
    <w:rsid w:val="00E7390C"/>
    <w:rsid w:val="00E7405A"/>
    <w:rsid w:val="00E75902"/>
    <w:rsid w:val="00E75A57"/>
    <w:rsid w:val="00E7679F"/>
    <w:rsid w:val="00E76B49"/>
    <w:rsid w:val="00E770EA"/>
    <w:rsid w:val="00E77530"/>
    <w:rsid w:val="00E77BF8"/>
    <w:rsid w:val="00E80F7B"/>
    <w:rsid w:val="00E81388"/>
    <w:rsid w:val="00E8147E"/>
    <w:rsid w:val="00E81749"/>
    <w:rsid w:val="00E82FCA"/>
    <w:rsid w:val="00E833D0"/>
    <w:rsid w:val="00E83784"/>
    <w:rsid w:val="00E83A1E"/>
    <w:rsid w:val="00E84A36"/>
    <w:rsid w:val="00E84E23"/>
    <w:rsid w:val="00E850CC"/>
    <w:rsid w:val="00E85402"/>
    <w:rsid w:val="00E86E41"/>
    <w:rsid w:val="00E86FD0"/>
    <w:rsid w:val="00E902BF"/>
    <w:rsid w:val="00E906D7"/>
    <w:rsid w:val="00E9182C"/>
    <w:rsid w:val="00E91B42"/>
    <w:rsid w:val="00E9207C"/>
    <w:rsid w:val="00E931F8"/>
    <w:rsid w:val="00E93B3D"/>
    <w:rsid w:val="00E95A8E"/>
    <w:rsid w:val="00E97004"/>
    <w:rsid w:val="00E97896"/>
    <w:rsid w:val="00EA00AD"/>
    <w:rsid w:val="00EA00E1"/>
    <w:rsid w:val="00EA015A"/>
    <w:rsid w:val="00EA02D6"/>
    <w:rsid w:val="00EA2629"/>
    <w:rsid w:val="00EA2D3C"/>
    <w:rsid w:val="00EA2D89"/>
    <w:rsid w:val="00EA33AB"/>
    <w:rsid w:val="00EA43B1"/>
    <w:rsid w:val="00EA4C30"/>
    <w:rsid w:val="00EA50A4"/>
    <w:rsid w:val="00EA527C"/>
    <w:rsid w:val="00EA5743"/>
    <w:rsid w:val="00EA5D2C"/>
    <w:rsid w:val="00EA6624"/>
    <w:rsid w:val="00EA6793"/>
    <w:rsid w:val="00EA76F3"/>
    <w:rsid w:val="00EA7C21"/>
    <w:rsid w:val="00EB2871"/>
    <w:rsid w:val="00EB2CF4"/>
    <w:rsid w:val="00EB4D8E"/>
    <w:rsid w:val="00EB5010"/>
    <w:rsid w:val="00EB59EE"/>
    <w:rsid w:val="00EB627E"/>
    <w:rsid w:val="00EB62C1"/>
    <w:rsid w:val="00EB6B3C"/>
    <w:rsid w:val="00EB7408"/>
    <w:rsid w:val="00EB7475"/>
    <w:rsid w:val="00EC012B"/>
    <w:rsid w:val="00EC0628"/>
    <w:rsid w:val="00EC1D8A"/>
    <w:rsid w:val="00EC217B"/>
    <w:rsid w:val="00EC21C8"/>
    <w:rsid w:val="00EC256A"/>
    <w:rsid w:val="00EC2A88"/>
    <w:rsid w:val="00EC2BEF"/>
    <w:rsid w:val="00EC31F2"/>
    <w:rsid w:val="00EC33CE"/>
    <w:rsid w:val="00EC4409"/>
    <w:rsid w:val="00EC5261"/>
    <w:rsid w:val="00EC5A04"/>
    <w:rsid w:val="00EC5A9F"/>
    <w:rsid w:val="00EC60B5"/>
    <w:rsid w:val="00EC7847"/>
    <w:rsid w:val="00EC7AF7"/>
    <w:rsid w:val="00ED0432"/>
    <w:rsid w:val="00ED062A"/>
    <w:rsid w:val="00ED09FE"/>
    <w:rsid w:val="00ED19AC"/>
    <w:rsid w:val="00ED2511"/>
    <w:rsid w:val="00ED2FEB"/>
    <w:rsid w:val="00ED3F34"/>
    <w:rsid w:val="00ED4363"/>
    <w:rsid w:val="00ED5B66"/>
    <w:rsid w:val="00ED5EB2"/>
    <w:rsid w:val="00ED64BF"/>
    <w:rsid w:val="00ED68D4"/>
    <w:rsid w:val="00ED6960"/>
    <w:rsid w:val="00ED6E42"/>
    <w:rsid w:val="00ED7C59"/>
    <w:rsid w:val="00ED7FE1"/>
    <w:rsid w:val="00EE13CE"/>
    <w:rsid w:val="00EE16E9"/>
    <w:rsid w:val="00EE27D6"/>
    <w:rsid w:val="00EE2925"/>
    <w:rsid w:val="00EE55D8"/>
    <w:rsid w:val="00EE5783"/>
    <w:rsid w:val="00EE67EA"/>
    <w:rsid w:val="00EE7992"/>
    <w:rsid w:val="00EE79B4"/>
    <w:rsid w:val="00EE7B1E"/>
    <w:rsid w:val="00EF0156"/>
    <w:rsid w:val="00EF099E"/>
    <w:rsid w:val="00EF0BA1"/>
    <w:rsid w:val="00EF11D3"/>
    <w:rsid w:val="00EF1FD5"/>
    <w:rsid w:val="00EF2429"/>
    <w:rsid w:val="00EF3D72"/>
    <w:rsid w:val="00EF4C37"/>
    <w:rsid w:val="00EF5735"/>
    <w:rsid w:val="00EF5CC4"/>
    <w:rsid w:val="00EF6E18"/>
    <w:rsid w:val="00EF7C70"/>
    <w:rsid w:val="00F000C6"/>
    <w:rsid w:val="00F00F01"/>
    <w:rsid w:val="00F01C24"/>
    <w:rsid w:val="00F04D06"/>
    <w:rsid w:val="00F04F60"/>
    <w:rsid w:val="00F05DCC"/>
    <w:rsid w:val="00F06124"/>
    <w:rsid w:val="00F062DE"/>
    <w:rsid w:val="00F07ACA"/>
    <w:rsid w:val="00F10324"/>
    <w:rsid w:val="00F103CC"/>
    <w:rsid w:val="00F10C76"/>
    <w:rsid w:val="00F11D23"/>
    <w:rsid w:val="00F1234D"/>
    <w:rsid w:val="00F124E9"/>
    <w:rsid w:val="00F13476"/>
    <w:rsid w:val="00F13BCE"/>
    <w:rsid w:val="00F13F09"/>
    <w:rsid w:val="00F1573B"/>
    <w:rsid w:val="00F15757"/>
    <w:rsid w:val="00F15DB7"/>
    <w:rsid w:val="00F15DCE"/>
    <w:rsid w:val="00F16B50"/>
    <w:rsid w:val="00F1736E"/>
    <w:rsid w:val="00F17515"/>
    <w:rsid w:val="00F1758D"/>
    <w:rsid w:val="00F20896"/>
    <w:rsid w:val="00F22983"/>
    <w:rsid w:val="00F22A6A"/>
    <w:rsid w:val="00F22DD8"/>
    <w:rsid w:val="00F230E2"/>
    <w:rsid w:val="00F23196"/>
    <w:rsid w:val="00F23525"/>
    <w:rsid w:val="00F23B8B"/>
    <w:rsid w:val="00F24140"/>
    <w:rsid w:val="00F243BC"/>
    <w:rsid w:val="00F253FB"/>
    <w:rsid w:val="00F256AB"/>
    <w:rsid w:val="00F256FA"/>
    <w:rsid w:val="00F258DE"/>
    <w:rsid w:val="00F27C47"/>
    <w:rsid w:val="00F307E4"/>
    <w:rsid w:val="00F309E4"/>
    <w:rsid w:val="00F30F4C"/>
    <w:rsid w:val="00F318C0"/>
    <w:rsid w:val="00F318D5"/>
    <w:rsid w:val="00F327FE"/>
    <w:rsid w:val="00F32B0F"/>
    <w:rsid w:val="00F33865"/>
    <w:rsid w:val="00F33E3C"/>
    <w:rsid w:val="00F34AEB"/>
    <w:rsid w:val="00F34B8F"/>
    <w:rsid w:val="00F34EA1"/>
    <w:rsid w:val="00F350E8"/>
    <w:rsid w:val="00F352BA"/>
    <w:rsid w:val="00F35981"/>
    <w:rsid w:val="00F36340"/>
    <w:rsid w:val="00F36D66"/>
    <w:rsid w:val="00F372A0"/>
    <w:rsid w:val="00F378A6"/>
    <w:rsid w:val="00F37C1C"/>
    <w:rsid w:val="00F40290"/>
    <w:rsid w:val="00F403F1"/>
    <w:rsid w:val="00F40E39"/>
    <w:rsid w:val="00F42EAA"/>
    <w:rsid w:val="00F43121"/>
    <w:rsid w:val="00F43ABD"/>
    <w:rsid w:val="00F43C42"/>
    <w:rsid w:val="00F44707"/>
    <w:rsid w:val="00F44B3D"/>
    <w:rsid w:val="00F4569C"/>
    <w:rsid w:val="00F45AA8"/>
    <w:rsid w:val="00F45C3A"/>
    <w:rsid w:val="00F46137"/>
    <w:rsid w:val="00F462FC"/>
    <w:rsid w:val="00F467BF"/>
    <w:rsid w:val="00F4755A"/>
    <w:rsid w:val="00F47D8C"/>
    <w:rsid w:val="00F500D5"/>
    <w:rsid w:val="00F513BA"/>
    <w:rsid w:val="00F515B5"/>
    <w:rsid w:val="00F515B9"/>
    <w:rsid w:val="00F51BB6"/>
    <w:rsid w:val="00F51D8C"/>
    <w:rsid w:val="00F5259F"/>
    <w:rsid w:val="00F52BEE"/>
    <w:rsid w:val="00F53222"/>
    <w:rsid w:val="00F5341A"/>
    <w:rsid w:val="00F5386B"/>
    <w:rsid w:val="00F53B47"/>
    <w:rsid w:val="00F53B4F"/>
    <w:rsid w:val="00F53C02"/>
    <w:rsid w:val="00F544ED"/>
    <w:rsid w:val="00F555AE"/>
    <w:rsid w:val="00F555B3"/>
    <w:rsid w:val="00F55D76"/>
    <w:rsid w:val="00F56753"/>
    <w:rsid w:val="00F57D93"/>
    <w:rsid w:val="00F60A3D"/>
    <w:rsid w:val="00F60F63"/>
    <w:rsid w:val="00F6150B"/>
    <w:rsid w:val="00F6176B"/>
    <w:rsid w:val="00F61D4A"/>
    <w:rsid w:val="00F6248F"/>
    <w:rsid w:val="00F62A29"/>
    <w:rsid w:val="00F62F7A"/>
    <w:rsid w:val="00F6334E"/>
    <w:rsid w:val="00F636B5"/>
    <w:rsid w:val="00F63A35"/>
    <w:rsid w:val="00F63C47"/>
    <w:rsid w:val="00F641C9"/>
    <w:rsid w:val="00F64356"/>
    <w:rsid w:val="00F65D52"/>
    <w:rsid w:val="00F6658F"/>
    <w:rsid w:val="00F67223"/>
    <w:rsid w:val="00F715C9"/>
    <w:rsid w:val="00F71B88"/>
    <w:rsid w:val="00F723DF"/>
    <w:rsid w:val="00F7291E"/>
    <w:rsid w:val="00F72DD6"/>
    <w:rsid w:val="00F72EAB"/>
    <w:rsid w:val="00F72FA9"/>
    <w:rsid w:val="00F7338D"/>
    <w:rsid w:val="00F73555"/>
    <w:rsid w:val="00F74796"/>
    <w:rsid w:val="00F74AB7"/>
    <w:rsid w:val="00F75C43"/>
    <w:rsid w:val="00F75FDF"/>
    <w:rsid w:val="00F76AB6"/>
    <w:rsid w:val="00F773F0"/>
    <w:rsid w:val="00F77FB7"/>
    <w:rsid w:val="00F80095"/>
    <w:rsid w:val="00F8093E"/>
    <w:rsid w:val="00F81108"/>
    <w:rsid w:val="00F813E5"/>
    <w:rsid w:val="00F81C67"/>
    <w:rsid w:val="00F82406"/>
    <w:rsid w:val="00F82595"/>
    <w:rsid w:val="00F831AF"/>
    <w:rsid w:val="00F832ED"/>
    <w:rsid w:val="00F849E1"/>
    <w:rsid w:val="00F84D4B"/>
    <w:rsid w:val="00F84DA8"/>
    <w:rsid w:val="00F84FAC"/>
    <w:rsid w:val="00F85085"/>
    <w:rsid w:val="00F85369"/>
    <w:rsid w:val="00F86B74"/>
    <w:rsid w:val="00F871BC"/>
    <w:rsid w:val="00F90EE3"/>
    <w:rsid w:val="00F9202F"/>
    <w:rsid w:val="00F928F7"/>
    <w:rsid w:val="00F93E98"/>
    <w:rsid w:val="00F93FCD"/>
    <w:rsid w:val="00F949BD"/>
    <w:rsid w:val="00F95151"/>
    <w:rsid w:val="00F97CC5"/>
    <w:rsid w:val="00FA06E8"/>
    <w:rsid w:val="00FA1E49"/>
    <w:rsid w:val="00FA44EB"/>
    <w:rsid w:val="00FA4A7E"/>
    <w:rsid w:val="00FA5F49"/>
    <w:rsid w:val="00FA7572"/>
    <w:rsid w:val="00FA7B48"/>
    <w:rsid w:val="00FB111F"/>
    <w:rsid w:val="00FB14E1"/>
    <w:rsid w:val="00FB2466"/>
    <w:rsid w:val="00FB3977"/>
    <w:rsid w:val="00FB3FB6"/>
    <w:rsid w:val="00FB4964"/>
    <w:rsid w:val="00FB5D49"/>
    <w:rsid w:val="00FB5DA2"/>
    <w:rsid w:val="00FB5F6E"/>
    <w:rsid w:val="00FB73E5"/>
    <w:rsid w:val="00FB754F"/>
    <w:rsid w:val="00FB7994"/>
    <w:rsid w:val="00FC0607"/>
    <w:rsid w:val="00FC19A7"/>
    <w:rsid w:val="00FC2289"/>
    <w:rsid w:val="00FC2796"/>
    <w:rsid w:val="00FC2F85"/>
    <w:rsid w:val="00FC40F9"/>
    <w:rsid w:val="00FC42F4"/>
    <w:rsid w:val="00FC4AF0"/>
    <w:rsid w:val="00FC55A0"/>
    <w:rsid w:val="00FC6491"/>
    <w:rsid w:val="00FC7091"/>
    <w:rsid w:val="00FC7515"/>
    <w:rsid w:val="00FC7F17"/>
    <w:rsid w:val="00FD0D01"/>
    <w:rsid w:val="00FD0E4E"/>
    <w:rsid w:val="00FD1247"/>
    <w:rsid w:val="00FD15A4"/>
    <w:rsid w:val="00FD171E"/>
    <w:rsid w:val="00FD23E3"/>
    <w:rsid w:val="00FD2EA7"/>
    <w:rsid w:val="00FD3500"/>
    <w:rsid w:val="00FD3582"/>
    <w:rsid w:val="00FD3E33"/>
    <w:rsid w:val="00FD40E3"/>
    <w:rsid w:val="00FD45D6"/>
    <w:rsid w:val="00FD51FE"/>
    <w:rsid w:val="00FD5374"/>
    <w:rsid w:val="00FD592B"/>
    <w:rsid w:val="00FD5A62"/>
    <w:rsid w:val="00FD66BB"/>
    <w:rsid w:val="00FD6D34"/>
    <w:rsid w:val="00FD79B1"/>
    <w:rsid w:val="00FD7A67"/>
    <w:rsid w:val="00FD7E67"/>
    <w:rsid w:val="00FE0154"/>
    <w:rsid w:val="00FE06C3"/>
    <w:rsid w:val="00FE0B88"/>
    <w:rsid w:val="00FE1B88"/>
    <w:rsid w:val="00FE1FE1"/>
    <w:rsid w:val="00FE28CB"/>
    <w:rsid w:val="00FE46DC"/>
    <w:rsid w:val="00FE4717"/>
    <w:rsid w:val="00FE4F62"/>
    <w:rsid w:val="00FE51A8"/>
    <w:rsid w:val="00FE589F"/>
    <w:rsid w:val="00FE5CC8"/>
    <w:rsid w:val="00FE5CDE"/>
    <w:rsid w:val="00FE6306"/>
    <w:rsid w:val="00FE6945"/>
    <w:rsid w:val="00FE763E"/>
    <w:rsid w:val="00FF02CE"/>
    <w:rsid w:val="00FF09E7"/>
    <w:rsid w:val="00FF0B66"/>
    <w:rsid w:val="00FF103F"/>
    <w:rsid w:val="00FF20A4"/>
    <w:rsid w:val="00FF2BC4"/>
    <w:rsid w:val="00FF2C7C"/>
    <w:rsid w:val="00FF33A3"/>
    <w:rsid w:val="00FF3476"/>
    <w:rsid w:val="00FF4BC3"/>
    <w:rsid w:val="00FF5FE3"/>
    <w:rsid w:val="00FF6416"/>
    <w:rsid w:val="00FF6743"/>
    <w:rsid w:val="00FF69A0"/>
    <w:rsid w:val="00FF6F01"/>
    <w:rsid w:val="00FF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0B8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1C1F"/>
    <w:pPr>
      <w:widowControl w:val="0"/>
      <w:wordWrap w:val="0"/>
      <w:autoSpaceDE w:val="0"/>
      <w:autoSpaceDN w:val="0"/>
      <w:spacing w:line="360" w:lineRule="auto"/>
    </w:pPr>
  </w:style>
  <w:style w:type="paragraph" w:styleId="1">
    <w:name w:val="heading 1"/>
    <w:aliases w:val="section head"/>
    <w:basedOn w:val="a0"/>
    <w:next w:val="a"/>
    <w:link w:val="1Char"/>
    <w:uiPriority w:val="99"/>
    <w:rsid w:val="002B13E2"/>
    <w:pPr>
      <w:outlineLvl w:val="0"/>
    </w:pPr>
    <w:rPr>
      <w:b/>
      <w:sz w:val="28"/>
    </w:rPr>
  </w:style>
  <w:style w:type="paragraph" w:styleId="2">
    <w:name w:val="heading 2"/>
    <w:aliases w:val="subhead"/>
    <w:next w:val="a0"/>
    <w:link w:val="2Char"/>
    <w:uiPriority w:val="99"/>
    <w:unhideWhenUsed/>
    <w:rsid w:val="00903245"/>
    <w:pPr>
      <w:spacing w:line="480" w:lineRule="auto"/>
      <w:outlineLvl w:val="1"/>
    </w:pPr>
    <w:rPr>
      <w:rFonts w:ascii="Times New Roman" w:eastAsia="Times New Roman" w:hAnsi="Times New Roman" w:cs="Times New Roman"/>
      <w:b/>
      <w:i/>
      <w:color w:val="000000" w:themeColor="text1"/>
      <w:sz w:val="24"/>
      <w:szCs w:val="20"/>
    </w:rPr>
  </w:style>
  <w:style w:type="paragraph" w:styleId="3">
    <w:name w:val="heading 3"/>
    <w:aliases w:val="Table head"/>
    <w:basedOn w:val="a0"/>
    <w:next w:val="a"/>
    <w:link w:val="3Char"/>
    <w:uiPriority w:val="99"/>
    <w:unhideWhenUsed/>
    <w:rsid w:val="003C70B8"/>
    <w:pPr>
      <w:outlineLvl w:val="2"/>
    </w:pPr>
    <w:rPr>
      <w:rFonts w:eastAsiaTheme="minorEastAsia"/>
      <w:sz w:val="20"/>
    </w:rPr>
  </w:style>
  <w:style w:type="paragraph" w:styleId="4">
    <w:name w:val="heading 4"/>
    <w:aliases w:val="Table footnote"/>
    <w:basedOn w:val="3"/>
    <w:next w:val="a"/>
    <w:link w:val="4Char"/>
    <w:uiPriority w:val="99"/>
    <w:unhideWhenUsed/>
    <w:rsid w:val="00CE4FB3"/>
    <w:pPr>
      <w:spacing w:line="240" w:lineRule="auto"/>
      <w:outlineLvl w:val="3"/>
    </w:pPr>
    <w:rPr>
      <w:sz w:val="16"/>
    </w:rPr>
  </w:style>
  <w:style w:type="paragraph" w:styleId="5">
    <w:name w:val="heading 5"/>
    <w:aliases w:val="table sentance"/>
    <w:basedOn w:val="3"/>
    <w:next w:val="a"/>
    <w:link w:val="5Char"/>
    <w:uiPriority w:val="99"/>
    <w:unhideWhenUsed/>
    <w:rsid w:val="005570B4"/>
    <w:pPr>
      <w:spacing w:line="240" w:lineRule="auto"/>
      <w:jc w:val="left"/>
      <w:outlineLvl w:val="4"/>
    </w:pPr>
    <w:rPr>
      <w:rFonts w:eastAsia="Times New Roman"/>
      <w:sz w:val="16"/>
    </w:rPr>
  </w:style>
  <w:style w:type="paragraph" w:styleId="6">
    <w:name w:val="heading 6"/>
    <w:basedOn w:val="a"/>
    <w:next w:val="a"/>
    <w:link w:val="6Char"/>
    <w:uiPriority w:val="99"/>
    <w:rsid w:val="004B79D9"/>
    <w:pPr>
      <w:keepNext/>
      <w:ind w:leftChars="600" w:left="600" w:hangingChars="200" w:hanging="2000"/>
      <w:outlineLvl w:val="5"/>
    </w:pPr>
    <w:rPr>
      <w:rFonts w:ascii="맑은 고딕" w:eastAsia="Times New Roman" w:hAnsi="맑은 고딕" w:cs="Times New Roman"/>
      <w:b/>
      <w:bCs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Char"/>
    <w:uiPriority w:val="99"/>
    <w:semiHidden/>
    <w:unhideWhenUsed/>
    <w:rsid w:val="006567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1"/>
    <w:link w:val="a4"/>
    <w:uiPriority w:val="99"/>
    <w:semiHidden/>
    <w:rsid w:val="006567D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rmal (Web)"/>
    <w:basedOn w:val="a"/>
    <w:uiPriority w:val="99"/>
    <w:unhideWhenUsed/>
    <w:rsid w:val="00DE595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6">
    <w:name w:val="바탕글"/>
    <w:basedOn w:val="a"/>
    <w:uiPriority w:val="99"/>
    <w:rsid w:val="00B74391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blackb141">
    <w:name w:val="black_b_141"/>
    <w:basedOn w:val="a1"/>
    <w:uiPriority w:val="99"/>
    <w:rsid w:val="00B5314C"/>
    <w:rPr>
      <w:b/>
      <w:bCs/>
      <w:color w:val="272727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9F02E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1"/>
    <w:link w:val="EndNoteBibliographyTitle"/>
    <w:uiPriority w:val="99"/>
    <w:rsid w:val="009F02E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uiPriority w:val="99"/>
    <w:rsid w:val="009F02E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1"/>
    <w:link w:val="EndNoteBibliography"/>
    <w:uiPriority w:val="99"/>
    <w:rsid w:val="009F02E6"/>
    <w:rPr>
      <w:rFonts w:ascii="맑은 고딕" w:eastAsia="맑은 고딕" w:hAnsi="맑은 고딕"/>
      <w:noProof/>
    </w:rPr>
  </w:style>
  <w:style w:type="paragraph" w:styleId="a0">
    <w:name w:val="No Spacing"/>
    <w:aliases w:val="sentence"/>
    <w:link w:val="Char0"/>
    <w:uiPriority w:val="1"/>
    <w:qFormat/>
    <w:rsid w:val="006128CB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customStyle="1" w:styleId="1Char">
    <w:name w:val="제목 1 Char"/>
    <w:aliases w:val="section head Char"/>
    <w:basedOn w:val="a1"/>
    <w:link w:val="1"/>
    <w:uiPriority w:val="99"/>
    <w:rsid w:val="002B13E2"/>
    <w:rPr>
      <w:rFonts w:ascii="Times New Roman" w:eastAsia="Times New Roman" w:hAnsi="Times New Roman" w:cs="Times New Roman"/>
      <w:b/>
      <w:color w:val="000000" w:themeColor="text1"/>
      <w:sz w:val="28"/>
      <w:szCs w:val="20"/>
    </w:rPr>
  </w:style>
  <w:style w:type="character" w:customStyle="1" w:styleId="2Char">
    <w:name w:val="제목 2 Char"/>
    <w:aliases w:val="subhead Char"/>
    <w:basedOn w:val="a1"/>
    <w:link w:val="2"/>
    <w:uiPriority w:val="99"/>
    <w:rsid w:val="00903245"/>
    <w:rPr>
      <w:rFonts w:ascii="Times New Roman" w:eastAsia="Times New Roman" w:hAnsi="Times New Roman" w:cs="Times New Roman"/>
      <w:b/>
      <w:i/>
      <w:color w:val="000000" w:themeColor="text1"/>
      <w:sz w:val="24"/>
      <w:szCs w:val="20"/>
    </w:rPr>
  </w:style>
  <w:style w:type="character" w:customStyle="1" w:styleId="st1">
    <w:name w:val="st1"/>
    <w:basedOn w:val="a1"/>
    <w:uiPriority w:val="99"/>
    <w:rsid w:val="000E7B0D"/>
  </w:style>
  <w:style w:type="table" w:styleId="a7">
    <w:name w:val="Table Grid"/>
    <w:basedOn w:val="a2"/>
    <w:uiPriority w:val="99"/>
    <w:rsid w:val="0037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제목 3 Char"/>
    <w:aliases w:val="Table head Char"/>
    <w:basedOn w:val="a1"/>
    <w:link w:val="3"/>
    <w:uiPriority w:val="99"/>
    <w:rsid w:val="003C70B8"/>
    <w:rPr>
      <w:rFonts w:ascii="Times New Roman" w:hAnsi="Times New Roman" w:cs="Times New Roman"/>
      <w:color w:val="000000" w:themeColor="text1"/>
      <w:szCs w:val="20"/>
    </w:rPr>
  </w:style>
  <w:style w:type="character" w:customStyle="1" w:styleId="4Char">
    <w:name w:val="제목 4 Char"/>
    <w:aliases w:val="Table footnote Char"/>
    <w:basedOn w:val="a1"/>
    <w:link w:val="4"/>
    <w:uiPriority w:val="99"/>
    <w:rsid w:val="00CE4FB3"/>
    <w:rPr>
      <w:rFonts w:ascii="Times New Roman" w:hAnsi="Times New Roman" w:cs="Times New Roman"/>
      <w:color w:val="000000" w:themeColor="text1"/>
      <w:sz w:val="16"/>
      <w:szCs w:val="20"/>
    </w:rPr>
  </w:style>
  <w:style w:type="paragraph" w:styleId="a8">
    <w:name w:val="header"/>
    <w:basedOn w:val="a"/>
    <w:link w:val="Char1"/>
    <w:uiPriority w:val="99"/>
    <w:unhideWhenUsed/>
    <w:rsid w:val="00BA61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8"/>
    <w:uiPriority w:val="99"/>
    <w:rsid w:val="00BA613A"/>
  </w:style>
  <w:style w:type="paragraph" w:styleId="a9">
    <w:name w:val="footer"/>
    <w:basedOn w:val="a"/>
    <w:link w:val="Char2"/>
    <w:uiPriority w:val="99"/>
    <w:unhideWhenUsed/>
    <w:rsid w:val="00BA613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9"/>
    <w:uiPriority w:val="99"/>
    <w:rsid w:val="00BA613A"/>
  </w:style>
  <w:style w:type="character" w:customStyle="1" w:styleId="5Char">
    <w:name w:val="제목 5 Char"/>
    <w:aliases w:val="table sentance Char"/>
    <w:basedOn w:val="a1"/>
    <w:link w:val="5"/>
    <w:uiPriority w:val="99"/>
    <w:rsid w:val="005570B4"/>
    <w:rPr>
      <w:rFonts w:ascii="Times New Roman" w:eastAsia="Times New Roman" w:hAnsi="Times New Roman" w:cs="Times New Roman"/>
      <w:color w:val="000000" w:themeColor="text1"/>
      <w:sz w:val="16"/>
      <w:szCs w:val="20"/>
    </w:rPr>
  </w:style>
  <w:style w:type="character" w:styleId="aa">
    <w:name w:val="line number"/>
    <w:basedOn w:val="a1"/>
    <w:uiPriority w:val="99"/>
    <w:semiHidden/>
    <w:unhideWhenUsed/>
    <w:rsid w:val="00A07D58"/>
  </w:style>
  <w:style w:type="paragraph" w:customStyle="1" w:styleId="EndNoteCategoryHeading">
    <w:name w:val="EndNote Category Heading"/>
    <w:basedOn w:val="a"/>
    <w:link w:val="EndNoteCategoryHeadingChar"/>
    <w:rsid w:val="00F11D23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1"/>
    <w:link w:val="EndNoteCategoryHeading"/>
    <w:rsid w:val="00F11D23"/>
    <w:rPr>
      <w:b/>
      <w:noProof/>
    </w:rPr>
  </w:style>
  <w:style w:type="character" w:customStyle="1" w:styleId="Char0">
    <w:name w:val="간격 없음 Char"/>
    <w:aliases w:val="sentence Char"/>
    <w:basedOn w:val="a1"/>
    <w:link w:val="a0"/>
    <w:uiPriority w:val="1"/>
    <w:qFormat/>
    <w:rsid w:val="006128CB"/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styleId="ab">
    <w:name w:val="Hyperlink"/>
    <w:basedOn w:val="a1"/>
    <w:uiPriority w:val="99"/>
    <w:unhideWhenUsed/>
    <w:rsid w:val="00F97CC5"/>
    <w:rPr>
      <w:color w:val="0000FF" w:themeColor="hyperlink"/>
      <w:u w:val="single"/>
    </w:rPr>
  </w:style>
  <w:style w:type="character" w:customStyle="1" w:styleId="A60">
    <w:name w:val="A6"/>
    <w:uiPriority w:val="99"/>
    <w:rsid w:val="00373E80"/>
    <w:rPr>
      <w:color w:val="000000"/>
      <w:sz w:val="19"/>
      <w:szCs w:val="19"/>
    </w:rPr>
  </w:style>
  <w:style w:type="character" w:customStyle="1" w:styleId="apple-converted-space">
    <w:name w:val="apple-converted-space"/>
    <w:basedOn w:val="a1"/>
    <w:rsid w:val="00EC21C8"/>
  </w:style>
  <w:style w:type="paragraph" w:styleId="ac">
    <w:name w:val="List Paragraph"/>
    <w:basedOn w:val="a"/>
    <w:uiPriority w:val="99"/>
    <w:rsid w:val="00EC21C8"/>
    <w:pPr>
      <w:spacing w:after="0" w:line="240" w:lineRule="auto"/>
      <w:ind w:leftChars="400" w:left="800"/>
    </w:pPr>
  </w:style>
  <w:style w:type="paragraph" w:customStyle="1" w:styleId="TAMainText">
    <w:name w:val="TA_Main_Text"/>
    <w:basedOn w:val="a"/>
    <w:link w:val="TAMainTextChar"/>
    <w:rsid w:val="00044CDD"/>
    <w:pPr>
      <w:widowControl/>
      <w:wordWrap/>
      <w:autoSpaceDE/>
      <w:autoSpaceDN/>
      <w:spacing w:after="0" w:line="480" w:lineRule="auto"/>
      <w:ind w:firstLine="202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character" w:customStyle="1" w:styleId="TAMainTextChar">
    <w:name w:val="TA_Main_Text Char"/>
    <w:basedOn w:val="a1"/>
    <w:link w:val="TAMainText"/>
    <w:rsid w:val="00044CDD"/>
    <w:rPr>
      <w:rFonts w:ascii="Times" w:eastAsia="바탕" w:hAnsi="Times" w:cs="Times New Roman"/>
      <w:kern w:val="0"/>
      <w:sz w:val="24"/>
      <w:szCs w:val="20"/>
      <w:lang w:eastAsia="en-US"/>
    </w:rPr>
  </w:style>
  <w:style w:type="character" w:customStyle="1" w:styleId="6Char">
    <w:name w:val="제목 6 Char"/>
    <w:basedOn w:val="a1"/>
    <w:link w:val="6"/>
    <w:uiPriority w:val="99"/>
    <w:rsid w:val="004B79D9"/>
    <w:rPr>
      <w:rFonts w:ascii="맑은 고딕" w:eastAsia="Times New Roman" w:hAnsi="맑은 고딕" w:cs="Times New Roman"/>
      <w:b/>
      <w:bCs/>
      <w:sz w:val="24"/>
    </w:rPr>
  </w:style>
  <w:style w:type="character" w:styleId="ad">
    <w:name w:val="Emphasis"/>
    <w:basedOn w:val="a1"/>
    <w:uiPriority w:val="99"/>
    <w:qFormat/>
    <w:rsid w:val="004B79D9"/>
    <w:rPr>
      <w:b/>
      <w:bCs/>
      <w:i w:val="0"/>
      <w:iCs w:val="0"/>
    </w:rPr>
  </w:style>
  <w:style w:type="character" w:customStyle="1" w:styleId="highlight2">
    <w:name w:val="highlight2"/>
    <w:uiPriority w:val="99"/>
    <w:rsid w:val="004B79D9"/>
    <w:rPr>
      <w:rFonts w:cs="Times New Roman"/>
    </w:rPr>
  </w:style>
  <w:style w:type="character" w:customStyle="1" w:styleId="blue5">
    <w:name w:val="blue5"/>
    <w:uiPriority w:val="99"/>
    <w:rsid w:val="004B79D9"/>
    <w:rPr>
      <w:rFonts w:cs="Times New Roman"/>
    </w:rPr>
  </w:style>
  <w:style w:type="table" w:customStyle="1" w:styleId="10">
    <w:name w:val="표 구분선1"/>
    <w:uiPriority w:val="99"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uiPriority w:val="99"/>
    <w:semiHidden/>
    <w:rsid w:val="004B79D9"/>
    <w:rPr>
      <w:rFonts w:cs="Times New Roman"/>
      <w:sz w:val="16"/>
      <w:szCs w:val="16"/>
    </w:rPr>
  </w:style>
  <w:style w:type="paragraph" w:styleId="af">
    <w:name w:val="annotation text"/>
    <w:basedOn w:val="a"/>
    <w:link w:val="Char3"/>
    <w:uiPriority w:val="99"/>
    <w:semiHidden/>
    <w:rsid w:val="004B79D9"/>
    <w:pPr>
      <w:spacing w:line="240" w:lineRule="auto"/>
    </w:pPr>
    <w:rPr>
      <w:rFonts w:ascii="맑은 고딕" w:eastAsia="Times New Roman" w:hAnsi="맑은 고딕" w:cs="Times New Roman"/>
      <w:sz w:val="24"/>
      <w:szCs w:val="20"/>
    </w:rPr>
  </w:style>
  <w:style w:type="character" w:customStyle="1" w:styleId="Char3">
    <w:name w:val="메모 텍스트 Char"/>
    <w:basedOn w:val="a1"/>
    <w:link w:val="af"/>
    <w:uiPriority w:val="99"/>
    <w:semiHidden/>
    <w:rsid w:val="004B79D9"/>
    <w:rPr>
      <w:rFonts w:ascii="맑은 고딕" w:eastAsia="Times New Roman" w:hAnsi="맑은 고딕" w:cs="Times New Roman"/>
      <w:sz w:val="24"/>
      <w:szCs w:val="20"/>
    </w:rPr>
  </w:style>
  <w:style w:type="character" w:customStyle="1" w:styleId="fnte074">
    <w:name w:val="fnt_e074"/>
    <w:uiPriority w:val="99"/>
    <w:rsid w:val="004B79D9"/>
    <w:rPr>
      <w:rFonts w:ascii="Arial" w:hAnsi="Arial" w:cs="Arial"/>
      <w:color w:val="666666"/>
      <w:sz w:val="18"/>
      <w:szCs w:val="18"/>
    </w:rPr>
  </w:style>
  <w:style w:type="table" w:customStyle="1" w:styleId="20">
    <w:name w:val="표 구분선2"/>
    <w:uiPriority w:val="99"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annotation subject"/>
    <w:basedOn w:val="af"/>
    <w:next w:val="af"/>
    <w:link w:val="Char4"/>
    <w:uiPriority w:val="99"/>
    <w:semiHidden/>
    <w:rsid w:val="004B79D9"/>
    <w:pPr>
      <w:spacing w:line="276" w:lineRule="auto"/>
      <w:jc w:val="left"/>
    </w:pPr>
    <w:rPr>
      <w:b/>
      <w:bCs/>
      <w:szCs w:val="22"/>
    </w:rPr>
  </w:style>
  <w:style w:type="character" w:customStyle="1" w:styleId="Char4">
    <w:name w:val="메모 주제 Char"/>
    <w:basedOn w:val="Char3"/>
    <w:link w:val="af0"/>
    <w:uiPriority w:val="99"/>
    <w:semiHidden/>
    <w:rsid w:val="004B79D9"/>
    <w:rPr>
      <w:rFonts w:ascii="맑은 고딕" w:eastAsia="Times New Roman" w:hAnsi="맑은 고딕" w:cs="Times New Roman"/>
      <w:b/>
      <w:bCs/>
      <w:sz w:val="24"/>
      <w:szCs w:val="20"/>
    </w:rPr>
  </w:style>
  <w:style w:type="paragraph" w:customStyle="1" w:styleId="paratext">
    <w:name w:val="paratext"/>
    <w:basedOn w:val="a"/>
    <w:uiPriority w:val="99"/>
    <w:rsid w:val="004B79D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uiPriority w:val="99"/>
    <w:rsid w:val="004B79D9"/>
    <w:pPr>
      <w:shd w:val="clear" w:color="auto" w:fill="FFFFFF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4"/>
      <w:szCs w:val="20"/>
    </w:rPr>
  </w:style>
  <w:style w:type="paragraph" w:customStyle="1" w:styleId="Table">
    <w:name w:val="Table"/>
    <w:basedOn w:val="a0"/>
    <w:link w:val="TableChar"/>
    <w:uiPriority w:val="99"/>
    <w:rsid w:val="004B79D9"/>
    <w:pPr>
      <w:spacing w:line="240" w:lineRule="auto"/>
      <w:jc w:val="center"/>
    </w:pPr>
    <w:rPr>
      <w:color w:val="000000"/>
      <w:sz w:val="16"/>
    </w:rPr>
  </w:style>
  <w:style w:type="paragraph" w:styleId="af1">
    <w:name w:val="Date"/>
    <w:basedOn w:val="a"/>
    <w:next w:val="a"/>
    <w:link w:val="Char5"/>
    <w:uiPriority w:val="99"/>
    <w:semiHidden/>
    <w:rsid w:val="004B79D9"/>
    <w:pPr>
      <w:spacing w:line="276" w:lineRule="auto"/>
    </w:pPr>
    <w:rPr>
      <w:rFonts w:ascii="맑은 고딕" w:eastAsia="Times New Roman" w:hAnsi="맑은 고딕" w:cs="Times New Roman"/>
      <w:sz w:val="24"/>
    </w:rPr>
  </w:style>
  <w:style w:type="character" w:customStyle="1" w:styleId="Char5">
    <w:name w:val="날짜 Char"/>
    <w:basedOn w:val="a1"/>
    <w:link w:val="af1"/>
    <w:uiPriority w:val="99"/>
    <w:semiHidden/>
    <w:rsid w:val="004B79D9"/>
    <w:rPr>
      <w:rFonts w:ascii="맑은 고딕" w:eastAsia="Times New Roman" w:hAnsi="맑은 고딕" w:cs="Times New Roman"/>
      <w:sz w:val="24"/>
    </w:rPr>
  </w:style>
  <w:style w:type="character" w:customStyle="1" w:styleId="TableChar">
    <w:name w:val="Table Char"/>
    <w:link w:val="Table"/>
    <w:uiPriority w:val="99"/>
    <w:locked/>
    <w:rsid w:val="004B79D9"/>
    <w:rPr>
      <w:rFonts w:ascii="Times New Roman" w:eastAsia="Times New Roman" w:hAnsi="Times New Roman" w:cs="Times New Roman"/>
      <w:color w:val="000000"/>
      <w:sz w:val="16"/>
      <w:szCs w:val="20"/>
    </w:rPr>
  </w:style>
  <w:style w:type="paragraph" w:styleId="af2">
    <w:name w:val="Revision"/>
    <w:hidden/>
    <w:uiPriority w:val="99"/>
    <w:semiHidden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customStyle="1" w:styleId="table0">
    <w:name w:val="table"/>
    <w:basedOn w:val="a0"/>
    <w:qFormat/>
    <w:rsid w:val="004B79D9"/>
    <w:pPr>
      <w:spacing w:line="240" w:lineRule="auto"/>
    </w:pPr>
    <w:rPr>
      <w:color w:val="000000"/>
      <w:sz w:val="16"/>
    </w:rPr>
  </w:style>
  <w:style w:type="character" w:customStyle="1" w:styleId="tlid-translation">
    <w:name w:val="tlid-translation"/>
    <w:basedOn w:val="a1"/>
    <w:rsid w:val="004B79D9"/>
  </w:style>
  <w:style w:type="paragraph" w:customStyle="1" w:styleId="ExperimentalSection">
    <w:name w:val="ExperimentalSection"/>
    <w:basedOn w:val="a"/>
    <w:qFormat/>
    <w:rsid w:val="004B79D9"/>
    <w:pPr>
      <w:widowControl/>
      <w:wordWrap/>
      <w:autoSpaceDE/>
      <w:autoSpaceDN/>
      <w:spacing w:after="240" w:line="200" w:lineRule="exact"/>
    </w:pPr>
    <w:rPr>
      <w:rFonts w:ascii="Arial" w:eastAsia="MS Mincho" w:hAnsi="Arial" w:cs="Times New Roman"/>
      <w:kern w:val="0"/>
      <w:sz w:val="15"/>
      <w:szCs w:val="14"/>
      <w:lang w:val="en-GB" w:eastAsia="ja-JP"/>
    </w:rPr>
  </w:style>
  <w:style w:type="character" w:styleId="HTML">
    <w:name w:val="HTML Cite"/>
    <w:basedOn w:val="a1"/>
    <w:uiPriority w:val="99"/>
    <w:semiHidden/>
    <w:unhideWhenUsed/>
    <w:rsid w:val="004B79D9"/>
    <w:rPr>
      <w:i/>
      <w:iCs/>
    </w:rPr>
  </w:style>
  <w:style w:type="character" w:styleId="af3">
    <w:name w:val="FollowedHyperlink"/>
    <w:basedOn w:val="a1"/>
    <w:uiPriority w:val="99"/>
    <w:semiHidden/>
    <w:unhideWhenUsed/>
    <w:rsid w:val="004B79D9"/>
    <w:rPr>
      <w:color w:val="800080" w:themeColor="followedHyperlink"/>
      <w:u w:val="single"/>
    </w:rPr>
  </w:style>
  <w:style w:type="character" w:customStyle="1" w:styleId="label9">
    <w:name w:val="label9"/>
    <w:basedOn w:val="a1"/>
    <w:rsid w:val="00A709B5"/>
  </w:style>
  <w:style w:type="character" w:styleId="af4">
    <w:name w:val="Strong"/>
    <w:basedOn w:val="a1"/>
    <w:uiPriority w:val="22"/>
    <w:rsid w:val="00813C3B"/>
    <w:rPr>
      <w:b/>
      <w:bCs/>
    </w:rPr>
  </w:style>
  <w:style w:type="paragraph" w:styleId="21">
    <w:name w:val="index 2"/>
    <w:basedOn w:val="a"/>
    <w:next w:val="a"/>
    <w:autoRedefine/>
    <w:uiPriority w:val="99"/>
    <w:semiHidden/>
    <w:unhideWhenUsed/>
    <w:rsid w:val="006128CB"/>
    <w:pPr>
      <w:ind w:leftChars="400" w:left="400" w:hangingChars="200" w:hanging="2000"/>
    </w:pPr>
  </w:style>
  <w:style w:type="paragraph" w:styleId="HTML0">
    <w:name w:val="HTML Preformatted"/>
    <w:basedOn w:val="a"/>
    <w:link w:val="HTMLChar"/>
    <w:uiPriority w:val="99"/>
    <w:unhideWhenUsed/>
    <w:rsid w:val="008705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1"/>
    <w:link w:val="HTML0"/>
    <w:uiPriority w:val="99"/>
    <w:rsid w:val="008705C9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3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67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6399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75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91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145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6810300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1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7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8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5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1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46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9271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54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57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01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85533">
          <w:marLeft w:val="0"/>
          <w:marRight w:val="0"/>
          <w:marTop w:val="0"/>
          <w:marBottom w:val="84"/>
          <w:divBdr>
            <w:top w:val="single" w:sz="6" w:space="0" w:color="CFD5E4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7904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7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18883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3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09161">
      <w:bodyDiv w:val="1"/>
      <w:marLeft w:val="0"/>
      <w:marRight w:val="0"/>
      <w:marTop w:val="0"/>
      <w:marBottom w:val="42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8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9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11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3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7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202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054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241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5435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9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8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90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73236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0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7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7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259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5305823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46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57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54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3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7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8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84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44287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7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00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27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942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35962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4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2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73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1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FEE8A6-2043-424F-89FB-DC72618F298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B6818B9-2739-4D95-A0D2-88485F095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2</Words>
  <Characters>3720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1-22T04:46:00Z</dcterms:created>
  <dcterms:modified xsi:type="dcterms:W3CDTF">2022-05-02T11:24:00Z</dcterms:modified>
</cp:coreProperties>
</file>